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535D87" w14:textId="2408655C" w:rsidR="00A14191" w:rsidRPr="00314383" w:rsidRDefault="0051393D" w:rsidP="00314383">
      <w:pPr>
        <w:pStyle w:val="1"/>
        <w:rPr>
          <w:rFonts w:ascii="Times New Roman" w:hAnsi="Times New Roman" w:cs="Times New Roman"/>
          <w:sz w:val="24"/>
          <w:szCs w:val="24"/>
        </w:rPr>
      </w:pPr>
      <w:bookmarkStart w:id="0" w:name="_Toc180486155"/>
      <w:r w:rsidRPr="0051393D">
        <w:rPr>
          <w:rFonts w:ascii="Times New Roman" w:hAnsi="Times New Roman" w:cs="Times New Roman" w:hint="eastAsia"/>
          <w:sz w:val="24"/>
          <w:szCs w:val="24"/>
        </w:rPr>
        <w:t>Supplementary Material</w:t>
      </w:r>
      <w:r w:rsidR="000E3B34" w:rsidRPr="0031438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B63CB">
        <w:rPr>
          <w:rFonts w:ascii="Times New Roman" w:hAnsi="Times New Roman" w:cs="Times New Roman" w:hint="eastAsia"/>
          <w:sz w:val="24"/>
          <w:szCs w:val="24"/>
        </w:rPr>
        <w:t>5</w:t>
      </w:r>
      <w:r w:rsidR="000E3B34" w:rsidRPr="00314383">
        <w:rPr>
          <w:rFonts w:ascii="Times New Roman" w:hAnsi="Times New Roman" w:cs="Times New Roman" w:hint="eastAsia"/>
          <w:sz w:val="24"/>
          <w:szCs w:val="24"/>
        </w:rPr>
        <w:t>.</w:t>
      </w:r>
      <w:r w:rsidR="00A14191" w:rsidRPr="00314383">
        <w:rPr>
          <w:rFonts w:ascii="Times New Roman" w:hAnsi="Times New Roman" w:cs="Times New Roman"/>
          <w:sz w:val="24"/>
          <w:szCs w:val="24"/>
        </w:rPr>
        <w:t xml:space="preserve"> Ad</w:t>
      </w:r>
      <w:r w:rsidR="007A1BEB" w:rsidRPr="00314383">
        <w:rPr>
          <w:rFonts w:ascii="Times New Roman" w:hAnsi="Times New Roman" w:cs="Times New Roman"/>
          <w:sz w:val="24"/>
          <w:szCs w:val="24"/>
        </w:rPr>
        <w:t>a</w:t>
      </w:r>
      <w:r w:rsidR="00A14191" w:rsidRPr="00314383">
        <w:rPr>
          <w:rFonts w:ascii="Times New Roman" w:hAnsi="Times New Roman" w:cs="Times New Roman"/>
          <w:sz w:val="24"/>
          <w:szCs w:val="24"/>
        </w:rPr>
        <w:t>pted BCTs checklist for phase 3</w:t>
      </w:r>
      <w:bookmarkEnd w:id="0"/>
    </w:p>
    <w:tbl>
      <w:tblPr>
        <w:tblW w:w="6059" w:type="pct"/>
        <w:tblInd w:w="-709" w:type="dxa"/>
        <w:tblLayout w:type="fixed"/>
        <w:tblLook w:val="04A0" w:firstRow="1" w:lastRow="0" w:firstColumn="1" w:lastColumn="0" w:noHBand="0" w:noVBand="1"/>
      </w:tblPr>
      <w:tblGrid>
        <w:gridCol w:w="851"/>
        <w:gridCol w:w="5246"/>
        <w:gridCol w:w="3968"/>
      </w:tblGrid>
      <w:tr w:rsidR="00D24CFC" w:rsidRPr="00314383" w14:paraId="055BA6B9" w14:textId="77777777" w:rsidTr="00703F4E">
        <w:trPr>
          <w:trHeight w:val="397"/>
        </w:trPr>
        <w:tc>
          <w:tcPr>
            <w:tcW w:w="423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09FC36D" w14:textId="77777777" w:rsidR="00D24CFC" w:rsidRPr="00314383" w:rsidRDefault="00D24CFC" w:rsidP="00A73C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BCT Group</w:t>
            </w:r>
          </w:p>
        </w:tc>
        <w:tc>
          <w:tcPr>
            <w:tcW w:w="2606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C1927C8" w14:textId="77777777" w:rsidR="00D24CFC" w:rsidRPr="00314383" w:rsidRDefault="00D24CFC" w:rsidP="00A73C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Label</w:t>
            </w:r>
          </w:p>
        </w:tc>
        <w:tc>
          <w:tcPr>
            <w:tcW w:w="197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C17EED0" w14:textId="49978041" w:rsidR="00D24CFC" w:rsidRPr="00314383" w:rsidRDefault="00D24CFC" w:rsidP="00A73C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Reason for </w:t>
            </w:r>
            <w:r w:rsidR="009A479F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xclusion</w:t>
            </w:r>
          </w:p>
        </w:tc>
      </w:tr>
      <w:tr w:rsidR="00D24CFC" w:rsidRPr="00314383" w14:paraId="0DCDA600" w14:textId="77777777" w:rsidTr="00703F4E">
        <w:trPr>
          <w:trHeight w:val="397"/>
        </w:trPr>
        <w:tc>
          <w:tcPr>
            <w:tcW w:w="423" w:type="pct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59A94604" w14:textId="77777777" w:rsidR="00D24CFC" w:rsidRPr="00314383" w:rsidRDefault="00D24CFC" w:rsidP="003143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M</w:t>
            </w:r>
          </w:p>
        </w:tc>
        <w:tc>
          <w:tcPr>
            <w:tcW w:w="2606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4DEFFF56" w14:textId="77777777" w:rsidR="00D24CFC" w:rsidRPr="00314383" w:rsidRDefault="00D24CFC" w:rsidP="00B666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M1 Provide information on consequences of smoking and smoking cessation</w:t>
            </w:r>
          </w:p>
        </w:tc>
        <w:tc>
          <w:tcPr>
            <w:tcW w:w="1972" w:type="pct"/>
            <w:tcBorders>
              <w:top w:val="single" w:sz="8" w:space="0" w:color="auto"/>
            </w:tcBorders>
            <w:vAlign w:val="center"/>
          </w:tcPr>
          <w:p w14:paraId="0B237810" w14:textId="77777777" w:rsidR="00D24CFC" w:rsidRPr="00314383" w:rsidRDefault="00D24CFC" w:rsidP="00B666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D24CFC" w:rsidRPr="00314383" w14:paraId="18E9B9D8" w14:textId="77777777" w:rsidTr="00703F4E">
        <w:trPr>
          <w:trHeight w:val="397"/>
        </w:trPr>
        <w:tc>
          <w:tcPr>
            <w:tcW w:w="423" w:type="pct"/>
            <w:vMerge/>
            <w:noWrap/>
            <w:vAlign w:val="center"/>
            <w:hideMark/>
          </w:tcPr>
          <w:p w14:paraId="2339DB60" w14:textId="77777777" w:rsidR="00D24CFC" w:rsidRPr="00314383" w:rsidRDefault="00D24CFC" w:rsidP="003143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06" w:type="pct"/>
            <w:noWrap/>
            <w:vAlign w:val="center"/>
            <w:hideMark/>
          </w:tcPr>
          <w:p w14:paraId="7DA1C4E4" w14:textId="625BEB55" w:rsidR="00D24CFC" w:rsidRPr="00314383" w:rsidRDefault="00D24CFC" w:rsidP="00B666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M2 Boost motivation and self</w:t>
            </w:r>
            <w:r w:rsidR="00D840C9" w:rsidRPr="0031438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  <w:r w:rsidRPr="003143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fficacy</w:t>
            </w:r>
          </w:p>
        </w:tc>
        <w:tc>
          <w:tcPr>
            <w:tcW w:w="1972" w:type="pct"/>
            <w:vAlign w:val="center"/>
          </w:tcPr>
          <w:p w14:paraId="420B68EC" w14:textId="77777777" w:rsidR="00D24CFC" w:rsidRPr="00314383" w:rsidRDefault="00D24CFC" w:rsidP="00B666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D24CFC" w:rsidRPr="00314383" w14:paraId="512B2FF3" w14:textId="77777777" w:rsidTr="00703F4E">
        <w:trPr>
          <w:trHeight w:val="397"/>
        </w:trPr>
        <w:tc>
          <w:tcPr>
            <w:tcW w:w="423" w:type="pct"/>
            <w:vMerge/>
            <w:shd w:val="clear" w:color="000000" w:fill="DBDBDB"/>
            <w:noWrap/>
            <w:vAlign w:val="center"/>
            <w:hideMark/>
          </w:tcPr>
          <w:p w14:paraId="01348B99" w14:textId="77777777" w:rsidR="00D24CFC" w:rsidRPr="00314383" w:rsidRDefault="00D24CFC" w:rsidP="003143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06" w:type="pct"/>
            <w:shd w:val="clear" w:color="000000" w:fill="DBDBDB"/>
            <w:noWrap/>
            <w:vAlign w:val="center"/>
            <w:hideMark/>
          </w:tcPr>
          <w:p w14:paraId="57DC1B69" w14:textId="77777777" w:rsidR="00D24CFC" w:rsidRPr="00314383" w:rsidRDefault="00D24CFC" w:rsidP="00B666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M3 Provide feedback on current behavior</w:t>
            </w:r>
          </w:p>
        </w:tc>
        <w:tc>
          <w:tcPr>
            <w:tcW w:w="1972" w:type="pct"/>
            <w:shd w:val="clear" w:color="000000" w:fill="DBDBDB"/>
            <w:vAlign w:val="center"/>
          </w:tcPr>
          <w:p w14:paraId="32147924" w14:textId="6E9F4A98" w:rsidR="00D24CFC" w:rsidRPr="00314383" w:rsidRDefault="00DA46A7" w:rsidP="00B666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Not applicable</w:t>
            </w:r>
            <w:r w:rsidR="00A22D85" w:rsidRPr="0031438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="00A22D85" w:rsidRPr="003143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ecause it refers to feedback on progress towards becoming a permanent non-smoker, whereas in this study, the 'smoker' is just beginning to seek help</w:t>
            </w:r>
          </w:p>
        </w:tc>
      </w:tr>
      <w:tr w:rsidR="00D24CFC" w:rsidRPr="00314383" w14:paraId="40BF2042" w14:textId="77777777" w:rsidTr="00703F4E">
        <w:trPr>
          <w:trHeight w:val="397"/>
        </w:trPr>
        <w:tc>
          <w:tcPr>
            <w:tcW w:w="423" w:type="pct"/>
            <w:vMerge/>
            <w:shd w:val="clear" w:color="000000" w:fill="DBDBDB"/>
            <w:noWrap/>
            <w:vAlign w:val="center"/>
            <w:hideMark/>
          </w:tcPr>
          <w:p w14:paraId="5C1EF389" w14:textId="77777777" w:rsidR="00D24CFC" w:rsidRPr="00314383" w:rsidRDefault="00D24CFC" w:rsidP="003143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06" w:type="pct"/>
            <w:shd w:val="clear" w:color="000000" w:fill="DBDBDB"/>
            <w:noWrap/>
            <w:vAlign w:val="center"/>
            <w:hideMark/>
          </w:tcPr>
          <w:p w14:paraId="2A71A457" w14:textId="77777777" w:rsidR="00D24CFC" w:rsidRPr="00314383" w:rsidRDefault="00D24CFC" w:rsidP="00B666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M4 Provide rewards contingent on successfully stopping smoking</w:t>
            </w:r>
          </w:p>
        </w:tc>
        <w:tc>
          <w:tcPr>
            <w:tcW w:w="1972" w:type="pct"/>
            <w:shd w:val="clear" w:color="000000" w:fill="DBDBDB"/>
            <w:vAlign w:val="center"/>
          </w:tcPr>
          <w:p w14:paraId="64BA61B7" w14:textId="6FFDA7B2" w:rsidR="00D24CFC" w:rsidRPr="00314383" w:rsidRDefault="00DA46A7" w:rsidP="00B666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Not applicable</w:t>
            </w:r>
            <w:r w:rsidR="00A22D85" w:rsidRPr="0031438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 because </w:t>
            </w:r>
            <w:r w:rsidR="00A22D85" w:rsidRPr="003143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he 'smoker' is just beginning to seek help</w:t>
            </w:r>
          </w:p>
        </w:tc>
      </w:tr>
      <w:tr w:rsidR="00D24CFC" w:rsidRPr="00314383" w14:paraId="3D06BAEE" w14:textId="77777777" w:rsidTr="00703F4E">
        <w:trPr>
          <w:trHeight w:val="397"/>
        </w:trPr>
        <w:tc>
          <w:tcPr>
            <w:tcW w:w="423" w:type="pct"/>
            <w:vMerge/>
            <w:shd w:val="clear" w:color="000000" w:fill="DBDBDB"/>
            <w:noWrap/>
            <w:vAlign w:val="center"/>
            <w:hideMark/>
          </w:tcPr>
          <w:p w14:paraId="02B58B18" w14:textId="77777777" w:rsidR="00D24CFC" w:rsidRPr="00314383" w:rsidRDefault="00D24CFC" w:rsidP="003143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06" w:type="pct"/>
            <w:shd w:val="clear" w:color="000000" w:fill="DBDBDB"/>
            <w:noWrap/>
            <w:vAlign w:val="center"/>
            <w:hideMark/>
          </w:tcPr>
          <w:p w14:paraId="09A5C607" w14:textId="77777777" w:rsidR="00D24CFC" w:rsidRPr="00314383" w:rsidRDefault="00D24CFC" w:rsidP="00B666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M5 Provide normative information about others' behavior and experiences</w:t>
            </w:r>
          </w:p>
        </w:tc>
        <w:tc>
          <w:tcPr>
            <w:tcW w:w="1972" w:type="pct"/>
            <w:shd w:val="clear" w:color="000000" w:fill="DBDBDB"/>
            <w:vAlign w:val="center"/>
          </w:tcPr>
          <w:p w14:paraId="37AAB7C3" w14:textId="711748E1" w:rsidR="00D24CFC" w:rsidRPr="00314383" w:rsidRDefault="00DA46A7" w:rsidP="00B666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  <w:r w:rsidRPr="003143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ot </w:t>
            </w:r>
            <w:r w:rsidR="00D24CFC" w:rsidRPr="003143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elivered</w:t>
            </w:r>
          </w:p>
        </w:tc>
      </w:tr>
      <w:tr w:rsidR="00D24CFC" w:rsidRPr="00314383" w14:paraId="63B3A5C2" w14:textId="77777777" w:rsidTr="00703F4E">
        <w:trPr>
          <w:trHeight w:val="397"/>
        </w:trPr>
        <w:tc>
          <w:tcPr>
            <w:tcW w:w="423" w:type="pct"/>
            <w:vMerge/>
            <w:shd w:val="clear" w:color="000000" w:fill="DBDBDB"/>
            <w:noWrap/>
            <w:vAlign w:val="center"/>
            <w:hideMark/>
          </w:tcPr>
          <w:p w14:paraId="7F3FC1DE" w14:textId="77777777" w:rsidR="00D24CFC" w:rsidRPr="00314383" w:rsidRDefault="00D24CFC" w:rsidP="003143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06" w:type="pct"/>
            <w:shd w:val="clear" w:color="000000" w:fill="DBDBDB"/>
            <w:noWrap/>
            <w:vAlign w:val="center"/>
            <w:hideMark/>
          </w:tcPr>
          <w:p w14:paraId="4BFD5F4E" w14:textId="77777777" w:rsidR="00D24CFC" w:rsidRPr="00314383" w:rsidRDefault="00D24CFC" w:rsidP="00B666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M6 Prompt commitment from the client there and then</w:t>
            </w:r>
          </w:p>
        </w:tc>
        <w:tc>
          <w:tcPr>
            <w:tcW w:w="1972" w:type="pct"/>
            <w:shd w:val="clear" w:color="000000" w:fill="DBDBDB"/>
            <w:vAlign w:val="center"/>
          </w:tcPr>
          <w:p w14:paraId="523DFE57" w14:textId="2553CB43" w:rsidR="00D24CFC" w:rsidRPr="00314383" w:rsidRDefault="00DA46A7" w:rsidP="00B666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  <w:r w:rsidRPr="003143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ot </w:t>
            </w:r>
            <w:r w:rsidR="00D24CFC" w:rsidRPr="003143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elivered</w:t>
            </w:r>
          </w:p>
        </w:tc>
      </w:tr>
      <w:tr w:rsidR="00D24CFC" w:rsidRPr="00314383" w14:paraId="3B11A964" w14:textId="77777777" w:rsidTr="00703F4E">
        <w:trPr>
          <w:trHeight w:val="397"/>
        </w:trPr>
        <w:tc>
          <w:tcPr>
            <w:tcW w:w="423" w:type="pct"/>
            <w:vMerge/>
            <w:shd w:val="clear" w:color="000000" w:fill="DBDBDB"/>
            <w:noWrap/>
            <w:vAlign w:val="center"/>
            <w:hideMark/>
          </w:tcPr>
          <w:p w14:paraId="236437DB" w14:textId="77777777" w:rsidR="00D24CFC" w:rsidRPr="00314383" w:rsidRDefault="00D24CFC" w:rsidP="003143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06" w:type="pct"/>
            <w:shd w:val="clear" w:color="000000" w:fill="DBDBDB"/>
            <w:noWrap/>
            <w:vAlign w:val="center"/>
            <w:hideMark/>
          </w:tcPr>
          <w:p w14:paraId="56BF9D55" w14:textId="77777777" w:rsidR="00D24CFC" w:rsidRPr="00314383" w:rsidRDefault="00D24CFC" w:rsidP="00B666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M7 Provide rewards contingent on effort or progress</w:t>
            </w:r>
          </w:p>
        </w:tc>
        <w:tc>
          <w:tcPr>
            <w:tcW w:w="1972" w:type="pct"/>
            <w:shd w:val="clear" w:color="000000" w:fill="DBDBDB"/>
            <w:vAlign w:val="center"/>
          </w:tcPr>
          <w:p w14:paraId="10039861" w14:textId="1AA995FE" w:rsidR="00D24CFC" w:rsidRPr="00314383" w:rsidRDefault="00DA46A7" w:rsidP="00B666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Not applicable</w:t>
            </w:r>
            <w:r w:rsidR="00A22D85" w:rsidRPr="0031438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 because no progress has been made as </w:t>
            </w:r>
            <w:r w:rsidR="00A22D85" w:rsidRPr="003143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he 'smoker' is just beginning to seek help</w:t>
            </w:r>
            <w:r w:rsidR="00A22D85" w:rsidRPr="0031438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 and yet to quit</w:t>
            </w:r>
          </w:p>
        </w:tc>
      </w:tr>
      <w:tr w:rsidR="00D24CFC" w:rsidRPr="00314383" w14:paraId="00ADB27C" w14:textId="77777777" w:rsidTr="00703F4E">
        <w:trPr>
          <w:trHeight w:val="397"/>
        </w:trPr>
        <w:tc>
          <w:tcPr>
            <w:tcW w:w="423" w:type="pct"/>
            <w:vMerge/>
            <w:shd w:val="clear" w:color="000000" w:fill="DBDBDB"/>
            <w:noWrap/>
            <w:vAlign w:val="center"/>
            <w:hideMark/>
          </w:tcPr>
          <w:p w14:paraId="20EB430F" w14:textId="77777777" w:rsidR="00D24CFC" w:rsidRPr="00314383" w:rsidRDefault="00D24CFC" w:rsidP="003143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06" w:type="pct"/>
            <w:shd w:val="clear" w:color="000000" w:fill="DBDBDB"/>
            <w:noWrap/>
            <w:vAlign w:val="center"/>
            <w:hideMark/>
          </w:tcPr>
          <w:p w14:paraId="7C786665" w14:textId="77777777" w:rsidR="00D24CFC" w:rsidRPr="00314383" w:rsidRDefault="00D24CFC" w:rsidP="00B666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M8 Strengthen ex-smoker identity</w:t>
            </w:r>
          </w:p>
        </w:tc>
        <w:tc>
          <w:tcPr>
            <w:tcW w:w="1972" w:type="pct"/>
            <w:shd w:val="clear" w:color="000000" w:fill="DBDBDB"/>
            <w:vAlign w:val="center"/>
          </w:tcPr>
          <w:p w14:paraId="31FD29A0" w14:textId="76EC0424" w:rsidR="00D24CFC" w:rsidRPr="00314383" w:rsidRDefault="002D7FCA" w:rsidP="00B666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Not applicable </w:t>
            </w:r>
            <w:r w:rsidR="00C0550D" w:rsidRPr="0031438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because </w:t>
            </w:r>
            <w:r w:rsidR="00C0550D" w:rsidRPr="003143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he 'smoker' is just beginning to seek help</w:t>
            </w:r>
            <w:r w:rsidR="00C0550D" w:rsidRPr="0031438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 and yet to quit</w:t>
            </w:r>
          </w:p>
        </w:tc>
      </w:tr>
      <w:tr w:rsidR="00D24CFC" w:rsidRPr="00314383" w14:paraId="37DE169E" w14:textId="77777777" w:rsidTr="00703F4E">
        <w:trPr>
          <w:trHeight w:val="397"/>
        </w:trPr>
        <w:tc>
          <w:tcPr>
            <w:tcW w:w="423" w:type="pct"/>
            <w:vMerge/>
            <w:noWrap/>
            <w:vAlign w:val="center"/>
            <w:hideMark/>
          </w:tcPr>
          <w:p w14:paraId="2DEBA206" w14:textId="77777777" w:rsidR="00D24CFC" w:rsidRPr="00314383" w:rsidRDefault="00D24CFC" w:rsidP="003143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06" w:type="pct"/>
            <w:noWrap/>
            <w:vAlign w:val="center"/>
            <w:hideMark/>
          </w:tcPr>
          <w:p w14:paraId="43B38830" w14:textId="77777777" w:rsidR="00D24CFC" w:rsidRPr="00314383" w:rsidRDefault="00D24CFC" w:rsidP="00B666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M9 Identify reasons for wanting and not wanting to stop smoking</w:t>
            </w:r>
          </w:p>
        </w:tc>
        <w:tc>
          <w:tcPr>
            <w:tcW w:w="1972" w:type="pct"/>
            <w:vAlign w:val="center"/>
          </w:tcPr>
          <w:p w14:paraId="597C6244" w14:textId="77777777" w:rsidR="00D24CFC" w:rsidRPr="00314383" w:rsidRDefault="00D24CFC" w:rsidP="00B666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D24CFC" w:rsidRPr="00314383" w14:paraId="55468A8F" w14:textId="77777777" w:rsidTr="00703F4E">
        <w:trPr>
          <w:trHeight w:val="397"/>
        </w:trPr>
        <w:tc>
          <w:tcPr>
            <w:tcW w:w="423" w:type="pct"/>
            <w:vMerge/>
            <w:shd w:val="clear" w:color="000000" w:fill="DBDBDB"/>
            <w:noWrap/>
            <w:vAlign w:val="center"/>
            <w:hideMark/>
          </w:tcPr>
          <w:p w14:paraId="162F9571" w14:textId="77777777" w:rsidR="00D24CFC" w:rsidRPr="00314383" w:rsidRDefault="00D24CFC" w:rsidP="003143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06" w:type="pct"/>
            <w:shd w:val="clear" w:color="000000" w:fill="DBDBDB"/>
            <w:noWrap/>
            <w:vAlign w:val="center"/>
            <w:hideMark/>
          </w:tcPr>
          <w:p w14:paraId="3A84D5F6" w14:textId="77777777" w:rsidR="00D24CFC" w:rsidRPr="00314383" w:rsidRDefault="00D24CFC" w:rsidP="00B666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M10 Explain the importance of abrupt cessation</w:t>
            </w:r>
          </w:p>
        </w:tc>
        <w:tc>
          <w:tcPr>
            <w:tcW w:w="1972" w:type="pct"/>
            <w:shd w:val="clear" w:color="000000" w:fill="DBDBDB"/>
            <w:vAlign w:val="center"/>
          </w:tcPr>
          <w:p w14:paraId="151103E7" w14:textId="5767D53C" w:rsidR="00D24CFC" w:rsidRPr="00314383" w:rsidRDefault="002D7FCA" w:rsidP="00B666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  <w:r w:rsidRPr="003143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ot </w:t>
            </w:r>
            <w:r w:rsidR="00D24CFC" w:rsidRPr="003143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elivered</w:t>
            </w:r>
          </w:p>
        </w:tc>
      </w:tr>
      <w:tr w:rsidR="00D24CFC" w:rsidRPr="00314383" w14:paraId="19100454" w14:textId="77777777" w:rsidTr="00703F4E">
        <w:trPr>
          <w:trHeight w:val="397"/>
        </w:trPr>
        <w:tc>
          <w:tcPr>
            <w:tcW w:w="423" w:type="pct"/>
            <w:vMerge/>
            <w:shd w:val="clear" w:color="000000" w:fill="DBDBDB"/>
            <w:noWrap/>
            <w:vAlign w:val="center"/>
            <w:hideMark/>
          </w:tcPr>
          <w:p w14:paraId="5B20971E" w14:textId="77777777" w:rsidR="00D24CFC" w:rsidRPr="00314383" w:rsidRDefault="00D24CFC" w:rsidP="003143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06" w:type="pct"/>
            <w:shd w:val="clear" w:color="000000" w:fill="DBDBDB"/>
            <w:noWrap/>
            <w:vAlign w:val="center"/>
            <w:hideMark/>
          </w:tcPr>
          <w:p w14:paraId="0C5235B0" w14:textId="77777777" w:rsidR="00D24CFC" w:rsidRPr="00314383" w:rsidRDefault="00D24CFC" w:rsidP="00B666E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BM11 </w:t>
            </w:r>
            <w:r w:rsidRPr="00314383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Measure CO</w:t>
            </w:r>
          </w:p>
        </w:tc>
        <w:tc>
          <w:tcPr>
            <w:tcW w:w="1972" w:type="pct"/>
            <w:shd w:val="clear" w:color="000000" w:fill="DBDBDB"/>
            <w:vAlign w:val="center"/>
          </w:tcPr>
          <w:p w14:paraId="48E267F8" w14:textId="456C37E3" w:rsidR="00D24CFC" w:rsidRPr="00314383" w:rsidRDefault="002D7FCA" w:rsidP="00B666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Not applicable</w:t>
            </w:r>
            <w:r w:rsidR="00E32164" w:rsidRPr="0031438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 because ChatGPT cannot measure CO</w:t>
            </w:r>
          </w:p>
        </w:tc>
      </w:tr>
      <w:tr w:rsidR="00D24CFC" w:rsidRPr="00314383" w14:paraId="58F9F029" w14:textId="77777777" w:rsidTr="00703F4E">
        <w:trPr>
          <w:trHeight w:val="397"/>
        </w:trPr>
        <w:tc>
          <w:tcPr>
            <w:tcW w:w="423" w:type="pct"/>
            <w:vMerge w:val="restart"/>
            <w:noWrap/>
            <w:vAlign w:val="center"/>
            <w:hideMark/>
          </w:tcPr>
          <w:p w14:paraId="22BB0B91" w14:textId="77777777" w:rsidR="00D24CFC" w:rsidRPr="00314383" w:rsidRDefault="00D24CFC" w:rsidP="003143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S</w:t>
            </w:r>
          </w:p>
        </w:tc>
        <w:tc>
          <w:tcPr>
            <w:tcW w:w="2606" w:type="pct"/>
            <w:noWrap/>
            <w:vAlign w:val="center"/>
            <w:hideMark/>
          </w:tcPr>
          <w:p w14:paraId="7CB77697" w14:textId="77777777" w:rsidR="00D24CFC" w:rsidRPr="00314383" w:rsidRDefault="00D24CFC" w:rsidP="00B666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S1 Facilitate barrier identification and problem solving</w:t>
            </w:r>
          </w:p>
        </w:tc>
        <w:tc>
          <w:tcPr>
            <w:tcW w:w="1972" w:type="pct"/>
            <w:vAlign w:val="center"/>
          </w:tcPr>
          <w:p w14:paraId="254D728C" w14:textId="77777777" w:rsidR="00D24CFC" w:rsidRPr="00314383" w:rsidRDefault="00D24CFC" w:rsidP="00B666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D24CFC" w:rsidRPr="00314383" w14:paraId="54B3C7B4" w14:textId="77777777" w:rsidTr="00703F4E">
        <w:trPr>
          <w:trHeight w:val="397"/>
        </w:trPr>
        <w:tc>
          <w:tcPr>
            <w:tcW w:w="423" w:type="pct"/>
            <w:vMerge/>
            <w:noWrap/>
            <w:vAlign w:val="center"/>
            <w:hideMark/>
          </w:tcPr>
          <w:p w14:paraId="7DBD4EE8" w14:textId="77777777" w:rsidR="00D24CFC" w:rsidRPr="00314383" w:rsidRDefault="00D24CFC" w:rsidP="003143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06" w:type="pct"/>
            <w:noWrap/>
            <w:vAlign w:val="center"/>
            <w:hideMark/>
          </w:tcPr>
          <w:p w14:paraId="62891D08" w14:textId="77777777" w:rsidR="00D24CFC" w:rsidRPr="00314383" w:rsidRDefault="00D24CFC" w:rsidP="00B666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S2 Facilitate relapse prevention and coping</w:t>
            </w:r>
          </w:p>
        </w:tc>
        <w:tc>
          <w:tcPr>
            <w:tcW w:w="1972" w:type="pct"/>
            <w:vAlign w:val="center"/>
          </w:tcPr>
          <w:p w14:paraId="412B9466" w14:textId="77777777" w:rsidR="00D24CFC" w:rsidRPr="00314383" w:rsidRDefault="00D24CFC" w:rsidP="00B666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D24CFC" w:rsidRPr="00314383" w14:paraId="358721E8" w14:textId="77777777" w:rsidTr="00703F4E">
        <w:trPr>
          <w:trHeight w:val="397"/>
        </w:trPr>
        <w:tc>
          <w:tcPr>
            <w:tcW w:w="423" w:type="pct"/>
            <w:vMerge/>
            <w:noWrap/>
            <w:vAlign w:val="center"/>
            <w:hideMark/>
          </w:tcPr>
          <w:p w14:paraId="6228B0CE" w14:textId="77777777" w:rsidR="00D24CFC" w:rsidRPr="00314383" w:rsidRDefault="00D24CFC" w:rsidP="003143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06" w:type="pct"/>
            <w:noWrap/>
            <w:vAlign w:val="center"/>
            <w:hideMark/>
          </w:tcPr>
          <w:p w14:paraId="4E13BCAE" w14:textId="77777777" w:rsidR="00D24CFC" w:rsidRPr="00314383" w:rsidRDefault="00D24CFC" w:rsidP="00B666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S3 Facilitate action planning/develop treatment plan</w:t>
            </w:r>
          </w:p>
        </w:tc>
        <w:tc>
          <w:tcPr>
            <w:tcW w:w="1972" w:type="pct"/>
            <w:vAlign w:val="center"/>
          </w:tcPr>
          <w:p w14:paraId="663A43FD" w14:textId="77777777" w:rsidR="00D24CFC" w:rsidRPr="00314383" w:rsidRDefault="00D24CFC" w:rsidP="00B666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D24CFC" w:rsidRPr="00314383" w14:paraId="53839867" w14:textId="77777777" w:rsidTr="00703F4E">
        <w:trPr>
          <w:trHeight w:val="397"/>
        </w:trPr>
        <w:tc>
          <w:tcPr>
            <w:tcW w:w="423" w:type="pct"/>
            <w:vMerge/>
            <w:noWrap/>
            <w:vAlign w:val="center"/>
            <w:hideMark/>
          </w:tcPr>
          <w:p w14:paraId="4B85551E" w14:textId="77777777" w:rsidR="00D24CFC" w:rsidRPr="00314383" w:rsidRDefault="00D24CFC" w:rsidP="003143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06" w:type="pct"/>
            <w:noWrap/>
            <w:vAlign w:val="center"/>
            <w:hideMark/>
          </w:tcPr>
          <w:p w14:paraId="551F3E75" w14:textId="77777777" w:rsidR="00D24CFC" w:rsidRPr="00314383" w:rsidRDefault="00D24CFC" w:rsidP="00B666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S4 Facilitate goal setting</w:t>
            </w:r>
          </w:p>
        </w:tc>
        <w:tc>
          <w:tcPr>
            <w:tcW w:w="1972" w:type="pct"/>
            <w:vAlign w:val="center"/>
          </w:tcPr>
          <w:p w14:paraId="2AABF130" w14:textId="77777777" w:rsidR="00D24CFC" w:rsidRPr="00314383" w:rsidRDefault="00D24CFC" w:rsidP="00B666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D24CFC" w:rsidRPr="00314383" w14:paraId="0C13006B" w14:textId="77777777" w:rsidTr="00703F4E">
        <w:trPr>
          <w:trHeight w:val="397"/>
        </w:trPr>
        <w:tc>
          <w:tcPr>
            <w:tcW w:w="423" w:type="pct"/>
            <w:vMerge/>
            <w:shd w:val="clear" w:color="000000" w:fill="DBDBDB"/>
            <w:noWrap/>
            <w:vAlign w:val="center"/>
            <w:hideMark/>
          </w:tcPr>
          <w:p w14:paraId="2773C111" w14:textId="77777777" w:rsidR="00D24CFC" w:rsidRPr="00314383" w:rsidRDefault="00D24CFC" w:rsidP="003143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06" w:type="pct"/>
            <w:shd w:val="clear" w:color="000000" w:fill="DBDBDB"/>
            <w:noWrap/>
            <w:vAlign w:val="center"/>
            <w:hideMark/>
          </w:tcPr>
          <w:p w14:paraId="1EC27D3F" w14:textId="77777777" w:rsidR="00D24CFC" w:rsidRPr="00314383" w:rsidRDefault="00D24CFC" w:rsidP="00B666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S5 Prompt review of goals</w:t>
            </w:r>
          </w:p>
        </w:tc>
        <w:tc>
          <w:tcPr>
            <w:tcW w:w="1972" w:type="pct"/>
            <w:shd w:val="clear" w:color="000000" w:fill="DBDBDB"/>
            <w:vAlign w:val="center"/>
          </w:tcPr>
          <w:p w14:paraId="264BAC16" w14:textId="63A8D82E" w:rsidR="00D24CFC" w:rsidRPr="00314383" w:rsidRDefault="002D7FCA" w:rsidP="00B666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Not applicable</w:t>
            </w:r>
            <w:r w:rsidR="00536294" w:rsidRPr="0031438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 because</w:t>
            </w:r>
            <w:r w:rsidR="00536294" w:rsidRPr="00314383">
              <w:rPr>
                <w:sz w:val="16"/>
                <w:szCs w:val="16"/>
              </w:rPr>
              <w:t xml:space="preserve"> </w:t>
            </w:r>
            <w:r w:rsidR="00536294" w:rsidRPr="003143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he 'smoker' is just beginning to seek help and does not have a goal to review yet</w:t>
            </w:r>
          </w:p>
        </w:tc>
      </w:tr>
      <w:tr w:rsidR="00D24CFC" w:rsidRPr="00314383" w14:paraId="493221F7" w14:textId="77777777" w:rsidTr="00703F4E">
        <w:trPr>
          <w:trHeight w:val="397"/>
        </w:trPr>
        <w:tc>
          <w:tcPr>
            <w:tcW w:w="423" w:type="pct"/>
            <w:vMerge/>
            <w:shd w:val="clear" w:color="000000" w:fill="DBDBDB"/>
            <w:noWrap/>
            <w:vAlign w:val="center"/>
            <w:hideMark/>
          </w:tcPr>
          <w:p w14:paraId="14ACCB11" w14:textId="77777777" w:rsidR="00D24CFC" w:rsidRPr="00314383" w:rsidRDefault="00D24CFC" w:rsidP="003143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06" w:type="pct"/>
            <w:shd w:val="clear" w:color="000000" w:fill="DBDBDB"/>
            <w:noWrap/>
            <w:vAlign w:val="center"/>
            <w:hideMark/>
          </w:tcPr>
          <w:p w14:paraId="43F7198D" w14:textId="77777777" w:rsidR="00D24CFC" w:rsidRPr="00314383" w:rsidRDefault="00D24CFC" w:rsidP="00B666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S6 Prompt self-recording</w:t>
            </w:r>
          </w:p>
        </w:tc>
        <w:tc>
          <w:tcPr>
            <w:tcW w:w="1972" w:type="pct"/>
            <w:shd w:val="clear" w:color="000000" w:fill="DBDBDB"/>
            <w:vAlign w:val="center"/>
          </w:tcPr>
          <w:p w14:paraId="799C0FE9" w14:textId="5F7A38F2" w:rsidR="00D24CFC" w:rsidRPr="00314383" w:rsidRDefault="002D7FCA" w:rsidP="00B666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  <w:r w:rsidRPr="003143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ot </w:t>
            </w:r>
            <w:r w:rsidR="00D24CFC" w:rsidRPr="003143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elivered</w:t>
            </w:r>
          </w:p>
        </w:tc>
      </w:tr>
      <w:tr w:rsidR="00D24CFC" w:rsidRPr="00314383" w14:paraId="71F8C4AB" w14:textId="77777777" w:rsidTr="00703F4E">
        <w:trPr>
          <w:trHeight w:val="397"/>
        </w:trPr>
        <w:tc>
          <w:tcPr>
            <w:tcW w:w="423" w:type="pct"/>
            <w:vMerge/>
            <w:noWrap/>
            <w:vAlign w:val="center"/>
            <w:hideMark/>
          </w:tcPr>
          <w:p w14:paraId="789C25A7" w14:textId="77777777" w:rsidR="00D24CFC" w:rsidRPr="00314383" w:rsidRDefault="00D24CFC" w:rsidP="003143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06" w:type="pct"/>
            <w:noWrap/>
            <w:vAlign w:val="center"/>
            <w:hideMark/>
          </w:tcPr>
          <w:p w14:paraId="195D6B96" w14:textId="77777777" w:rsidR="00D24CFC" w:rsidRPr="00314383" w:rsidRDefault="00D24CFC" w:rsidP="00B666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S7 Advise on changing routine</w:t>
            </w:r>
          </w:p>
        </w:tc>
        <w:tc>
          <w:tcPr>
            <w:tcW w:w="1972" w:type="pct"/>
            <w:vAlign w:val="center"/>
          </w:tcPr>
          <w:p w14:paraId="2FF50CF8" w14:textId="77777777" w:rsidR="00D24CFC" w:rsidRPr="00314383" w:rsidRDefault="00D24CFC" w:rsidP="00B666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D24CFC" w:rsidRPr="00314383" w14:paraId="320B2E84" w14:textId="77777777" w:rsidTr="00703F4E">
        <w:trPr>
          <w:trHeight w:val="397"/>
        </w:trPr>
        <w:tc>
          <w:tcPr>
            <w:tcW w:w="423" w:type="pct"/>
            <w:vMerge/>
            <w:noWrap/>
            <w:vAlign w:val="center"/>
            <w:hideMark/>
          </w:tcPr>
          <w:p w14:paraId="6CD6D397" w14:textId="77777777" w:rsidR="00D24CFC" w:rsidRPr="00314383" w:rsidRDefault="00D24CFC" w:rsidP="003143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06" w:type="pct"/>
            <w:noWrap/>
            <w:vAlign w:val="center"/>
            <w:hideMark/>
          </w:tcPr>
          <w:p w14:paraId="08803C73" w14:textId="77777777" w:rsidR="00D24CFC" w:rsidRPr="00314383" w:rsidRDefault="00D24CFC" w:rsidP="00B666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S8 Advise on environmental restructuring</w:t>
            </w:r>
          </w:p>
        </w:tc>
        <w:tc>
          <w:tcPr>
            <w:tcW w:w="1972" w:type="pct"/>
            <w:vAlign w:val="center"/>
          </w:tcPr>
          <w:p w14:paraId="3A9BAD2B" w14:textId="77777777" w:rsidR="00D24CFC" w:rsidRPr="00314383" w:rsidRDefault="00D24CFC" w:rsidP="00B666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D24CFC" w:rsidRPr="00314383" w14:paraId="1AD8B5FC" w14:textId="77777777" w:rsidTr="00703F4E">
        <w:trPr>
          <w:trHeight w:val="397"/>
        </w:trPr>
        <w:tc>
          <w:tcPr>
            <w:tcW w:w="423" w:type="pct"/>
            <w:vMerge/>
            <w:noWrap/>
            <w:vAlign w:val="center"/>
            <w:hideMark/>
          </w:tcPr>
          <w:p w14:paraId="5222CC77" w14:textId="77777777" w:rsidR="00D24CFC" w:rsidRPr="00314383" w:rsidRDefault="00D24CFC" w:rsidP="003143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06" w:type="pct"/>
            <w:noWrap/>
            <w:vAlign w:val="center"/>
            <w:hideMark/>
          </w:tcPr>
          <w:p w14:paraId="1C0AC5C1" w14:textId="77777777" w:rsidR="00D24CFC" w:rsidRPr="00314383" w:rsidRDefault="00D24CFC" w:rsidP="00B666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S9 Set graded tasks</w:t>
            </w:r>
          </w:p>
        </w:tc>
        <w:tc>
          <w:tcPr>
            <w:tcW w:w="1972" w:type="pct"/>
            <w:vAlign w:val="center"/>
          </w:tcPr>
          <w:p w14:paraId="645137DB" w14:textId="77777777" w:rsidR="00D24CFC" w:rsidRPr="00314383" w:rsidRDefault="00D24CFC" w:rsidP="00B666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D24CFC" w:rsidRPr="00314383" w14:paraId="28962EB9" w14:textId="77777777" w:rsidTr="00703F4E">
        <w:trPr>
          <w:trHeight w:val="397"/>
        </w:trPr>
        <w:tc>
          <w:tcPr>
            <w:tcW w:w="423" w:type="pct"/>
            <w:vMerge/>
            <w:shd w:val="clear" w:color="000000" w:fill="DBDBDB"/>
            <w:noWrap/>
            <w:vAlign w:val="center"/>
            <w:hideMark/>
          </w:tcPr>
          <w:p w14:paraId="06CA4DD5" w14:textId="77777777" w:rsidR="00D24CFC" w:rsidRPr="00314383" w:rsidRDefault="00D24CFC" w:rsidP="003143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06" w:type="pct"/>
            <w:shd w:val="clear" w:color="000000" w:fill="DBDBDB"/>
            <w:noWrap/>
            <w:vAlign w:val="center"/>
            <w:hideMark/>
          </w:tcPr>
          <w:p w14:paraId="1A188A38" w14:textId="77777777" w:rsidR="00D24CFC" w:rsidRPr="00314383" w:rsidRDefault="00D24CFC" w:rsidP="00B666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S10 Advise on conserving mental resources</w:t>
            </w:r>
          </w:p>
        </w:tc>
        <w:tc>
          <w:tcPr>
            <w:tcW w:w="1972" w:type="pct"/>
            <w:shd w:val="clear" w:color="000000" w:fill="DBDBDB"/>
            <w:vAlign w:val="center"/>
          </w:tcPr>
          <w:p w14:paraId="3A7B55C5" w14:textId="6EE78CC1" w:rsidR="00D24CFC" w:rsidRPr="00314383" w:rsidRDefault="002D7FCA" w:rsidP="00B666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  <w:r w:rsidRPr="003143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ot </w:t>
            </w:r>
            <w:r w:rsidR="00D24CFC" w:rsidRPr="003143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elivered</w:t>
            </w:r>
          </w:p>
        </w:tc>
      </w:tr>
      <w:tr w:rsidR="00D24CFC" w:rsidRPr="00314383" w14:paraId="1BA23086" w14:textId="77777777" w:rsidTr="00703F4E">
        <w:trPr>
          <w:trHeight w:val="397"/>
        </w:trPr>
        <w:tc>
          <w:tcPr>
            <w:tcW w:w="423" w:type="pct"/>
            <w:vMerge/>
            <w:noWrap/>
            <w:vAlign w:val="center"/>
            <w:hideMark/>
          </w:tcPr>
          <w:p w14:paraId="248B45FA" w14:textId="77777777" w:rsidR="00D24CFC" w:rsidRPr="00314383" w:rsidRDefault="00D24CFC" w:rsidP="003143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06" w:type="pct"/>
            <w:noWrap/>
            <w:vAlign w:val="center"/>
            <w:hideMark/>
          </w:tcPr>
          <w:p w14:paraId="0E084856" w14:textId="77777777" w:rsidR="00D24CFC" w:rsidRPr="00314383" w:rsidRDefault="00D24CFC" w:rsidP="00B666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S11 Advise on avoiding social cues for smoking</w:t>
            </w:r>
          </w:p>
        </w:tc>
        <w:tc>
          <w:tcPr>
            <w:tcW w:w="1972" w:type="pct"/>
            <w:vAlign w:val="center"/>
          </w:tcPr>
          <w:p w14:paraId="6ECBCDC7" w14:textId="77777777" w:rsidR="00D24CFC" w:rsidRPr="00314383" w:rsidRDefault="00D24CFC" w:rsidP="00B666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D24CFC" w:rsidRPr="00314383" w14:paraId="44B17DBF" w14:textId="77777777" w:rsidTr="00703F4E">
        <w:trPr>
          <w:trHeight w:val="397"/>
        </w:trPr>
        <w:tc>
          <w:tcPr>
            <w:tcW w:w="423" w:type="pct"/>
            <w:vMerge w:val="restart"/>
            <w:noWrap/>
            <w:vAlign w:val="center"/>
            <w:hideMark/>
          </w:tcPr>
          <w:p w14:paraId="382C4771" w14:textId="77777777" w:rsidR="00D24CFC" w:rsidRPr="00314383" w:rsidRDefault="00D24CFC" w:rsidP="003143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</w:p>
        </w:tc>
        <w:tc>
          <w:tcPr>
            <w:tcW w:w="2606" w:type="pct"/>
            <w:noWrap/>
            <w:vAlign w:val="center"/>
            <w:hideMark/>
          </w:tcPr>
          <w:p w14:paraId="15BD8DD3" w14:textId="77777777" w:rsidR="00D24CFC" w:rsidRPr="00314383" w:rsidRDefault="00D24CFC" w:rsidP="00B666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A1 </w:t>
            </w:r>
            <w:proofErr w:type="gramStart"/>
            <w:r w:rsidRPr="003143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dvise</w:t>
            </w:r>
            <w:proofErr w:type="gramEnd"/>
            <w:r w:rsidRPr="003143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on stop-smoking medication</w:t>
            </w:r>
          </w:p>
        </w:tc>
        <w:tc>
          <w:tcPr>
            <w:tcW w:w="1972" w:type="pct"/>
            <w:vAlign w:val="center"/>
          </w:tcPr>
          <w:p w14:paraId="23F68DFA" w14:textId="77777777" w:rsidR="00D24CFC" w:rsidRPr="00314383" w:rsidRDefault="00D24CFC" w:rsidP="00B666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D24CFC" w:rsidRPr="00314383" w14:paraId="6762ED00" w14:textId="77777777" w:rsidTr="00703F4E">
        <w:trPr>
          <w:trHeight w:val="397"/>
        </w:trPr>
        <w:tc>
          <w:tcPr>
            <w:tcW w:w="423" w:type="pct"/>
            <w:vMerge/>
            <w:noWrap/>
            <w:vAlign w:val="center"/>
            <w:hideMark/>
          </w:tcPr>
          <w:p w14:paraId="6831DEA1" w14:textId="77777777" w:rsidR="00D24CFC" w:rsidRPr="00314383" w:rsidRDefault="00D24CFC" w:rsidP="003143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06" w:type="pct"/>
            <w:noWrap/>
            <w:vAlign w:val="center"/>
            <w:hideMark/>
          </w:tcPr>
          <w:p w14:paraId="5C36A2F3" w14:textId="77777777" w:rsidR="00D24CFC" w:rsidRPr="00314383" w:rsidRDefault="00D24CFC" w:rsidP="00B666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2 Advise on/facilitate use of social support</w:t>
            </w:r>
          </w:p>
        </w:tc>
        <w:tc>
          <w:tcPr>
            <w:tcW w:w="1972" w:type="pct"/>
            <w:vAlign w:val="center"/>
          </w:tcPr>
          <w:p w14:paraId="371623A9" w14:textId="77777777" w:rsidR="00D24CFC" w:rsidRPr="00314383" w:rsidRDefault="00D24CFC" w:rsidP="00B666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D24CFC" w:rsidRPr="00314383" w14:paraId="1EE735DB" w14:textId="77777777" w:rsidTr="00703F4E">
        <w:trPr>
          <w:trHeight w:val="397"/>
        </w:trPr>
        <w:tc>
          <w:tcPr>
            <w:tcW w:w="423" w:type="pct"/>
            <w:vMerge/>
            <w:shd w:val="clear" w:color="000000" w:fill="DBDBDB"/>
            <w:noWrap/>
            <w:vAlign w:val="center"/>
            <w:hideMark/>
          </w:tcPr>
          <w:p w14:paraId="592AF456" w14:textId="77777777" w:rsidR="00D24CFC" w:rsidRPr="00314383" w:rsidRDefault="00D24CFC" w:rsidP="003143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06" w:type="pct"/>
            <w:shd w:val="clear" w:color="000000" w:fill="DBDBDB"/>
            <w:noWrap/>
            <w:vAlign w:val="center"/>
            <w:hideMark/>
          </w:tcPr>
          <w:p w14:paraId="5FEC7130" w14:textId="77777777" w:rsidR="00D24CFC" w:rsidRPr="00314383" w:rsidRDefault="00D24CFC" w:rsidP="00B666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3 Adopt appropriate local procedures to enable clients to obtain free medication</w:t>
            </w:r>
          </w:p>
        </w:tc>
        <w:tc>
          <w:tcPr>
            <w:tcW w:w="1972" w:type="pct"/>
            <w:shd w:val="clear" w:color="000000" w:fill="DBDBDB"/>
            <w:vAlign w:val="center"/>
          </w:tcPr>
          <w:p w14:paraId="0CBF3880" w14:textId="440FB715" w:rsidR="00D24CFC" w:rsidRPr="00314383" w:rsidRDefault="002D7FCA" w:rsidP="00B666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Not applicable</w:t>
            </w:r>
            <w:r w:rsidR="003B6352" w:rsidRPr="0031438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 because</w:t>
            </w:r>
            <w:r w:rsidR="003B6352" w:rsidRPr="00314383">
              <w:rPr>
                <w:sz w:val="16"/>
                <w:szCs w:val="16"/>
              </w:rPr>
              <w:t xml:space="preserve"> </w:t>
            </w:r>
            <w:r w:rsidR="003B6352" w:rsidRPr="003143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atGPT cannot help the smoker get his/her medication easily and without charge</w:t>
            </w:r>
          </w:p>
        </w:tc>
      </w:tr>
      <w:tr w:rsidR="00D24CFC" w:rsidRPr="00314383" w14:paraId="231FF482" w14:textId="77777777" w:rsidTr="00703F4E">
        <w:trPr>
          <w:trHeight w:val="397"/>
        </w:trPr>
        <w:tc>
          <w:tcPr>
            <w:tcW w:w="423" w:type="pct"/>
            <w:vMerge/>
            <w:shd w:val="clear" w:color="000000" w:fill="DBDBDB"/>
            <w:noWrap/>
            <w:vAlign w:val="center"/>
            <w:hideMark/>
          </w:tcPr>
          <w:p w14:paraId="2709E49B" w14:textId="77777777" w:rsidR="00D24CFC" w:rsidRPr="00314383" w:rsidRDefault="00D24CFC" w:rsidP="003143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06" w:type="pct"/>
            <w:shd w:val="clear" w:color="000000" w:fill="DBDBDB"/>
            <w:noWrap/>
            <w:vAlign w:val="center"/>
            <w:hideMark/>
          </w:tcPr>
          <w:p w14:paraId="4193E42D" w14:textId="77777777" w:rsidR="00D24CFC" w:rsidRPr="00314383" w:rsidRDefault="00D24CFC" w:rsidP="00B666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4 Ask about experiences of stop smoking medication that the smoker is using</w:t>
            </w:r>
          </w:p>
        </w:tc>
        <w:tc>
          <w:tcPr>
            <w:tcW w:w="1972" w:type="pct"/>
            <w:shd w:val="clear" w:color="000000" w:fill="DBDBDB"/>
            <w:vAlign w:val="center"/>
          </w:tcPr>
          <w:p w14:paraId="61A57254" w14:textId="29EF7AEB" w:rsidR="00D24CFC" w:rsidRPr="00314383" w:rsidRDefault="002D7FCA" w:rsidP="00B666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  <w:r w:rsidRPr="003143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ot </w:t>
            </w:r>
            <w:r w:rsidR="00D24CFC" w:rsidRPr="003143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elivered</w:t>
            </w:r>
          </w:p>
        </w:tc>
      </w:tr>
      <w:tr w:rsidR="00D24CFC" w:rsidRPr="00314383" w14:paraId="2855CBD9" w14:textId="77777777" w:rsidTr="00703F4E">
        <w:trPr>
          <w:trHeight w:val="397"/>
        </w:trPr>
        <w:tc>
          <w:tcPr>
            <w:tcW w:w="423" w:type="pct"/>
            <w:vMerge/>
            <w:noWrap/>
            <w:vAlign w:val="center"/>
            <w:hideMark/>
          </w:tcPr>
          <w:p w14:paraId="1BF3D999" w14:textId="77777777" w:rsidR="00D24CFC" w:rsidRPr="00314383" w:rsidRDefault="00D24CFC" w:rsidP="003143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06" w:type="pct"/>
            <w:noWrap/>
            <w:vAlign w:val="center"/>
            <w:hideMark/>
          </w:tcPr>
          <w:p w14:paraId="74EF8929" w14:textId="77777777" w:rsidR="00D24CFC" w:rsidRPr="00314383" w:rsidRDefault="00D24CFC" w:rsidP="00B666E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A5 </w:t>
            </w:r>
            <w:r w:rsidRPr="00314383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Give options for additional and later support</w:t>
            </w:r>
          </w:p>
        </w:tc>
        <w:tc>
          <w:tcPr>
            <w:tcW w:w="1972" w:type="pct"/>
            <w:vAlign w:val="center"/>
          </w:tcPr>
          <w:p w14:paraId="246DEE25" w14:textId="77777777" w:rsidR="00D24CFC" w:rsidRPr="00314383" w:rsidRDefault="00D24CFC" w:rsidP="00B666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D24CFC" w:rsidRPr="00314383" w14:paraId="113BDE57" w14:textId="77777777" w:rsidTr="00703F4E">
        <w:trPr>
          <w:trHeight w:val="397"/>
        </w:trPr>
        <w:tc>
          <w:tcPr>
            <w:tcW w:w="423" w:type="pct"/>
            <w:vMerge w:val="restart"/>
            <w:noWrap/>
            <w:vAlign w:val="center"/>
            <w:hideMark/>
          </w:tcPr>
          <w:p w14:paraId="7E7A0577" w14:textId="77777777" w:rsidR="00D24CFC" w:rsidRPr="00314383" w:rsidRDefault="00D24CFC" w:rsidP="003143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D</w:t>
            </w:r>
          </w:p>
        </w:tc>
        <w:tc>
          <w:tcPr>
            <w:tcW w:w="2606" w:type="pct"/>
            <w:noWrap/>
            <w:vAlign w:val="center"/>
            <w:hideMark/>
          </w:tcPr>
          <w:p w14:paraId="2A30AAEE" w14:textId="77777777" w:rsidR="00D24CFC" w:rsidRPr="00314383" w:rsidRDefault="00D24CFC" w:rsidP="00B666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D1 Tailor interactions appropriately</w:t>
            </w:r>
          </w:p>
        </w:tc>
        <w:tc>
          <w:tcPr>
            <w:tcW w:w="1972" w:type="pct"/>
            <w:vAlign w:val="center"/>
          </w:tcPr>
          <w:p w14:paraId="281A3A50" w14:textId="77777777" w:rsidR="00D24CFC" w:rsidRPr="00314383" w:rsidRDefault="00D24CFC" w:rsidP="00B666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D24CFC" w:rsidRPr="00314383" w14:paraId="5EBBC542" w14:textId="77777777" w:rsidTr="00703F4E">
        <w:trPr>
          <w:trHeight w:val="397"/>
        </w:trPr>
        <w:tc>
          <w:tcPr>
            <w:tcW w:w="423" w:type="pct"/>
            <w:vMerge/>
            <w:shd w:val="clear" w:color="000000" w:fill="DBDBDB"/>
            <w:noWrap/>
            <w:vAlign w:val="center"/>
            <w:hideMark/>
          </w:tcPr>
          <w:p w14:paraId="40CD69D3" w14:textId="77777777" w:rsidR="00D24CFC" w:rsidRPr="00314383" w:rsidRDefault="00D24CFC" w:rsidP="003143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06" w:type="pct"/>
            <w:shd w:val="clear" w:color="000000" w:fill="DBDBDB"/>
            <w:noWrap/>
            <w:vAlign w:val="center"/>
            <w:hideMark/>
          </w:tcPr>
          <w:p w14:paraId="2361A2AA" w14:textId="77777777" w:rsidR="00D24CFC" w:rsidRPr="00314383" w:rsidRDefault="00D24CFC" w:rsidP="00B666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D2 Emphasize choice</w:t>
            </w:r>
          </w:p>
        </w:tc>
        <w:tc>
          <w:tcPr>
            <w:tcW w:w="1972" w:type="pct"/>
            <w:shd w:val="clear" w:color="000000" w:fill="DBDBDB"/>
            <w:vAlign w:val="center"/>
          </w:tcPr>
          <w:p w14:paraId="73AA1385" w14:textId="634B5E7D" w:rsidR="00D24CFC" w:rsidRPr="00314383" w:rsidRDefault="002D7FCA" w:rsidP="00B666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  <w:r w:rsidRPr="003143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ot </w:t>
            </w:r>
            <w:r w:rsidR="00D24CFC" w:rsidRPr="003143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elivered</w:t>
            </w:r>
          </w:p>
        </w:tc>
      </w:tr>
      <w:tr w:rsidR="00D24CFC" w:rsidRPr="00314383" w14:paraId="5DF8349D" w14:textId="77777777" w:rsidTr="00703F4E">
        <w:trPr>
          <w:trHeight w:val="397"/>
        </w:trPr>
        <w:tc>
          <w:tcPr>
            <w:tcW w:w="423" w:type="pct"/>
            <w:vMerge w:val="restart"/>
            <w:noWrap/>
            <w:vAlign w:val="center"/>
            <w:hideMark/>
          </w:tcPr>
          <w:p w14:paraId="648B5D33" w14:textId="77777777" w:rsidR="00D24CFC" w:rsidRPr="00314383" w:rsidRDefault="00D24CFC" w:rsidP="003143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I</w:t>
            </w:r>
          </w:p>
        </w:tc>
        <w:tc>
          <w:tcPr>
            <w:tcW w:w="2606" w:type="pct"/>
            <w:shd w:val="clear" w:color="000000" w:fill="DBDBDB"/>
            <w:noWrap/>
            <w:vAlign w:val="center"/>
            <w:hideMark/>
          </w:tcPr>
          <w:p w14:paraId="518360C4" w14:textId="77777777" w:rsidR="00D24CFC" w:rsidRPr="00314383" w:rsidRDefault="00D24CFC" w:rsidP="00B666E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RI1 </w:t>
            </w:r>
            <w:r w:rsidRPr="00314383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Assess current and past smoking behavior</w:t>
            </w:r>
          </w:p>
        </w:tc>
        <w:tc>
          <w:tcPr>
            <w:tcW w:w="1972" w:type="pct"/>
            <w:shd w:val="clear" w:color="000000" w:fill="DBDBDB"/>
            <w:vAlign w:val="center"/>
          </w:tcPr>
          <w:p w14:paraId="382426FB" w14:textId="5D74C86F" w:rsidR="00D24CFC" w:rsidRPr="00314383" w:rsidRDefault="002D7FCA" w:rsidP="00B666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Not applicable</w:t>
            </w:r>
            <w:r w:rsidR="0023718B" w:rsidRPr="0031438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 because</w:t>
            </w:r>
            <w:r w:rsidR="0023718B" w:rsidRPr="003143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there has only been one round of conversation, initiated by the smoker, ChatGPT cannot proactively assess this information and can only respond</w:t>
            </w:r>
          </w:p>
        </w:tc>
      </w:tr>
      <w:tr w:rsidR="00D24CFC" w:rsidRPr="00314383" w14:paraId="43F1D4C9" w14:textId="77777777" w:rsidTr="00703F4E">
        <w:trPr>
          <w:trHeight w:val="397"/>
        </w:trPr>
        <w:tc>
          <w:tcPr>
            <w:tcW w:w="423" w:type="pct"/>
            <w:vMerge/>
            <w:noWrap/>
            <w:vAlign w:val="center"/>
            <w:hideMark/>
          </w:tcPr>
          <w:p w14:paraId="1607452D" w14:textId="77777777" w:rsidR="00D24CFC" w:rsidRPr="00314383" w:rsidRDefault="00D24CFC" w:rsidP="003143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06" w:type="pct"/>
            <w:shd w:val="clear" w:color="000000" w:fill="DBDBDB"/>
            <w:noWrap/>
            <w:vAlign w:val="center"/>
            <w:hideMark/>
          </w:tcPr>
          <w:p w14:paraId="2FF59688" w14:textId="77777777" w:rsidR="00D24CFC" w:rsidRPr="00314383" w:rsidRDefault="00D24CFC" w:rsidP="00B666E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RI2 </w:t>
            </w:r>
            <w:r w:rsidRPr="00314383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Assess current readiness and ability to quit</w:t>
            </w:r>
          </w:p>
        </w:tc>
        <w:tc>
          <w:tcPr>
            <w:tcW w:w="1972" w:type="pct"/>
            <w:shd w:val="clear" w:color="000000" w:fill="DBDBDB"/>
            <w:vAlign w:val="center"/>
          </w:tcPr>
          <w:p w14:paraId="7B9CA84F" w14:textId="643A4129" w:rsidR="00D24CFC" w:rsidRPr="00314383" w:rsidRDefault="002D7FCA" w:rsidP="00B666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Not applicable</w:t>
            </w:r>
            <w:r w:rsidR="00AE0502" w:rsidRPr="0031438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 because</w:t>
            </w:r>
            <w:r w:rsidR="00AE0502" w:rsidRPr="003143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there has only been one round of conversation, initiated by the smoker, ChatGPT cannot proactively assess this information and can only respond</w:t>
            </w:r>
          </w:p>
        </w:tc>
      </w:tr>
      <w:tr w:rsidR="00D24CFC" w:rsidRPr="00314383" w14:paraId="6308A779" w14:textId="77777777" w:rsidTr="00703F4E">
        <w:trPr>
          <w:trHeight w:val="397"/>
        </w:trPr>
        <w:tc>
          <w:tcPr>
            <w:tcW w:w="423" w:type="pct"/>
            <w:vMerge/>
            <w:noWrap/>
            <w:vAlign w:val="center"/>
            <w:hideMark/>
          </w:tcPr>
          <w:p w14:paraId="2F7D070D" w14:textId="77777777" w:rsidR="00D24CFC" w:rsidRPr="00314383" w:rsidRDefault="00D24CFC" w:rsidP="003143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06" w:type="pct"/>
            <w:shd w:val="clear" w:color="000000" w:fill="DBDBDB"/>
            <w:noWrap/>
            <w:vAlign w:val="center"/>
            <w:hideMark/>
          </w:tcPr>
          <w:p w14:paraId="6A844401" w14:textId="77777777" w:rsidR="00D24CFC" w:rsidRPr="00314383" w:rsidRDefault="00D24CFC" w:rsidP="00B666E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RI3 </w:t>
            </w:r>
            <w:r w:rsidRPr="00314383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 xml:space="preserve">Assess </w:t>
            </w:r>
            <w:proofErr w:type="gramStart"/>
            <w:r w:rsidRPr="00314383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past history</w:t>
            </w:r>
            <w:proofErr w:type="gramEnd"/>
            <w:r w:rsidRPr="00314383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 xml:space="preserve"> of quit attempts</w:t>
            </w:r>
          </w:p>
        </w:tc>
        <w:tc>
          <w:tcPr>
            <w:tcW w:w="1972" w:type="pct"/>
            <w:shd w:val="clear" w:color="000000" w:fill="DBDBDB"/>
            <w:vAlign w:val="center"/>
          </w:tcPr>
          <w:p w14:paraId="6F31C2BC" w14:textId="29E29EE2" w:rsidR="00D24CFC" w:rsidRPr="00314383" w:rsidRDefault="002D7FCA" w:rsidP="00B666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Not applicable</w:t>
            </w:r>
            <w:r w:rsidR="00AE0502" w:rsidRPr="0031438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 because</w:t>
            </w:r>
            <w:r w:rsidR="00AE0502" w:rsidRPr="003143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there has only been one round of conversation, initiated by the smoker, ChatGPT cannot proactively assess this information and can only respond</w:t>
            </w:r>
          </w:p>
        </w:tc>
      </w:tr>
      <w:tr w:rsidR="00D24CFC" w:rsidRPr="00314383" w14:paraId="5B8CACFE" w14:textId="77777777" w:rsidTr="00703F4E">
        <w:trPr>
          <w:trHeight w:val="397"/>
        </w:trPr>
        <w:tc>
          <w:tcPr>
            <w:tcW w:w="423" w:type="pct"/>
            <w:vMerge/>
            <w:noWrap/>
            <w:vAlign w:val="center"/>
            <w:hideMark/>
          </w:tcPr>
          <w:p w14:paraId="5E0DAC7D" w14:textId="77777777" w:rsidR="00D24CFC" w:rsidRPr="00314383" w:rsidRDefault="00D24CFC" w:rsidP="003143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06" w:type="pct"/>
            <w:shd w:val="clear" w:color="000000" w:fill="DBDBDB"/>
            <w:noWrap/>
            <w:vAlign w:val="center"/>
            <w:hideMark/>
          </w:tcPr>
          <w:p w14:paraId="4D9F27F4" w14:textId="77777777" w:rsidR="00D24CFC" w:rsidRPr="00314383" w:rsidRDefault="00D24CFC" w:rsidP="00B666E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RI4 </w:t>
            </w:r>
            <w:r w:rsidRPr="00314383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Assess withdrawal symptoms</w:t>
            </w:r>
          </w:p>
        </w:tc>
        <w:tc>
          <w:tcPr>
            <w:tcW w:w="1972" w:type="pct"/>
            <w:shd w:val="clear" w:color="000000" w:fill="DBDBDB"/>
            <w:vAlign w:val="center"/>
          </w:tcPr>
          <w:p w14:paraId="6DCC8EBC" w14:textId="75F60789" w:rsidR="00D24CFC" w:rsidRPr="00314383" w:rsidRDefault="002D7FCA" w:rsidP="00B666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Not applicable</w:t>
            </w:r>
            <w:r w:rsidR="00AE0502" w:rsidRPr="0031438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 because</w:t>
            </w:r>
            <w:r w:rsidR="00AE0502" w:rsidRPr="003143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there has only been one round of conversation, initiated by the smoker, ChatGPT cannot proactively assess this information and can only respond</w:t>
            </w:r>
          </w:p>
        </w:tc>
      </w:tr>
      <w:tr w:rsidR="00D24CFC" w:rsidRPr="00314383" w14:paraId="222F264C" w14:textId="77777777" w:rsidTr="00703F4E">
        <w:trPr>
          <w:trHeight w:val="397"/>
        </w:trPr>
        <w:tc>
          <w:tcPr>
            <w:tcW w:w="423" w:type="pct"/>
            <w:vMerge w:val="restart"/>
            <w:noWrap/>
            <w:vAlign w:val="center"/>
            <w:hideMark/>
          </w:tcPr>
          <w:p w14:paraId="3ED57F4A" w14:textId="77777777" w:rsidR="00D24CFC" w:rsidRPr="00314383" w:rsidRDefault="00D24CFC" w:rsidP="003143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C</w:t>
            </w:r>
          </w:p>
        </w:tc>
        <w:tc>
          <w:tcPr>
            <w:tcW w:w="2606" w:type="pct"/>
            <w:noWrap/>
            <w:vAlign w:val="center"/>
            <w:hideMark/>
          </w:tcPr>
          <w:p w14:paraId="1F810CC1" w14:textId="77777777" w:rsidR="00D24CFC" w:rsidRPr="00314383" w:rsidRDefault="00D24CFC" w:rsidP="00B666E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RC1 </w:t>
            </w:r>
            <w:r w:rsidRPr="00314383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Build general rapport</w:t>
            </w:r>
          </w:p>
        </w:tc>
        <w:tc>
          <w:tcPr>
            <w:tcW w:w="1972" w:type="pct"/>
            <w:vAlign w:val="center"/>
          </w:tcPr>
          <w:p w14:paraId="34D31DE8" w14:textId="77777777" w:rsidR="00D24CFC" w:rsidRPr="00314383" w:rsidRDefault="00D24CFC" w:rsidP="00B666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D24CFC" w:rsidRPr="00314383" w14:paraId="140776F3" w14:textId="77777777" w:rsidTr="00703F4E">
        <w:trPr>
          <w:trHeight w:val="397"/>
        </w:trPr>
        <w:tc>
          <w:tcPr>
            <w:tcW w:w="423" w:type="pct"/>
            <w:vMerge/>
            <w:shd w:val="clear" w:color="000000" w:fill="DBDBDB"/>
            <w:noWrap/>
            <w:vAlign w:val="center"/>
            <w:hideMark/>
          </w:tcPr>
          <w:p w14:paraId="05DD035C" w14:textId="77777777" w:rsidR="00D24CFC" w:rsidRPr="00314383" w:rsidRDefault="00D24CFC" w:rsidP="003143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06" w:type="pct"/>
            <w:shd w:val="clear" w:color="000000" w:fill="DBDBDB"/>
            <w:noWrap/>
            <w:vAlign w:val="center"/>
            <w:hideMark/>
          </w:tcPr>
          <w:p w14:paraId="0AD69A6C" w14:textId="77777777" w:rsidR="00D24CFC" w:rsidRPr="00314383" w:rsidRDefault="00D24CFC" w:rsidP="00B666E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RC2 </w:t>
            </w:r>
            <w:r w:rsidRPr="00314383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Elicit and answer questions</w:t>
            </w:r>
          </w:p>
        </w:tc>
        <w:tc>
          <w:tcPr>
            <w:tcW w:w="1972" w:type="pct"/>
            <w:shd w:val="clear" w:color="000000" w:fill="DBDBDB"/>
            <w:vAlign w:val="center"/>
          </w:tcPr>
          <w:p w14:paraId="65EEC4F9" w14:textId="7A8BFEE3" w:rsidR="00D24CFC" w:rsidRPr="00314383" w:rsidRDefault="002D7FCA" w:rsidP="00B666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Not applicable</w:t>
            </w:r>
            <w:r w:rsidR="00AE0502" w:rsidRPr="0031438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 because</w:t>
            </w:r>
            <w:r w:rsidR="00AE0502" w:rsidRPr="003143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there has only been one round of conversation, initiated by the smoker, ChatGPT cannot</w:t>
            </w:r>
            <w:r w:rsidR="00AE0502" w:rsidRPr="0031438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 elicit questions from the smoker</w:t>
            </w:r>
          </w:p>
        </w:tc>
      </w:tr>
      <w:tr w:rsidR="00D24CFC" w:rsidRPr="00314383" w14:paraId="058366E4" w14:textId="77777777" w:rsidTr="00703F4E">
        <w:trPr>
          <w:trHeight w:val="397"/>
        </w:trPr>
        <w:tc>
          <w:tcPr>
            <w:tcW w:w="423" w:type="pct"/>
            <w:vMerge/>
            <w:shd w:val="clear" w:color="000000" w:fill="DBDBDB"/>
            <w:noWrap/>
            <w:vAlign w:val="center"/>
            <w:hideMark/>
          </w:tcPr>
          <w:p w14:paraId="7D6B10BB" w14:textId="77777777" w:rsidR="00D24CFC" w:rsidRPr="00314383" w:rsidRDefault="00D24CFC" w:rsidP="003143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06" w:type="pct"/>
            <w:shd w:val="clear" w:color="000000" w:fill="DBDBDB"/>
            <w:noWrap/>
            <w:vAlign w:val="center"/>
            <w:hideMark/>
          </w:tcPr>
          <w:p w14:paraId="0F6DC894" w14:textId="77777777" w:rsidR="00D24CFC" w:rsidRPr="00314383" w:rsidRDefault="00D24CFC" w:rsidP="00B666E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RC3 </w:t>
            </w:r>
            <w:r w:rsidRPr="00314383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Explain the purpose of CO monitoring</w:t>
            </w:r>
          </w:p>
        </w:tc>
        <w:tc>
          <w:tcPr>
            <w:tcW w:w="1972" w:type="pct"/>
            <w:shd w:val="clear" w:color="000000" w:fill="DBDBDB"/>
            <w:vAlign w:val="center"/>
          </w:tcPr>
          <w:p w14:paraId="01B485F3" w14:textId="67BE4EDC" w:rsidR="00D24CFC" w:rsidRPr="00314383" w:rsidRDefault="002D7FCA" w:rsidP="00B666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Not applicable</w:t>
            </w:r>
            <w:r w:rsidR="00121CA2" w:rsidRPr="0031438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 because ChatGPT has not measured CO and does not need to explain the purpose</w:t>
            </w:r>
          </w:p>
        </w:tc>
      </w:tr>
      <w:tr w:rsidR="00D24CFC" w:rsidRPr="00314383" w14:paraId="4B8196BD" w14:textId="77777777" w:rsidTr="00703F4E">
        <w:trPr>
          <w:trHeight w:val="397"/>
        </w:trPr>
        <w:tc>
          <w:tcPr>
            <w:tcW w:w="423" w:type="pct"/>
            <w:vMerge/>
            <w:shd w:val="clear" w:color="000000" w:fill="DBDBDB"/>
            <w:noWrap/>
            <w:vAlign w:val="center"/>
            <w:hideMark/>
          </w:tcPr>
          <w:p w14:paraId="1D0EE15E" w14:textId="77777777" w:rsidR="00D24CFC" w:rsidRPr="00314383" w:rsidRDefault="00D24CFC" w:rsidP="003143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06" w:type="pct"/>
            <w:shd w:val="clear" w:color="000000" w:fill="DBDBDB"/>
            <w:noWrap/>
            <w:vAlign w:val="center"/>
            <w:hideMark/>
          </w:tcPr>
          <w:p w14:paraId="5EE8A7E2" w14:textId="77777777" w:rsidR="00D24CFC" w:rsidRPr="00314383" w:rsidRDefault="00D24CFC" w:rsidP="00B666E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RC4 </w:t>
            </w:r>
            <w:r w:rsidRPr="00314383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 xml:space="preserve">Explain expectations regarding treatment </w:t>
            </w:r>
            <w:proofErr w:type="spellStart"/>
            <w:r w:rsidRPr="00314383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programme</w:t>
            </w:r>
            <w:proofErr w:type="spellEnd"/>
          </w:p>
        </w:tc>
        <w:tc>
          <w:tcPr>
            <w:tcW w:w="1972" w:type="pct"/>
            <w:shd w:val="clear" w:color="000000" w:fill="DBDBDB"/>
            <w:vAlign w:val="center"/>
          </w:tcPr>
          <w:p w14:paraId="1E7D6467" w14:textId="0AE44CA1" w:rsidR="00D24CFC" w:rsidRPr="00314383" w:rsidRDefault="002D7FCA" w:rsidP="00B666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  <w:r w:rsidRPr="003143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ot </w:t>
            </w:r>
            <w:r w:rsidR="00D24CFC" w:rsidRPr="003143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elivered</w:t>
            </w:r>
          </w:p>
        </w:tc>
      </w:tr>
      <w:tr w:rsidR="00D24CFC" w:rsidRPr="00314383" w14:paraId="24020E8E" w14:textId="77777777" w:rsidTr="00703F4E">
        <w:trPr>
          <w:trHeight w:val="397"/>
        </w:trPr>
        <w:tc>
          <w:tcPr>
            <w:tcW w:w="423" w:type="pct"/>
            <w:vMerge/>
            <w:shd w:val="clear" w:color="000000" w:fill="DBDBDB"/>
            <w:noWrap/>
            <w:vAlign w:val="center"/>
            <w:hideMark/>
          </w:tcPr>
          <w:p w14:paraId="4580A9E6" w14:textId="77777777" w:rsidR="00D24CFC" w:rsidRPr="00314383" w:rsidRDefault="00D24CFC" w:rsidP="003143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06" w:type="pct"/>
            <w:shd w:val="clear" w:color="000000" w:fill="DBDBDB"/>
            <w:noWrap/>
            <w:vAlign w:val="center"/>
            <w:hideMark/>
          </w:tcPr>
          <w:p w14:paraId="7402C334" w14:textId="77777777" w:rsidR="00D24CFC" w:rsidRPr="00314383" w:rsidRDefault="00D24CFC" w:rsidP="00B666E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RC5 </w:t>
            </w:r>
            <w:r w:rsidRPr="00314383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Offer/direct towards appropriate written materials</w:t>
            </w:r>
          </w:p>
        </w:tc>
        <w:tc>
          <w:tcPr>
            <w:tcW w:w="1972" w:type="pct"/>
            <w:shd w:val="clear" w:color="000000" w:fill="DBDBDB"/>
            <w:vAlign w:val="center"/>
          </w:tcPr>
          <w:p w14:paraId="29079C40" w14:textId="07620C02" w:rsidR="00D24CFC" w:rsidRPr="00314383" w:rsidRDefault="002D7FCA" w:rsidP="00B666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Not applicable</w:t>
            </w:r>
            <w:r w:rsidR="00C049A0" w:rsidRPr="0031438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 because ChatGPT does not </w:t>
            </w:r>
            <w:r w:rsidR="00C049A0" w:rsidRPr="003143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ossess</w:t>
            </w:r>
            <w:r w:rsidR="00C049A0" w:rsidRPr="0031438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 any </w:t>
            </w:r>
            <w:r w:rsidR="00C049A0" w:rsidRPr="003143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ritten material</w:t>
            </w:r>
            <w:r w:rsidR="00C049A0" w:rsidRPr="0031438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 to be offered or directed to smokers</w:t>
            </w:r>
          </w:p>
        </w:tc>
      </w:tr>
      <w:tr w:rsidR="00D24CFC" w:rsidRPr="00314383" w14:paraId="3041F9C3" w14:textId="77777777" w:rsidTr="00703F4E">
        <w:trPr>
          <w:trHeight w:val="397"/>
        </w:trPr>
        <w:tc>
          <w:tcPr>
            <w:tcW w:w="423" w:type="pct"/>
            <w:vMerge/>
            <w:noWrap/>
            <w:vAlign w:val="center"/>
            <w:hideMark/>
          </w:tcPr>
          <w:p w14:paraId="7DF5261D" w14:textId="77777777" w:rsidR="00D24CFC" w:rsidRPr="00314383" w:rsidRDefault="00D24CFC" w:rsidP="003143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06" w:type="pct"/>
            <w:noWrap/>
            <w:vAlign w:val="center"/>
            <w:hideMark/>
          </w:tcPr>
          <w:p w14:paraId="40C42025" w14:textId="77777777" w:rsidR="00D24CFC" w:rsidRPr="00314383" w:rsidRDefault="00D24CFC" w:rsidP="00B666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C6 Provide information on withdrawal symptoms</w:t>
            </w:r>
          </w:p>
        </w:tc>
        <w:tc>
          <w:tcPr>
            <w:tcW w:w="1972" w:type="pct"/>
            <w:vAlign w:val="center"/>
          </w:tcPr>
          <w:p w14:paraId="3F11FDCA" w14:textId="77777777" w:rsidR="00D24CFC" w:rsidRPr="00314383" w:rsidRDefault="00D24CFC" w:rsidP="00B666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D24CFC" w:rsidRPr="00314383" w14:paraId="13E99605" w14:textId="77777777" w:rsidTr="00703F4E">
        <w:trPr>
          <w:trHeight w:val="397"/>
        </w:trPr>
        <w:tc>
          <w:tcPr>
            <w:tcW w:w="423" w:type="pct"/>
            <w:vMerge/>
            <w:shd w:val="clear" w:color="000000" w:fill="DBDBDB"/>
            <w:noWrap/>
            <w:vAlign w:val="center"/>
            <w:hideMark/>
          </w:tcPr>
          <w:p w14:paraId="6E177D56" w14:textId="77777777" w:rsidR="00D24CFC" w:rsidRPr="00314383" w:rsidRDefault="00D24CFC" w:rsidP="003143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06" w:type="pct"/>
            <w:shd w:val="clear" w:color="000000" w:fill="DBDBDB"/>
            <w:noWrap/>
            <w:vAlign w:val="center"/>
            <w:hideMark/>
          </w:tcPr>
          <w:p w14:paraId="163041BC" w14:textId="77777777" w:rsidR="00D24CFC" w:rsidRPr="00314383" w:rsidRDefault="00D24CFC" w:rsidP="00B666E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RC7 </w:t>
            </w:r>
            <w:r w:rsidRPr="00314383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Use reflective listening</w:t>
            </w:r>
          </w:p>
        </w:tc>
        <w:tc>
          <w:tcPr>
            <w:tcW w:w="1972" w:type="pct"/>
            <w:shd w:val="clear" w:color="000000" w:fill="DBDBDB"/>
            <w:vAlign w:val="center"/>
          </w:tcPr>
          <w:p w14:paraId="54567594" w14:textId="3D233E30" w:rsidR="00D24CFC" w:rsidRPr="00314383" w:rsidRDefault="002D7FCA" w:rsidP="00B666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Not applicable</w:t>
            </w:r>
            <w:r w:rsidR="002B1C3C" w:rsidRPr="0031438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 b</w:t>
            </w:r>
            <w:r w:rsidR="002B1C3C" w:rsidRPr="003143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ecause ChatGPT can only respond after receiving information and there has been only one round of conversation, it cannot </w:t>
            </w:r>
            <w:proofErr w:type="gramStart"/>
            <w:r w:rsidR="002B1C3C" w:rsidRPr="003143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lect back</w:t>
            </w:r>
            <w:proofErr w:type="gramEnd"/>
            <w:r w:rsidR="002B1C3C" w:rsidRPr="003143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to the smoker</w:t>
            </w:r>
          </w:p>
        </w:tc>
      </w:tr>
      <w:tr w:rsidR="00D24CFC" w:rsidRPr="00314383" w14:paraId="6349E04B" w14:textId="77777777" w:rsidTr="00703F4E">
        <w:trPr>
          <w:trHeight w:val="397"/>
        </w:trPr>
        <w:tc>
          <w:tcPr>
            <w:tcW w:w="423" w:type="pct"/>
            <w:vMerge/>
            <w:shd w:val="clear" w:color="000000" w:fill="DBDBDB"/>
            <w:noWrap/>
            <w:vAlign w:val="center"/>
            <w:hideMark/>
          </w:tcPr>
          <w:p w14:paraId="032CFCD6" w14:textId="77777777" w:rsidR="00D24CFC" w:rsidRPr="00314383" w:rsidRDefault="00D24CFC" w:rsidP="003143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06" w:type="pct"/>
            <w:shd w:val="clear" w:color="000000" w:fill="DBDBDB"/>
            <w:noWrap/>
            <w:vAlign w:val="center"/>
            <w:hideMark/>
          </w:tcPr>
          <w:p w14:paraId="6FEC4800" w14:textId="77777777" w:rsidR="00D24CFC" w:rsidRPr="00314383" w:rsidRDefault="00D24CFC" w:rsidP="00B666E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RC8 </w:t>
            </w:r>
            <w:r w:rsidRPr="00314383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Elicit client views</w:t>
            </w:r>
          </w:p>
        </w:tc>
        <w:tc>
          <w:tcPr>
            <w:tcW w:w="1972" w:type="pct"/>
            <w:shd w:val="clear" w:color="000000" w:fill="DBDBDB"/>
            <w:vAlign w:val="center"/>
          </w:tcPr>
          <w:p w14:paraId="569312ED" w14:textId="0C157E40" w:rsidR="00D24CFC" w:rsidRPr="00314383" w:rsidRDefault="002D7FCA" w:rsidP="00B666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Not applicable</w:t>
            </w:r>
            <w:r w:rsidR="00826D2C" w:rsidRPr="0031438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 because</w:t>
            </w:r>
            <w:r w:rsidR="00826D2C" w:rsidRPr="003143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there has only been one round of conversation, initiated by the smoker, ChatGPT cannot</w:t>
            </w:r>
            <w:r w:rsidR="00826D2C" w:rsidRPr="0031438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 elicit views from the smoker</w:t>
            </w:r>
          </w:p>
        </w:tc>
      </w:tr>
      <w:tr w:rsidR="00D24CFC" w:rsidRPr="00314383" w14:paraId="3DE66A00" w14:textId="77777777" w:rsidTr="00703F4E">
        <w:trPr>
          <w:trHeight w:val="397"/>
        </w:trPr>
        <w:tc>
          <w:tcPr>
            <w:tcW w:w="423" w:type="pct"/>
            <w:vMerge/>
            <w:shd w:val="clear" w:color="000000" w:fill="DBDBDB"/>
            <w:noWrap/>
            <w:vAlign w:val="center"/>
            <w:hideMark/>
          </w:tcPr>
          <w:p w14:paraId="242E810D" w14:textId="77777777" w:rsidR="00D24CFC" w:rsidRPr="00314383" w:rsidRDefault="00D24CFC" w:rsidP="003143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06" w:type="pct"/>
            <w:shd w:val="clear" w:color="000000" w:fill="DBDBDB"/>
            <w:noWrap/>
            <w:vAlign w:val="center"/>
            <w:hideMark/>
          </w:tcPr>
          <w:p w14:paraId="2719A777" w14:textId="77777777" w:rsidR="00D24CFC" w:rsidRPr="00314383" w:rsidRDefault="00D24CFC" w:rsidP="00B666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C9 Summarize information/confirm client decisions</w:t>
            </w:r>
          </w:p>
        </w:tc>
        <w:tc>
          <w:tcPr>
            <w:tcW w:w="1972" w:type="pct"/>
            <w:shd w:val="clear" w:color="000000" w:fill="DBDBDB"/>
            <w:vAlign w:val="center"/>
          </w:tcPr>
          <w:p w14:paraId="1E3A4E9C" w14:textId="2F990351" w:rsidR="00D24CFC" w:rsidRPr="00314383" w:rsidRDefault="002D7FCA" w:rsidP="00B666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Not applicable</w:t>
            </w:r>
            <w:r w:rsidR="002C7E0B" w:rsidRPr="0031438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="002C7E0B" w:rsidRPr="003143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ecause the 'smoker' is just beginning to seek help and has not yet reached the stage of summarizing</w:t>
            </w:r>
            <w:r w:rsidR="002C7E0B" w:rsidRPr="0031438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 information</w:t>
            </w:r>
            <w:r w:rsidR="002C7E0B" w:rsidRPr="003143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and confirming</w:t>
            </w:r>
            <w:r w:rsidR="002C7E0B" w:rsidRPr="0031438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 decision</w:t>
            </w:r>
          </w:p>
        </w:tc>
      </w:tr>
      <w:tr w:rsidR="00D24CFC" w:rsidRPr="00314383" w14:paraId="38A492FC" w14:textId="77777777" w:rsidTr="00703F4E">
        <w:trPr>
          <w:trHeight w:val="397"/>
        </w:trPr>
        <w:tc>
          <w:tcPr>
            <w:tcW w:w="423" w:type="pct"/>
            <w:vMerge/>
            <w:tcBorders>
              <w:bottom w:val="single" w:sz="8" w:space="0" w:color="auto"/>
            </w:tcBorders>
            <w:shd w:val="clear" w:color="000000" w:fill="DBDBDB"/>
            <w:noWrap/>
            <w:vAlign w:val="center"/>
            <w:hideMark/>
          </w:tcPr>
          <w:p w14:paraId="4B7D45BC" w14:textId="77777777" w:rsidR="00D24CFC" w:rsidRPr="00314383" w:rsidRDefault="00D24CFC" w:rsidP="003143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06" w:type="pct"/>
            <w:tcBorders>
              <w:bottom w:val="single" w:sz="8" w:space="0" w:color="auto"/>
            </w:tcBorders>
            <w:shd w:val="clear" w:color="000000" w:fill="DBDBDB"/>
            <w:noWrap/>
            <w:vAlign w:val="center"/>
            <w:hideMark/>
          </w:tcPr>
          <w:p w14:paraId="1FE91EEE" w14:textId="77777777" w:rsidR="00D24CFC" w:rsidRPr="00314383" w:rsidRDefault="00D24CFC" w:rsidP="00B666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C10 Provide reassurance</w:t>
            </w:r>
          </w:p>
        </w:tc>
        <w:tc>
          <w:tcPr>
            <w:tcW w:w="1972" w:type="pct"/>
            <w:tcBorders>
              <w:bottom w:val="single" w:sz="8" w:space="0" w:color="auto"/>
            </w:tcBorders>
            <w:shd w:val="clear" w:color="000000" w:fill="DBDBDB"/>
            <w:vAlign w:val="center"/>
          </w:tcPr>
          <w:p w14:paraId="4D545DF0" w14:textId="1C20F865" w:rsidR="00D24CFC" w:rsidRPr="00314383" w:rsidRDefault="002D7FCA" w:rsidP="00B666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438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  <w:r w:rsidRPr="003143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ot </w:t>
            </w:r>
            <w:r w:rsidR="00D24CFC" w:rsidRPr="003143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elivered</w:t>
            </w:r>
          </w:p>
        </w:tc>
      </w:tr>
    </w:tbl>
    <w:p w14:paraId="6F8B980F" w14:textId="6E9067F3" w:rsidR="00D24CFC" w:rsidRPr="00314383" w:rsidRDefault="00A553B8" w:rsidP="003D7738">
      <w:pPr>
        <w:rPr>
          <w:rFonts w:ascii="Times New Roman" w:eastAsia="宋体" w:hAnsi="Times New Roman" w:cs="Times New Roman"/>
          <w:i/>
          <w:iCs/>
          <w:sz w:val="16"/>
          <w:szCs w:val="16"/>
        </w:rPr>
      </w:pPr>
      <w:r w:rsidRPr="00314383">
        <w:rPr>
          <w:rFonts w:ascii="Times New Roman" w:eastAsia="宋体" w:hAnsi="Times New Roman" w:cs="Times New Roman" w:hint="eastAsia"/>
          <w:i/>
          <w:iCs/>
          <w:sz w:val="16"/>
          <w:szCs w:val="16"/>
        </w:rPr>
        <w:t>Note:</w:t>
      </w:r>
      <w:r w:rsidR="00D24CFC" w:rsidRPr="00314383">
        <w:rPr>
          <w:rFonts w:ascii="Times New Roman" w:eastAsia="宋体" w:hAnsi="Times New Roman" w:cs="Times New Roman" w:hint="eastAsia"/>
          <w:i/>
          <w:iCs/>
          <w:sz w:val="16"/>
          <w:szCs w:val="16"/>
        </w:rPr>
        <w:t xml:space="preserve"> </w:t>
      </w:r>
      <w:r w:rsidR="00D24CFC" w:rsidRPr="00314383">
        <w:rPr>
          <w:rFonts w:ascii="Times New Roman" w:eastAsia="宋体" w:hAnsi="Times New Roman" w:cs="Times New Roman"/>
          <w:sz w:val="16"/>
          <w:szCs w:val="16"/>
        </w:rPr>
        <w:t xml:space="preserve">BCTs in </w:t>
      </w:r>
      <w:r w:rsidR="00D24CFC" w:rsidRPr="00314383">
        <w:rPr>
          <w:rFonts w:ascii="Times New Roman" w:eastAsia="宋体" w:hAnsi="Times New Roman" w:cs="Times New Roman" w:hint="eastAsia"/>
          <w:sz w:val="16"/>
          <w:szCs w:val="16"/>
        </w:rPr>
        <w:t xml:space="preserve">grey were deleted because they were </w:t>
      </w:r>
      <w:r w:rsidR="00D24CFC" w:rsidRPr="00314383">
        <w:rPr>
          <w:rFonts w:ascii="Times New Roman" w:eastAsia="宋体" w:hAnsi="Times New Roman" w:cs="Times New Roman"/>
          <w:sz w:val="16"/>
          <w:szCs w:val="16"/>
        </w:rPr>
        <w:t>not applicable</w:t>
      </w:r>
      <w:r w:rsidR="00D24CFC" w:rsidRPr="00314383">
        <w:rPr>
          <w:rFonts w:ascii="Times New Roman" w:eastAsia="宋体" w:hAnsi="Times New Roman" w:cs="Times New Roman" w:hint="eastAsia"/>
          <w:sz w:val="16"/>
          <w:szCs w:val="16"/>
        </w:rPr>
        <w:t xml:space="preserve"> in </w:t>
      </w:r>
      <w:r w:rsidR="00A8036C" w:rsidRPr="00314383">
        <w:rPr>
          <w:rFonts w:ascii="Times New Roman" w:eastAsia="宋体" w:hAnsi="Times New Roman" w:cs="Times New Roman" w:hint="eastAsia"/>
          <w:sz w:val="16"/>
          <w:szCs w:val="16"/>
        </w:rPr>
        <w:t>this study</w:t>
      </w:r>
      <w:r w:rsidR="00D24CFC" w:rsidRPr="00314383">
        <w:rPr>
          <w:rFonts w:ascii="Times New Roman" w:eastAsia="宋体" w:hAnsi="Times New Roman" w:cs="Times New Roman" w:hint="eastAsia"/>
          <w:sz w:val="16"/>
          <w:szCs w:val="16"/>
        </w:rPr>
        <w:t xml:space="preserve"> or were never delivered in </w:t>
      </w:r>
      <w:r w:rsidR="0053514F" w:rsidRPr="00314383">
        <w:rPr>
          <w:rFonts w:ascii="Times New Roman" w:eastAsia="宋体" w:hAnsi="Times New Roman" w:cs="Times New Roman" w:hint="eastAsia"/>
          <w:sz w:val="16"/>
          <w:szCs w:val="16"/>
        </w:rPr>
        <w:t>any</w:t>
      </w:r>
      <w:r w:rsidR="00ED016C" w:rsidRPr="00314383">
        <w:rPr>
          <w:rFonts w:ascii="Times New Roman" w:eastAsia="宋体" w:hAnsi="Times New Roman" w:cs="Times New Roman" w:hint="eastAsia"/>
          <w:sz w:val="16"/>
          <w:szCs w:val="16"/>
        </w:rPr>
        <w:t xml:space="preserve"> piece of</w:t>
      </w:r>
      <w:r w:rsidR="0053514F" w:rsidRPr="00314383">
        <w:rPr>
          <w:rFonts w:ascii="Times New Roman" w:eastAsia="宋体" w:hAnsi="Times New Roman" w:cs="Times New Roman" w:hint="eastAsia"/>
          <w:sz w:val="16"/>
          <w:szCs w:val="16"/>
        </w:rPr>
        <w:t xml:space="preserve"> </w:t>
      </w:r>
      <w:r w:rsidR="00D24CFC" w:rsidRPr="00314383">
        <w:rPr>
          <w:rFonts w:ascii="Times New Roman" w:eastAsia="宋体" w:hAnsi="Times New Roman" w:cs="Times New Roman" w:hint="eastAsia"/>
          <w:sz w:val="16"/>
          <w:szCs w:val="16"/>
        </w:rPr>
        <w:t xml:space="preserve">ChatGPT </w:t>
      </w:r>
      <w:r w:rsidR="00F82EDF" w:rsidRPr="00314383">
        <w:rPr>
          <w:rFonts w:ascii="Times New Roman" w:eastAsia="宋体" w:hAnsi="Times New Roman" w:cs="Times New Roman"/>
          <w:sz w:val="16"/>
          <w:szCs w:val="16"/>
        </w:rPr>
        <w:t>advice</w:t>
      </w:r>
      <w:r w:rsidR="00D24CFC" w:rsidRPr="00314383">
        <w:rPr>
          <w:rFonts w:ascii="Times New Roman" w:eastAsia="宋体" w:hAnsi="Times New Roman" w:cs="Times New Roman" w:hint="eastAsia"/>
          <w:sz w:val="16"/>
          <w:szCs w:val="16"/>
        </w:rPr>
        <w:t>.</w:t>
      </w:r>
    </w:p>
    <w:p w14:paraId="2B89E06A" w14:textId="468CE49C" w:rsidR="00666B83" w:rsidRPr="001A5C54" w:rsidRDefault="00A14191" w:rsidP="001A5C54">
      <w:pPr>
        <w:rPr>
          <w:rFonts w:ascii="Times New Roman" w:hAnsi="Times New Roman" w:cs="Times New Roman"/>
          <w:sz w:val="28"/>
          <w:szCs w:val="32"/>
        </w:rPr>
      </w:pPr>
      <w:r w:rsidRPr="00314383">
        <w:rPr>
          <w:rFonts w:ascii="Times New Roman" w:eastAsia="宋体" w:hAnsi="Times New Roman" w:cs="Times New Roman"/>
          <w:sz w:val="16"/>
          <w:szCs w:val="16"/>
        </w:rPr>
        <w:t>BM: Specific focus on behavior (B) and addressing motivation (M)</w:t>
      </w:r>
      <w:r w:rsidR="00A553B8" w:rsidRPr="00314383">
        <w:rPr>
          <w:rFonts w:ascii="Times New Roman" w:eastAsia="宋体" w:hAnsi="Times New Roman" w:cs="Times New Roman" w:hint="eastAsia"/>
          <w:sz w:val="16"/>
          <w:szCs w:val="16"/>
        </w:rPr>
        <w:t xml:space="preserve">; </w:t>
      </w:r>
      <w:r w:rsidRPr="00314383">
        <w:rPr>
          <w:rFonts w:ascii="Times New Roman" w:eastAsia="宋体" w:hAnsi="Times New Roman" w:cs="Times New Roman"/>
          <w:sz w:val="16"/>
          <w:szCs w:val="16"/>
        </w:rPr>
        <w:t>BS: Specific focus on behavior (B) and maximize self-regulatory capacity/skill (S)</w:t>
      </w:r>
      <w:r w:rsidR="00A553B8" w:rsidRPr="00314383">
        <w:rPr>
          <w:rFonts w:ascii="Times New Roman" w:eastAsia="宋体" w:hAnsi="Times New Roman" w:cs="Times New Roman" w:hint="eastAsia"/>
          <w:sz w:val="16"/>
          <w:szCs w:val="16"/>
        </w:rPr>
        <w:t xml:space="preserve">; </w:t>
      </w:r>
      <w:r w:rsidRPr="00314383">
        <w:rPr>
          <w:rFonts w:ascii="Times New Roman" w:eastAsia="宋体" w:hAnsi="Times New Roman" w:cs="Times New Roman"/>
          <w:sz w:val="16"/>
          <w:szCs w:val="16"/>
        </w:rPr>
        <w:t>A: Promote adjuvant activities</w:t>
      </w:r>
      <w:r w:rsidR="00A553B8" w:rsidRPr="00314383">
        <w:rPr>
          <w:rFonts w:ascii="Times New Roman" w:eastAsia="宋体" w:hAnsi="Times New Roman" w:cs="Times New Roman" w:hint="eastAsia"/>
          <w:sz w:val="16"/>
          <w:szCs w:val="16"/>
        </w:rPr>
        <w:t xml:space="preserve">; </w:t>
      </w:r>
      <w:r w:rsidRPr="00314383">
        <w:rPr>
          <w:rFonts w:ascii="Times New Roman" w:eastAsia="宋体" w:hAnsi="Times New Roman" w:cs="Times New Roman"/>
          <w:sz w:val="16"/>
          <w:szCs w:val="16"/>
        </w:rPr>
        <w:t>RD: General aspects of the interaction (R) focusing on delivery of the intervention (D)</w:t>
      </w:r>
      <w:r w:rsidR="00A553B8" w:rsidRPr="00314383">
        <w:rPr>
          <w:rFonts w:ascii="Times New Roman" w:eastAsia="宋体" w:hAnsi="Times New Roman" w:cs="Times New Roman" w:hint="eastAsia"/>
          <w:sz w:val="16"/>
          <w:szCs w:val="16"/>
        </w:rPr>
        <w:t xml:space="preserve">; </w:t>
      </w:r>
      <w:r w:rsidRPr="00314383">
        <w:rPr>
          <w:rFonts w:ascii="Times New Roman" w:eastAsia="宋体" w:hAnsi="Times New Roman" w:cs="Times New Roman"/>
          <w:sz w:val="16"/>
          <w:szCs w:val="16"/>
        </w:rPr>
        <w:t>RC: General aspects of the interaction (R) focusing on general communication (C)</w:t>
      </w:r>
    </w:p>
    <w:sectPr w:rsidR="00666B83" w:rsidRPr="001A5C54" w:rsidSect="00AC243C">
      <w:footerReference w:type="default" r:id="rId8"/>
      <w:footerReference w:type="first" r:id="rId9"/>
      <w:type w:val="continuous"/>
      <w:pgSz w:w="11906" w:h="16838" w:code="9"/>
      <w:pgMar w:top="1440" w:right="1800" w:bottom="1440" w:left="1800" w:header="851" w:footer="992" w:gutter="0"/>
      <w:pgNumType w:start="1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751994" w14:textId="77777777" w:rsidR="00D92B9F" w:rsidRDefault="00D92B9F" w:rsidP="009947C9">
      <w:pPr>
        <w:rPr>
          <w:rFonts w:hint="eastAsia"/>
        </w:rPr>
      </w:pPr>
      <w:r>
        <w:separator/>
      </w:r>
    </w:p>
  </w:endnote>
  <w:endnote w:type="continuationSeparator" w:id="0">
    <w:p w14:paraId="020E51DA" w14:textId="77777777" w:rsidR="00D92B9F" w:rsidRDefault="00D92B9F" w:rsidP="009947C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96763673"/>
      <w:docPartObj>
        <w:docPartGallery w:val="Page Numbers (Bottom of Page)"/>
        <w:docPartUnique/>
      </w:docPartObj>
    </w:sdtPr>
    <w:sdtContent>
      <w:p w14:paraId="34CC63EE" w14:textId="29205B46" w:rsidR="00535B43" w:rsidRDefault="00535B43">
        <w:pPr>
          <w:pStyle w:val="a5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CF67A48" w14:textId="77777777" w:rsidR="00314383" w:rsidRPr="00C410C7" w:rsidRDefault="00314383">
    <w:pPr>
      <w:pStyle w:val="a5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00844725"/>
      <w:docPartObj>
        <w:docPartGallery w:val="Page Numbers (Bottom of Page)"/>
        <w:docPartUnique/>
      </w:docPartObj>
    </w:sdtPr>
    <w:sdtContent>
      <w:p w14:paraId="11237D77" w14:textId="115C02E8" w:rsidR="00AC243C" w:rsidRDefault="00AC243C">
        <w:pPr>
          <w:pStyle w:val="a5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49A031A" w14:textId="77777777" w:rsidR="00AC243C" w:rsidRDefault="00AC243C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936D30" w14:textId="77777777" w:rsidR="00D92B9F" w:rsidRDefault="00D92B9F" w:rsidP="009947C9">
      <w:pPr>
        <w:rPr>
          <w:rFonts w:hint="eastAsia"/>
        </w:rPr>
      </w:pPr>
      <w:r>
        <w:separator/>
      </w:r>
    </w:p>
  </w:footnote>
  <w:footnote w:type="continuationSeparator" w:id="0">
    <w:p w14:paraId="3860934B" w14:textId="77777777" w:rsidR="00D92B9F" w:rsidRDefault="00D92B9F" w:rsidP="009947C9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A14EAB"/>
    <w:multiLevelType w:val="hybridMultilevel"/>
    <w:tmpl w:val="9462DBBE"/>
    <w:lvl w:ilvl="0" w:tplc="85E654D2">
      <w:start w:val="1"/>
      <w:numFmt w:val="decimal"/>
      <w:lvlText w:val="%1)"/>
      <w:lvlJc w:val="left"/>
      <w:pPr>
        <w:ind w:left="1020" w:hanging="360"/>
      </w:pPr>
    </w:lvl>
    <w:lvl w:ilvl="1" w:tplc="8EE45918">
      <w:start w:val="1"/>
      <w:numFmt w:val="decimal"/>
      <w:lvlText w:val="%2)"/>
      <w:lvlJc w:val="left"/>
      <w:pPr>
        <w:ind w:left="1020" w:hanging="360"/>
      </w:pPr>
    </w:lvl>
    <w:lvl w:ilvl="2" w:tplc="7026F8EA">
      <w:start w:val="1"/>
      <w:numFmt w:val="decimal"/>
      <w:lvlText w:val="%3)"/>
      <w:lvlJc w:val="left"/>
      <w:pPr>
        <w:ind w:left="1020" w:hanging="360"/>
      </w:pPr>
    </w:lvl>
    <w:lvl w:ilvl="3" w:tplc="D86AFFDA">
      <w:start w:val="1"/>
      <w:numFmt w:val="decimal"/>
      <w:lvlText w:val="%4)"/>
      <w:lvlJc w:val="left"/>
      <w:pPr>
        <w:ind w:left="1020" w:hanging="360"/>
      </w:pPr>
    </w:lvl>
    <w:lvl w:ilvl="4" w:tplc="F3FE0C32">
      <w:start w:val="1"/>
      <w:numFmt w:val="decimal"/>
      <w:lvlText w:val="%5)"/>
      <w:lvlJc w:val="left"/>
      <w:pPr>
        <w:ind w:left="1020" w:hanging="360"/>
      </w:pPr>
    </w:lvl>
    <w:lvl w:ilvl="5" w:tplc="465ED258">
      <w:start w:val="1"/>
      <w:numFmt w:val="decimal"/>
      <w:lvlText w:val="%6)"/>
      <w:lvlJc w:val="left"/>
      <w:pPr>
        <w:ind w:left="1020" w:hanging="360"/>
      </w:pPr>
    </w:lvl>
    <w:lvl w:ilvl="6" w:tplc="00DEC3AE">
      <w:start w:val="1"/>
      <w:numFmt w:val="decimal"/>
      <w:lvlText w:val="%7)"/>
      <w:lvlJc w:val="left"/>
      <w:pPr>
        <w:ind w:left="1020" w:hanging="360"/>
      </w:pPr>
    </w:lvl>
    <w:lvl w:ilvl="7" w:tplc="6B6441F6">
      <w:start w:val="1"/>
      <w:numFmt w:val="decimal"/>
      <w:lvlText w:val="%8)"/>
      <w:lvlJc w:val="left"/>
      <w:pPr>
        <w:ind w:left="1020" w:hanging="360"/>
      </w:pPr>
    </w:lvl>
    <w:lvl w:ilvl="8" w:tplc="EA12324E">
      <w:start w:val="1"/>
      <w:numFmt w:val="decimal"/>
      <w:lvlText w:val="%9)"/>
      <w:lvlJc w:val="left"/>
      <w:pPr>
        <w:ind w:left="1020" w:hanging="360"/>
      </w:pPr>
    </w:lvl>
  </w:abstractNum>
  <w:abstractNum w:abstractNumId="1" w15:restartNumberingAfterBreak="0">
    <w:nsid w:val="1DDC30FE"/>
    <w:multiLevelType w:val="hybridMultilevel"/>
    <w:tmpl w:val="6CB869E0"/>
    <w:lvl w:ilvl="0" w:tplc="2DFA198E">
      <w:start w:val="1"/>
      <w:numFmt w:val="decimal"/>
      <w:lvlText w:val="%1)"/>
      <w:lvlJc w:val="left"/>
      <w:pPr>
        <w:ind w:left="1020" w:hanging="360"/>
      </w:pPr>
    </w:lvl>
    <w:lvl w:ilvl="1" w:tplc="A9D0F9C8">
      <w:start w:val="1"/>
      <w:numFmt w:val="decimal"/>
      <w:lvlText w:val="%2)"/>
      <w:lvlJc w:val="left"/>
      <w:pPr>
        <w:ind w:left="1020" w:hanging="360"/>
      </w:pPr>
    </w:lvl>
    <w:lvl w:ilvl="2" w:tplc="FB58F184">
      <w:start w:val="1"/>
      <w:numFmt w:val="decimal"/>
      <w:lvlText w:val="%3)"/>
      <w:lvlJc w:val="left"/>
      <w:pPr>
        <w:ind w:left="1020" w:hanging="360"/>
      </w:pPr>
    </w:lvl>
    <w:lvl w:ilvl="3" w:tplc="133402AE">
      <w:start w:val="1"/>
      <w:numFmt w:val="decimal"/>
      <w:lvlText w:val="%4)"/>
      <w:lvlJc w:val="left"/>
      <w:pPr>
        <w:ind w:left="1020" w:hanging="360"/>
      </w:pPr>
    </w:lvl>
    <w:lvl w:ilvl="4" w:tplc="0A666A4C">
      <w:start w:val="1"/>
      <w:numFmt w:val="decimal"/>
      <w:lvlText w:val="%5)"/>
      <w:lvlJc w:val="left"/>
      <w:pPr>
        <w:ind w:left="1020" w:hanging="360"/>
      </w:pPr>
    </w:lvl>
    <w:lvl w:ilvl="5" w:tplc="4ADEAF80">
      <w:start w:val="1"/>
      <w:numFmt w:val="decimal"/>
      <w:lvlText w:val="%6)"/>
      <w:lvlJc w:val="left"/>
      <w:pPr>
        <w:ind w:left="1020" w:hanging="360"/>
      </w:pPr>
    </w:lvl>
    <w:lvl w:ilvl="6" w:tplc="76481E2E">
      <w:start w:val="1"/>
      <w:numFmt w:val="decimal"/>
      <w:lvlText w:val="%7)"/>
      <w:lvlJc w:val="left"/>
      <w:pPr>
        <w:ind w:left="1020" w:hanging="360"/>
      </w:pPr>
    </w:lvl>
    <w:lvl w:ilvl="7" w:tplc="1B864374">
      <w:start w:val="1"/>
      <w:numFmt w:val="decimal"/>
      <w:lvlText w:val="%8)"/>
      <w:lvlJc w:val="left"/>
      <w:pPr>
        <w:ind w:left="1020" w:hanging="360"/>
      </w:pPr>
    </w:lvl>
    <w:lvl w:ilvl="8" w:tplc="4EF0A024">
      <w:start w:val="1"/>
      <w:numFmt w:val="decimal"/>
      <w:lvlText w:val="%9)"/>
      <w:lvlJc w:val="left"/>
      <w:pPr>
        <w:ind w:left="1020" w:hanging="360"/>
      </w:pPr>
    </w:lvl>
  </w:abstractNum>
  <w:num w:numId="1" w16cid:durableId="2116436926">
    <w:abstractNumId w:val="0"/>
  </w:num>
  <w:num w:numId="2" w16cid:durableId="190286727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48DF"/>
    <w:rsid w:val="00000063"/>
    <w:rsid w:val="00000EC6"/>
    <w:rsid w:val="00001205"/>
    <w:rsid w:val="00001D72"/>
    <w:rsid w:val="00001F5D"/>
    <w:rsid w:val="00002377"/>
    <w:rsid w:val="00005A0B"/>
    <w:rsid w:val="00005ABF"/>
    <w:rsid w:val="0000756D"/>
    <w:rsid w:val="00007726"/>
    <w:rsid w:val="00013114"/>
    <w:rsid w:val="00013744"/>
    <w:rsid w:val="00013759"/>
    <w:rsid w:val="000148B6"/>
    <w:rsid w:val="00016179"/>
    <w:rsid w:val="0001690B"/>
    <w:rsid w:val="000173BB"/>
    <w:rsid w:val="0002078E"/>
    <w:rsid w:val="000222EE"/>
    <w:rsid w:val="0002318B"/>
    <w:rsid w:val="00023254"/>
    <w:rsid w:val="00023A43"/>
    <w:rsid w:val="00023C8F"/>
    <w:rsid w:val="000246AA"/>
    <w:rsid w:val="000246DE"/>
    <w:rsid w:val="000247F8"/>
    <w:rsid w:val="000259E1"/>
    <w:rsid w:val="00026D59"/>
    <w:rsid w:val="00027084"/>
    <w:rsid w:val="000270B5"/>
    <w:rsid w:val="000301B1"/>
    <w:rsid w:val="00031904"/>
    <w:rsid w:val="00031CE9"/>
    <w:rsid w:val="000325C9"/>
    <w:rsid w:val="00032847"/>
    <w:rsid w:val="000370E8"/>
    <w:rsid w:val="00037B8B"/>
    <w:rsid w:val="00037FBB"/>
    <w:rsid w:val="0004036D"/>
    <w:rsid w:val="000407A8"/>
    <w:rsid w:val="000412E0"/>
    <w:rsid w:val="00043338"/>
    <w:rsid w:val="000441BE"/>
    <w:rsid w:val="0004483D"/>
    <w:rsid w:val="00045E68"/>
    <w:rsid w:val="000462CF"/>
    <w:rsid w:val="000506DA"/>
    <w:rsid w:val="00050881"/>
    <w:rsid w:val="00050AAF"/>
    <w:rsid w:val="0005245E"/>
    <w:rsid w:val="00052F1E"/>
    <w:rsid w:val="00053534"/>
    <w:rsid w:val="00053C4C"/>
    <w:rsid w:val="0005484E"/>
    <w:rsid w:val="00054E69"/>
    <w:rsid w:val="00054EFD"/>
    <w:rsid w:val="00055582"/>
    <w:rsid w:val="00055D42"/>
    <w:rsid w:val="00056070"/>
    <w:rsid w:val="000562C8"/>
    <w:rsid w:val="00057E84"/>
    <w:rsid w:val="000608C7"/>
    <w:rsid w:val="00061934"/>
    <w:rsid w:val="00061B6D"/>
    <w:rsid w:val="00064756"/>
    <w:rsid w:val="00065099"/>
    <w:rsid w:val="00065425"/>
    <w:rsid w:val="0006670F"/>
    <w:rsid w:val="00070C48"/>
    <w:rsid w:val="00073751"/>
    <w:rsid w:val="000742FA"/>
    <w:rsid w:val="00074754"/>
    <w:rsid w:val="00076AC6"/>
    <w:rsid w:val="000806B9"/>
    <w:rsid w:val="00080ECD"/>
    <w:rsid w:val="000811D2"/>
    <w:rsid w:val="00081B8E"/>
    <w:rsid w:val="00082A30"/>
    <w:rsid w:val="000833C5"/>
    <w:rsid w:val="000835B6"/>
    <w:rsid w:val="0008372D"/>
    <w:rsid w:val="000858DB"/>
    <w:rsid w:val="000859DA"/>
    <w:rsid w:val="00085D77"/>
    <w:rsid w:val="000901E1"/>
    <w:rsid w:val="00093DC4"/>
    <w:rsid w:val="0009536A"/>
    <w:rsid w:val="00095AE5"/>
    <w:rsid w:val="000964B6"/>
    <w:rsid w:val="000974BF"/>
    <w:rsid w:val="000975AE"/>
    <w:rsid w:val="000975E2"/>
    <w:rsid w:val="0009786A"/>
    <w:rsid w:val="00097FFA"/>
    <w:rsid w:val="000A02AA"/>
    <w:rsid w:val="000A02CC"/>
    <w:rsid w:val="000A0DAF"/>
    <w:rsid w:val="000A1288"/>
    <w:rsid w:val="000A1775"/>
    <w:rsid w:val="000A1DB6"/>
    <w:rsid w:val="000A2534"/>
    <w:rsid w:val="000A38F5"/>
    <w:rsid w:val="000A3EAB"/>
    <w:rsid w:val="000A3F92"/>
    <w:rsid w:val="000A4E7C"/>
    <w:rsid w:val="000A52DD"/>
    <w:rsid w:val="000A6FF2"/>
    <w:rsid w:val="000A7B12"/>
    <w:rsid w:val="000B0533"/>
    <w:rsid w:val="000B1344"/>
    <w:rsid w:val="000B1CF0"/>
    <w:rsid w:val="000B2146"/>
    <w:rsid w:val="000B2B37"/>
    <w:rsid w:val="000B33D9"/>
    <w:rsid w:val="000B38E4"/>
    <w:rsid w:val="000B40D1"/>
    <w:rsid w:val="000B4947"/>
    <w:rsid w:val="000B499E"/>
    <w:rsid w:val="000B4F6B"/>
    <w:rsid w:val="000B53C5"/>
    <w:rsid w:val="000B5745"/>
    <w:rsid w:val="000B6C92"/>
    <w:rsid w:val="000C0ABE"/>
    <w:rsid w:val="000C112C"/>
    <w:rsid w:val="000C180C"/>
    <w:rsid w:val="000C33A3"/>
    <w:rsid w:val="000C3828"/>
    <w:rsid w:val="000C4EDD"/>
    <w:rsid w:val="000C531E"/>
    <w:rsid w:val="000C5FC3"/>
    <w:rsid w:val="000C6158"/>
    <w:rsid w:val="000C6375"/>
    <w:rsid w:val="000C67B7"/>
    <w:rsid w:val="000C692A"/>
    <w:rsid w:val="000C6E40"/>
    <w:rsid w:val="000C789D"/>
    <w:rsid w:val="000C78BC"/>
    <w:rsid w:val="000D02AB"/>
    <w:rsid w:val="000D0507"/>
    <w:rsid w:val="000D0B9F"/>
    <w:rsid w:val="000D19BD"/>
    <w:rsid w:val="000D1A12"/>
    <w:rsid w:val="000D4494"/>
    <w:rsid w:val="000D44D9"/>
    <w:rsid w:val="000D5042"/>
    <w:rsid w:val="000D65F4"/>
    <w:rsid w:val="000D74DF"/>
    <w:rsid w:val="000D7C78"/>
    <w:rsid w:val="000E041E"/>
    <w:rsid w:val="000E0710"/>
    <w:rsid w:val="000E0761"/>
    <w:rsid w:val="000E12EF"/>
    <w:rsid w:val="000E1EB0"/>
    <w:rsid w:val="000E2E34"/>
    <w:rsid w:val="000E3B34"/>
    <w:rsid w:val="000E5EB3"/>
    <w:rsid w:val="000E7A4A"/>
    <w:rsid w:val="000F087A"/>
    <w:rsid w:val="000F0C44"/>
    <w:rsid w:val="000F0E3A"/>
    <w:rsid w:val="000F22D2"/>
    <w:rsid w:val="000F2E74"/>
    <w:rsid w:val="000F435F"/>
    <w:rsid w:val="000F4DD7"/>
    <w:rsid w:val="000F56C9"/>
    <w:rsid w:val="000F5D7D"/>
    <w:rsid w:val="000F6A97"/>
    <w:rsid w:val="000F6D34"/>
    <w:rsid w:val="00100006"/>
    <w:rsid w:val="0010288B"/>
    <w:rsid w:val="00105CBA"/>
    <w:rsid w:val="0010600F"/>
    <w:rsid w:val="0010693F"/>
    <w:rsid w:val="00106CE8"/>
    <w:rsid w:val="00106E56"/>
    <w:rsid w:val="001079FA"/>
    <w:rsid w:val="00110283"/>
    <w:rsid w:val="001109CF"/>
    <w:rsid w:val="00110D9F"/>
    <w:rsid w:val="00111061"/>
    <w:rsid w:val="00113969"/>
    <w:rsid w:val="00114537"/>
    <w:rsid w:val="00114D86"/>
    <w:rsid w:val="001167D3"/>
    <w:rsid w:val="00117D47"/>
    <w:rsid w:val="00121014"/>
    <w:rsid w:val="00121CA2"/>
    <w:rsid w:val="00121E67"/>
    <w:rsid w:val="001226A8"/>
    <w:rsid w:val="00124569"/>
    <w:rsid w:val="00124707"/>
    <w:rsid w:val="00125D46"/>
    <w:rsid w:val="00125EA9"/>
    <w:rsid w:val="00126BE7"/>
    <w:rsid w:val="001278AC"/>
    <w:rsid w:val="001301E0"/>
    <w:rsid w:val="001308E1"/>
    <w:rsid w:val="001316AB"/>
    <w:rsid w:val="00132445"/>
    <w:rsid w:val="00133190"/>
    <w:rsid w:val="001343AF"/>
    <w:rsid w:val="00134C1E"/>
    <w:rsid w:val="00134D82"/>
    <w:rsid w:val="00135ADD"/>
    <w:rsid w:val="00137953"/>
    <w:rsid w:val="00140CF7"/>
    <w:rsid w:val="00140FF2"/>
    <w:rsid w:val="00141195"/>
    <w:rsid w:val="0014224E"/>
    <w:rsid w:val="00142D95"/>
    <w:rsid w:val="00142EF0"/>
    <w:rsid w:val="001434D1"/>
    <w:rsid w:val="001439A3"/>
    <w:rsid w:val="00143A20"/>
    <w:rsid w:val="00144314"/>
    <w:rsid w:val="001444C4"/>
    <w:rsid w:val="001448AE"/>
    <w:rsid w:val="001457C5"/>
    <w:rsid w:val="00145F2C"/>
    <w:rsid w:val="001476CC"/>
    <w:rsid w:val="001505D7"/>
    <w:rsid w:val="001522A2"/>
    <w:rsid w:val="001534BE"/>
    <w:rsid w:val="0015379D"/>
    <w:rsid w:val="00154FBE"/>
    <w:rsid w:val="0015565A"/>
    <w:rsid w:val="00155C72"/>
    <w:rsid w:val="00157C5F"/>
    <w:rsid w:val="00157CC8"/>
    <w:rsid w:val="00160D02"/>
    <w:rsid w:val="00160EAE"/>
    <w:rsid w:val="00162557"/>
    <w:rsid w:val="00163767"/>
    <w:rsid w:val="00164E72"/>
    <w:rsid w:val="00166A03"/>
    <w:rsid w:val="00166D39"/>
    <w:rsid w:val="00170144"/>
    <w:rsid w:val="001705BA"/>
    <w:rsid w:val="001707AD"/>
    <w:rsid w:val="00172995"/>
    <w:rsid w:val="0017594D"/>
    <w:rsid w:val="00176EB9"/>
    <w:rsid w:val="00177BB7"/>
    <w:rsid w:val="00177CAF"/>
    <w:rsid w:val="00181891"/>
    <w:rsid w:val="00182241"/>
    <w:rsid w:val="00182B1F"/>
    <w:rsid w:val="00183139"/>
    <w:rsid w:val="001836E2"/>
    <w:rsid w:val="0018674F"/>
    <w:rsid w:val="001903F3"/>
    <w:rsid w:val="00190948"/>
    <w:rsid w:val="00190CDA"/>
    <w:rsid w:val="001910E9"/>
    <w:rsid w:val="00192145"/>
    <w:rsid w:val="001922EF"/>
    <w:rsid w:val="00193C7D"/>
    <w:rsid w:val="00194103"/>
    <w:rsid w:val="001947E9"/>
    <w:rsid w:val="001948DF"/>
    <w:rsid w:val="00195EA7"/>
    <w:rsid w:val="00197A93"/>
    <w:rsid w:val="001A118F"/>
    <w:rsid w:val="001A127F"/>
    <w:rsid w:val="001A3884"/>
    <w:rsid w:val="001A38EB"/>
    <w:rsid w:val="001A3E21"/>
    <w:rsid w:val="001A47B5"/>
    <w:rsid w:val="001A48A7"/>
    <w:rsid w:val="001A5C54"/>
    <w:rsid w:val="001A6483"/>
    <w:rsid w:val="001A6FF5"/>
    <w:rsid w:val="001A714C"/>
    <w:rsid w:val="001A7867"/>
    <w:rsid w:val="001A7DCE"/>
    <w:rsid w:val="001B0CBB"/>
    <w:rsid w:val="001B0D4E"/>
    <w:rsid w:val="001B3382"/>
    <w:rsid w:val="001B49D2"/>
    <w:rsid w:val="001B63CB"/>
    <w:rsid w:val="001C0800"/>
    <w:rsid w:val="001C0852"/>
    <w:rsid w:val="001C14EE"/>
    <w:rsid w:val="001C1DBE"/>
    <w:rsid w:val="001C40E9"/>
    <w:rsid w:val="001C459F"/>
    <w:rsid w:val="001C4625"/>
    <w:rsid w:val="001C4919"/>
    <w:rsid w:val="001C4EA7"/>
    <w:rsid w:val="001C5722"/>
    <w:rsid w:val="001C79CA"/>
    <w:rsid w:val="001D1140"/>
    <w:rsid w:val="001D11A2"/>
    <w:rsid w:val="001D22F1"/>
    <w:rsid w:val="001D302B"/>
    <w:rsid w:val="001D4328"/>
    <w:rsid w:val="001D56DC"/>
    <w:rsid w:val="001D729E"/>
    <w:rsid w:val="001D72A7"/>
    <w:rsid w:val="001D7DE8"/>
    <w:rsid w:val="001E06A1"/>
    <w:rsid w:val="001E0A6C"/>
    <w:rsid w:val="001E0C29"/>
    <w:rsid w:val="001E1715"/>
    <w:rsid w:val="001E3475"/>
    <w:rsid w:val="001E3608"/>
    <w:rsid w:val="001E3952"/>
    <w:rsid w:val="001E3A35"/>
    <w:rsid w:val="001E46D3"/>
    <w:rsid w:val="001E492A"/>
    <w:rsid w:val="001E4D64"/>
    <w:rsid w:val="001E6410"/>
    <w:rsid w:val="001E6D8E"/>
    <w:rsid w:val="001E7632"/>
    <w:rsid w:val="001E79DA"/>
    <w:rsid w:val="001F06D3"/>
    <w:rsid w:val="001F0B67"/>
    <w:rsid w:val="001F1A40"/>
    <w:rsid w:val="001F1CCC"/>
    <w:rsid w:val="001F287D"/>
    <w:rsid w:val="001F502A"/>
    <w:rsid w:val="001F606D"/>
    <w:rsid w:val="001F6753"/>
    <w:rsid w:val="001F71D0"/>
    <w:rsid w:val="00201B91"/>
    <w:rsid w:val="00201C21"/>
    <w:rsid w:val="00203230"/>
    <w:rsid w:val="002033A6"/>
    <w:rsid w:val="002036B8"/>
    <w:rsid w:val="00203759"/>
    <w:rsid w:val="00205FF3"/>
    <w:rsid w:val="00206E99"/>
    <w:rsid w:val="00207ED7"/>
    <w:rsid w:val="0021006F"/>
    <w:rsid w:val="002107D7"/>
    <w:rsid w:val="00210CD9"/>
    <w:rsid w:val="00212302"/>
    <w:rsid w:val="00212FB8"/>
    <w:rsid w:val="0021316D"/>
    <w:rsid w:val="0021317D"/>
    <w:rsid w:val="002148D9"/>
    <w:rsid w:val="0021503D"/>
    <w:rsid w:val="00216F0F"/>
    <w:rsid w:val="002179BB"/>
    <w:rsid w:val="00220048"/>
    <w:rsid w:val="0022092C"/>
    <w:rsid w:val="00220A87"/>
    <w:rsid w:val="00220E5A"/>
    <w:rsid w:val="0022220D"/>
    <w:rsid w:val="002224C6"/>
    <w:rsid w:val="002227F0"/>
    <w:rsid w:val="00223244"/>
    <w:rsid w:val="00223324"/>
    <w:rsid w:val="00223B59"/>
    <w:rsid w:val="0022509C"/>
    <w:rsid w:val="00225E1B"/>
    <w:rsid w:val="00226E8A"/>
    <w:rsid w:val="002277F0"/>
    <w:rsid w:val="002300E6"/>
    <w:rsid w:val="002343CD"/>
    <w:rsid w:val="00236777"/>
    <w:rsid w:val="00236980"/>
    <w:rsid w:val="00237057"/>
    <w:rsid w:val="0023718B"/>
    <w:rsid w:val="00237452"/>
    <w:rsid w:val="002401B4"/>
    <w:rsid w:val="00240B97"/>
    <w:rsid w:val="0024199B"/>
    <w:rsid w:val="00243278"/>
    <w:rsid w:val="00244404"/>
    <w:rsid w:val="002459DC"/>
    <w:rsid w:val="00247F77"/>
    <w:rsid w:val="002503F7"/>
    <w:rsid w:val="002507CB"/>
    <w:rsid w:val="00250923"/>
    <w:rsid w:val="00252163"/>
    <w:rsid w:val="002522F8"/>
    <w:rsid w:val="0025368F"/>
    <w:rsid w:val="0025463B"/>
    <w:rsid w:val="0025475B"/>
    <w:rsid w:val="00254BA5"/>
    <w:rsid w:val="00256EFE"/>
    <w:rsid w:val="002601E2"/>
    <w:rsid w:val="0026178A"/>
    <w:rsid w:val="00262575"/>
    <w:rsid w:val="00262D4B"/>
    <w:rsid w:val="00263043"/>
    <w:rsid w:val="002643C7"/>
    <w:rsid w:val="0026467E"/>
    <w:rsid w:val="00264E7C"/>
    <w:rsid w:val="00265EDA"/>
    <w:rsid w:val="00266A8F"/>
    <w:rsid w:val="00270221"/>
    <w:rsid w:val="00271917"/>
    <w:rsid w:val="00272498"/>
    <w:rsid w:val="002753BB"/>
    <w:rsid w:val="002754FC"/>
    <w:rsid w:val="0027614C"/>
    <w:rsid w:val="0027625B"/>
    <w:rsid w:val="00276A55"/>
    <w:rsid w:val="002818C3"/>
    <w:rsid w:val="00282019"/>
    <w:rsid w:val="0028269D"/>
    <w:rsid w:val="002828DC"/>
    <w:rsid w:val="0028493B"/>
    <w:rsid w:val="00284C0C"/>
    <w:rsid w:val="00285E67"/>
    <w:rsid w:val="00286869"/>
    <w:rsid w:val="002878E9"/>
    <w:rsid w:val="00290409"/>
    <w:rsid w:val="002905BA"/>
    <w:rsid w:val="00290790"/>
    <w:rsid w:val="00290875"/>
    <w:rsid w:val="00292397"/>
    <w:rsid w:val="00292983"/>
    <w:rsid w:val="00292AB8"/>
    <w:rsid w:val="00293016"/>
    <w:rsid w:val="0029411B"/>
    <w:rsid w:val="00294831"/>
    <w:rsid w:val="00294F97"/>
    <w:rsid w:val="00295448"/>
    <w:rsid w:val="00295661"/>
    <w:rsid w:val="0029566C"/>
    <w:rsid w:val="0029644B"/>
    <w:rsid w:val="00297BEC"/>
    <w:rsid w:val="00297EA1"/>
    <w:rsid w:val="002A13EC"/>
    <w:rsid w:val="002A1509"/>
    <w:rsid w:val="002A171E"/>
    <w:rsid w:val="002A199C"/>
    <w:rsid w:val="002A1A23"/>
    <w:rsid w:val="002A2238"/>
    <w:rsid w:val="002A22E6"/>
    <w:rsid w:val="002A6001"/>
    <w:rsid w:val="002A7A49"/>
    <w:rsid w:val="002B0F98"/>
    <w:rsid w:val="002B1B31"/>
    <w:rsid w:val="002B1C3C"/>
    <w:rsid w:val="002B1D33"/>
    <w:rsid w:val="002B4992"/>
    <w:rsid w:val="002B4DE6"/>
    <w:rsid w:val="002B5C53"/>
    <w:rsid w:val="002B67B2"/>
    <w:rsid w:val="002B6DBA"/>
    <w:rsid w:val="002B7ADA"/>
    <w:rsid w:val="002C0228"/>
    <w:rsid w:val="002C033A"/>
    <w:rsid w:val="002C04C3"/>
    <w:rsid w:val="002C0A19"/>
    <w:rsid w:val="002C17B5"/>
    <w:rsid w:val="002C1C26"/>
    <w:rsid w:val="002C295B"/>
    <w:rsid w:val="002C2DD0"/>
    <w:rsid w:val="002C2F12"/>
    <w:rsid w:val="002C31F1"/>
    <w:rsid w:val="002C3402"/>
    <w:rsid w:val="002C4496"/>
    <w:rsid w:val="002C53D8"/>
    <w:rsid w:val="002C614C"/>
    <w:rsid w:val="002C62E5"/>
    <w:rsid w:val="002C63F2"/>
    <w:rsid w:val="002C7531"/>
    <w:rsid w:val="002C7E0B"/>
    <w:rsid w:val="002D0068"/>
    <w:rsid w:val="002D0238"/>
    <w:rsid w:val="002D0E90"/>
    <w:rsid w:val="002D1714"/>
    <w:rsid w:val="002D19C4"/>
    <w:rsid w:val="002D1A22"/>
    <w:rsid w:val="002D2ACB"/>
    <w:rsid w:val="002D3CCD"/>
    <w:rsid w:val="002D51E9"/>
    <w:rsid w:val="002D5A75"/>
    <w:rsid w:val="002D61A9"/>
    <w:rsid w:val="002D7FCA"/>
    <w:rsid w:val="002E00A1"/>
    <w:rsid w:val="002E11DF"/>
    <w:rsid w:val="002E1931"/>
    <w:rsid w:val="002E429D"/>
    <w:rsid w:val="002E4BE0"/>
    <w:rsid w:val="002E4D98"/>
    <w:rsid w:val="002E4FC2"/>
    <w:rsid w:val="002E51A0"/>
    <w:rsid w:val="002E54DE"/>
    <w:rsid w:val="002E5587"/>
    <w:rsid w:val="002E56D0"/>
    <w:rsid w:val="002E587C"/>
    <w:rsid w:val="002E59EF"/>
    <w:rsid w:val="002E79C0"/>
    <w:rsid w:val="002F25D2"/>
    <w:rsid w:val="002F3200"/>
    <w:rsid w:val="002F533C"/>
    <w:rsid w:val="002F56FC"/>
    <w:rsid w:val="002F5DBA"/>
    <w:rsid w:val="002F6C0D"/>
    <w:rsid w:val="002F7713"/>
    <w:rsid w:val="002F7F95"/>
    <w:rsid w:val="00300711"/>
    <w:rsid w:val="00305777"/>
    <w:rsid w:val="0030589C"/>
    <w:rsid w:val="00305CE9"/>
    <w:rsid w:val="00307145"/>
    <w:rsid w:val="0031040A"/>
    <w:rsid w:val="003104A7"/>
    <w:rsid w:val="00310C7E"/>
    <w:rsid w:val="00312BC5"/>
    <w:rsid w:val="0031354E"/>
    <w:rsid w:val="00313725"/>
    <w:rsid w:val="0031387F"/>
    <w:rsid w:val="00313CF3"/>
    <w:rsid w:val="00314383"/>
    <w:rsid w:val="00315037"/>
    <w:rsid w:val="00316C8D"/>
    <w:rsid w:val="00317964"/>
    <w:rsid w:val="00317F1A"/>
    <w:rsid w:val="003211F5"/>
    <w:rsid w:val="003217CE"/>
    <w:rsid w:val="0032227A"/>
    <w:rsid w:val="00322F25"/>
    <w:rsid w:val="003232BA"/>
    <w:rsid w:val="00323FD9"/>
    <w:rsid w:val="003259D5"/>
    <w:rsid w:val="0032611D"/>
    <w:rsid w:val="003278C9"/>
    <w:rsid w:val="00327E47"/>
    <w:rsid w:val="00327F88"/>
    <w:rsid w:val="003302E5"/>
    <w:rsid w:val="0033149E"/>
    <w:rsid w:val="00331FD8"/>
    <w:rsid w:val="00332D06"/>
    <w:rsid w:val="0033327E"/>
    <w:rsid w:val="00333EE2"/>
    <w:rsid w:val="00333F50"/>
    <w:rsid w:val="00335113"/>
    <w:rsid w:val="00335191"/>
    <w:rsid w:val="00335A0E"/>
    <w:rsid w:val="00335D30"/>
    <w:rsid w:val="00336B9E"/>
    <w:rsid w:val="00336E77"/>
    <w:rsid w:val="00337285"/>
    <w:rsid w:val="00337AAC"/>
    <w:rsid w:val="00340F9E"/>
    <w:rsid w:val="00342610"/>
    <w:rsid w:val="00342928"/>
    <w:rsid w:val="0034292A"/>
    <w:rsid w:val="003434E1"/>
    <w:rsid w:val="00343B8F"/>
    <w:rsid w:val="00344318"/>
    <w:rsid w:val="00344ABC"/>
    <w:rsid w:val="003458C4"/>
    <w:rsid w:val="00346069"/>
    <w:rsid w:val="0034651F"/>
    <w:rsid w:val="00346632"/>
    <w:rsid w:val="00346BE4"/>
    <w:rsid w:val="003519EF"/>
    <w:rsid w:val="003533BC"/>
    <w:rsid w:val="00354547"/>
    <w:rsid w:val="00354A96"/>
    <w:rsid w:val="00354C20"/>
    <w:rsid w:val="0036096A"/>
    <w:rsid w:val="00363151"/>
    <w:rsid w:val="003632CD"/>
    <w:rsid w:val="00364420"/>
    <w:rsid w:val="00364A89"/>
    <w:rsid w:val="00364C98"/>
    <w:rsid w:val="003655FC"/>
    <w:rsid w:val="003658E2"/>
    <w:rsid w:val="00366D1D"/>
    <w:rsid w:val="0037023E"/>
    <w:rsid w:val="00370EE7"/>
    <w:rsid w:val="00370F49"/>
    <w:rsid w:val="00371C40"/>
    <w:rsid w:val="00372631"/>
    <w:rsid w:val="00372634"/>
    <w:rsid w:val="0037342B"/>
    <w:rsid w:val="0037441F"/>
    <w:rsid w:val="003757DF"/>
    <w:rsid w:val="00376333"/>
    <w:rsid w:val="0038095D"/>
    <w:rsid w:val="0038192D"/>
    <w:rsid w:val="00382C64"/>
    <w:rsid w:val="00382F5B"/>
    <w:rsid w:val="00384357"/>
    <w:rsid w:val="00385A41"/>
    <w:rsid w:val="003871ED"/>
    <w:rsid w:val="00390862"/>
    <w:rsid w:val="00390B67"/>
    <w:rsid w:val="00391258"/>
    <w:rsid w:val="00391FED"/>
    <w:rsid w:val="003922A4"/>
    <w:rsid w:val="00393B51"/>
    <w:rsid w:val="00393E46"/>
    <w:rsid w:val="00394F8E"/>
    <w:rsid w:val="003958DD"/>
    <w:rsid w:val="00396BAA"/>
    <w:rsid w:val="00396CD8"/>
    <w:rsid w:val="00397CBB"/>
    <w:rsid w:val="003A0107"/>
    <w:rsid w:val="003A0E63"/>
    <w:rsid w:val="003A0ED8"/>
    <w:rsid w:val="003A182E"/>
    <w:rsid w:val="003A1A8A"/>
    <w:rsid w:val="003A35B3"/>
    <w:rsid w:val="003A3701"/>
    <w:rsid w:val="003A50D0"/>
    <w:rsid w:val="003A5193"/>
    <w:rsid w:val="003A545B"/>
    <w:rsid w:val="003A5C76"/>
    <w:rsid w:val="003A79C6"/>
    <w:rsid w:val="003B0608"/>
    <w:rsid w:val="003B291F"/>
    <w:rsid w:val="003B34A7"/>
    <w:rsid w:val="003B4BCD"/>
    <w:rsid w:val="003B5ADA"/>
    <w:rsid w:val="003B5DE1"/>
    <w:rsid w:val="003B6167"/>
    <w:rsid w:val="003B6352"/>
    <w:rsid w:val="003B69CD"/>
    <w:rsid w:val="003B7BC1"/>
    <w:rsid w:val="003C069A"/>
    <w:rsid w:val="003C0A4F"/>
    <w:rsid w:val="003C1A42"/>
    <w:rsid w:val="003C2229"/>
    <w:rsid w:val="003C2E56"/>
    <w:rsid w:val="003C5438"/>
    <w:rsid w:val="003C595B"/>
    <w:rsid w:val="003C5961"/>
    <w:rsid w:val="003C5BB7"/>
    <w:rsid w:val="003C61D8"/>
    <w:rsid w:val="003C62C5"/>
    <w:rsid w:val="003D06D8"/>
    <w:rsid w:val="003D0AA0"/>
    <w:rsid w:val="003D21D3"/>
    <w:rsid w:val="003D34B6"/>
    <w:rsid w:val="003D3B6A"/>
    <w:rsid w:val="003D42F2"/>
    <w:rsid w:val="003D4B59"/>
    <w:rsid w:val="003D4C3A"/>
    <w:rsid w:val="003D68D1"/>
    <w:rsid w:val="003D741A"/>
    <w:rsid w:val="003D7738"/>
    <w:rsid w:val="003D77B6"/>
    <w:rsid w:val="003E0A8A"/>
    <w:rsid w:val="003E169E"/>
    <w:rsid w:val="003E1D37"/>
    <w:rsid w:val="003E3EF3"/>
    <w:rsid w:val="003E5668"/>
    <w:rsid w:val="003E6047"/>
    <w:rsid w:val="003E6613"/>
    <w:rsid w:val="003E7227"/>
    <w:rsid w:val="003E726F"/>
    <w:rsid w:val="003F0B68"/>
    <w:rsid w:val="003F1424"/>
    <w:rsid w:val="003F2C6B"/>
    <w:rsid w:val="003F3166"/>
    <w:rsid w:val="003F507A"/>
    <w:rsid w:val="003F50DB"/>
    <w:rsid w:val="003F5253"/>
    <w:rsid w:val="003F53F9"/>
    <w:rsid w:val="003F5ECB"/>
    <w:rsid w:val="003F7036"/>
    <w:rsid w:val="003F7982"/>
    <w:rsid w:val="004003EA"/>
    <w:rsid w:val="00403BFA"/>
    <w:rsid w:val="004042FC"/>
    <w:rsid w:val="0040527E"/>
    <w:rsid w:val="004053D4"/>
    <w:rsid w:val="0040588F"/>
    <w:rsid w:val="0040589C"/>
    <w:rsid w:val="00405AC7"/>
    <w:rsid w:val="004070B2"/>
    <w:rsid w:val="004102CD"/>
    <w:rsid w:val="00410785"/>
    <w:rsid w:val="00410A3E"/>
    <w:rsid w:val="00410E1B"/>
    <w:rsid w:val="0041172D"/>
    <w:rsid w:val="004122E8"/>
    <w:rsid w:val="004137E4"/>
    <w:rsid w:val="0041500E"/>
    <w:rsid w:val="00415161"/>
    <w:rsid w:val="00415C1A"/>
    <w:rsid w:val="004164F4"/>
    <w:rsid w:val="00417372"/>
    <w:rsid w:val="004204B2"/>
    <w:rsid w:val="00420896"/>
    <w:rsid w:val="00420BFB"/>
    <w:rsid w:val="00420D49"/>
    <w:rsid w:val="004217FF"/>
    <w:rsid w:val="00422F47"/>
    <w:rsid w:val="00423673"/>
    <w:rsid w:val="00425EE3"/>
    <w:rsid w:val="004265A3"/>
    <w:rsid w:val="004267E6"/>
    <w:rsid w:val="0042705C"/>
    <w:rsid w:val="004303BC"/>
    <w:rsid w:val="00430BF8"/>
    <w:rsid w:val="00431538"/>
    <w:rsid w:val="00431834"/>
    <w:rsid w:val="004329C4"/>
    <w:rsid w:val="00433A0D"/>
    <w:rsid w:val="00433EED"/>
    <w:rsid w:val="00435415"/>
    <w:rsid w:val="00435F77"/>
    <w:rsid w:val="004415A6"/>
    <w:rsid w:val="0044237F"/>
    <w:rsid w:val="004426D8"/>
    <w:rsid w:val="00442CD6"/>
    <w:rsid w:val="00443B15"/>
    <w:rsid w:val="00443D8D"/>
    <w:rsid w:val="00444C90"/>
    <w:rsid w:val="00445864"/>
    <w:rsid w:val="00445E24"/>
    <w:rsid w:val="0044600E"/>
    <w:rsid w:val="0044710F"/>
    <w:rsid w:val="004473F3"/>
    <w:rsid w:val="004500E9"/>
    <w:rsid w:val="00450237"/>
    <w:rsid w:val="004503E7"/>
    <w:rsid w:val="004521D2"/>
    <w:rsid w:val="004542E9"/>
    <w:rsid w:val="004547DD"/>
    <w:rsid w:val="00455CF4"/>
    <w:rsid w:val="00456164"/>
    <w:rsid w:val="0045736D"/>
    <w:rsid w:val="00457FA5"/>
    <w:rsid w:val="00461163"/>
    <w:rsid w:val="00462F92"/>
    <w:rsid w:val="004636B0"/>
    <w:rsid w:val="00463C10"/>
    <w:rsid w:val="0046441C"/>
    <w:rsid w:val="00464C36"/>
    <w:rsid w:val="0046528F"/>
    <w:rsid w:val="0046534A"/>
    <w:rsid w:val="0046590C"/>
    <w:rsid w:val="00465970"/>
    <w:rsid w:val="00466E0C"/>
    <w:rsid w:val="004719C7"/>
    <w:rsid w:val="00471ABF"/>
    <w:rsid w:val="00471DA8"/>
    <w:rsid w:val="00472C9B"/>
    <w:rsid w:val="00472D66"/>
    <w:rsid w:val="004736FB"/>
    <w:rsid w:val="00474189"/>
    <w:rsid w:val="00474641"/>
    <w:rsid w:val="00475D8E"/>
    <w:rsid w:val="00476EC8"/>
    <w:rsid w:val="00477208"/>
    <w:rsid w:val="00477295"/>
    <w:rsid w:val="00481511"/>
    <w:rsid w:val="00482516"/>
    <w:rsid w:val="00482FDD"/>
    <w:rsid w:val="004837A1"/>
    <w:rsid w:val="00483FDA"/>
    <w:rsid w:val="00484D32"/>
    <w:rsid w:val="00484FDB"/>
    <w:rsid w:val="004850FB"/>
    <w:rsid w:val="0048557E"/>
    <w:rsid w:val="00486761"/>
    <w:rsid w:val="00490697"/>
    <w:rsid w:val="0049120F"/>
    <w:rsid w:val="00491ACC"/>
    <w:rsid w:val="00491D48"/>
    <w:rsid w:val="004926B3"/>
    <w:rsid w:val="00492E35"/>
    <w:rsid w:val="00493A56"/>
    <w:rsid w:val="00494AAC"/>
    <w:rsid w:val="00494B16"/>
    <w:rsid w:val="00495810"/>
    <w:rsid w:val="00496BE1"/>
    <w:rsid w:val="00497991"/>
    <w:rsid w:val="004A0329"/>
    <w:rsid w:val="004A0DA9"/>
    <w:rsid w:val="004A0E49"/>
    <w:rsid w:val="004A127F"/>
    <w:rsid w:val="004A2D3B"/>
    <w:rsid w:val="004A3B74"/>
    <w:rsid w:val="004A4B97"/>
    <w:rsid w:val="004A4C00"/>
    <w:rsid w:val="004A5A0B"/>
    <w:rsid w:val="004A6C58"/>
    <w:rsid w:val="004A75AF"/>
    <w:rsid w:val="004A7AB0"/>
    <w:rsid w:val="004B05A3"/>
    <w:rsid w:val="004B149D"/>
    <w:rsid w:val="004B19A4"/>
    <w:rsid w:val="004B1BA7"/>
    <w:rsid w:val="004B2DD3"/>
    <w:rsid w:val="004B357F"/>
    <w:rsid w:val="004B3887"/>
    <w:rsid w:val="004B5A14"/>
    <w:rsid w:val="004B7B40"/>
    <w:rsid w:val="004C086E"/>
    <w:rsid w:val="004C1024"/>
    <w:rsid w:val="004C16A2"/>
    <w:rsid w:val="004C301E"/>
    <w:rsid w:val="004C413C"/>
    <w:rsid w:val="004C6054"/>
    <w:rsid w:val="004C6FA1"/>
    <w:rsid w:val="004C761D"/>
    <w:rsid w:val="004D168F"/>
    <w:rsid w:val="004D1839"/>
    <w:rsid w:val="004D1EAA"/>
    <w:rsid w:val="004D20FB"/>
    <w:rsid w:val="004D2C62"/>
    <w:rsid w:val="004D3A0E"/>
    <w:rsid w:val="004D430C"/>
    <w:rsid w:val="004D697A"/>
    <w:rsid w:val="004D69B2"/>
    <w:rsid w:val="004E3182"/>
    <w:rsid w:val="004E4A3C"/>
    <w:rsid w:val="004E4F64"/>
    <w:rsid w:val="004E60B8"/>
    <w:rsid w:val="004E712F"/>
    <w:rsid w:val="004E7262"/>
    <w:rsid w:val="004E792A"/>
    <w:rsid w:val="004E7A5F"/>
    <w:rsid w:val="004F1796"/>
    <w:rsid w:val="004F1BEC"/>
    <w:rsid w:val="004F1F49"/>
    <w:rsid w:val="004F27B3"/>
    <w:rsid w:val="004F2AD6"/>
    <w:rsid w:val="004F2ED7"/>
    <w:rsid w:val="004F31EF"/>
    <w:rsid w:val="004F3380"/>
    <w:rsid w:val="004F36CA"/>
    <w:rsid w:val="004F4148"/>
    <w:rsid w:val="004F5CB8"/>
    <w:rsid w:val="004F6FAD"/>
    <w:rsid w:val="004F70AB"/>
    <w:rsid w:val="004F7963"/>
    <w:rsid w:val="00500CC8"/>
    <w:rsid w:val="00500CE4"/>
    <w:rsid w:val="00500D61"/>
    <w:rsid w:val="0050162E"/>
    <w:rsid w:val="00501A3C"/>
    <w:rsid w:val="00502291"/>
    <w:rsid w:val="0050419A"/>
    <w:rsid w:val="00505C09"/>
    <w:rsid w:val="00507A97"/>
    <w:rsid w:val="00511743"/>
    <w:rsid w:val="005120A1"/>
    <w:rsid w:val="00512980"/>
    <w:rsid w:val="00512FE2"/>
    <w:rsid w:val="005131B0"/>
    <w:rsid w:val="0051376A"/>
    <w:rsid w:val="0051393D"/>
    <w:rsid w:val="00514D6A"/>
    <w:rsid w:val="005157D6"/>
    <w:rsid w:val="00515C35"/>
    <w:rsid w:val="0051765A"/>
    <w:rsid w:val="00520B73"/>
    <w:rsid w:val="00521DF9"/>
    <w:rsid w:val="00521E5D"/>
    <w:rsid w:val="00522B3B"/>
    <w:rsid w:val="00522EBE"/>
    <w:rsid w:val="00523BFA"/>
    <w:rsid w:val="0052485E"/>
    <w:rsid w:val="00524CDF"/>
    <w:rsid w:val="00525176"/>
    <w:rsid w:val="00525B95"/>
    <w:rsid w:val="0052617D"/>
    <w:rsid w:val="00526902"/>
    <w:rsid w:val="00526E14"/>
    <w:rsid w:val="005271B5"/>
    <w:rsid w:val="00527E6B"/>
    <w:rsid w:val="005324D2"/>
    <w:rsid w:val="005332F1"/>
    <w:rsid w:val="00533A45"/>
    <w:rsid w:val="00534575"/>
    <w:rsid w:val="005346B5"/>
    <w:rsid w:val="005349B7"/>
    <w:rsid w:val="00534EEA"/>
    <w:rsid w:val="00534F50"/>
    <w:rsid w:val="00535079"/>
    <w:rsid w:val="0053514F"/>
    <w:rsid w:val="00535A6C"/>
    <w:rsid w:val="00535B43"/>
    <w:rsid w:val="00536294"/>
    <w:rsid w:val="0053692F"/>
    <w:rsid w:val="0054055C"/>
    <w:rsid w:val="00540C6F"/>
    <w:rsid w:val="00542E19"/>
    <w:rsid w:val="00543FD2"/>
    <w:rsid w:val="00544ACC"/>
    <w:rsid w:val="00544D8F"/>
    <w:rsid w:val="00545FC8"/>
    <w:rsid w:val="005467D5"/>
    <w:rsid w:val="00546809"/>
    <w:rsid w:val="0054752A"/>
    <w:rsid w:val="00547571"/>
    <w:rsid w:val="00547F56"/>
    <w:rsid w:val="00550A81"/>
    <w:rsid w:val="00552081"/>
    <w:rsid w:val="005526B0"/>
    <w:rsid w:val="005529B3"/>
    <w:rsid w:val="005529D8"/>
    <w:rsid w:val="00552A3A"/>
    <w:rsid w:val="00552BE8"/>
    <w:rsid w:val="00552E41"/>
    <w:rsid w:val="00553E0D"/>
    <w:rsid w:val="005551E6"/>
    <w:rsid w:val="005555D2"/>
    <w:rsid w:val="00555D24"/>
    <w:rsid w:val="005568AC"/>
    <w:rsid w:val="00557C82"/>
    <w:rsid w:val="00560C79"/>
    <w:rsid w:val="00562095"/>
    <w:rsid w:val="00562862"/>
    <w:rsid w:val="005637EA"/>
    <w:rsid w:val="00564032"/>
    <w:rsid w:val="0056410B"/>
    <w:rsid w:val="00564A17"/>
    <w:rsid w:val="005666C9"/>
    <w:rsid w:val="0056689C"/>
    <w:rsid w:val="00566952"/>
    <w:rsid w:val="0056705F"/>
    <w:rsid w:val="00570897"/>
    <w:rsid w:val="005711CE"/>
    <w:rsid w:val="00572D4A"/>
    <w:rsid w:val="00573354"/>
    <w:rsid w:val="00574930"/>
    <w:rsid w:val="00574DF7"/>
    <w:rsid w:val="005772D3"/>
    <w:rsid w:val="005775F6"/>
    <w:rsid w:val="00577DCB"/>
    <w:rsid w:val="00577FF9"/>
    <w:rsid w:val="0058094D"/>
    <w:rsid w:val="00580E0D"/>
    <w:rsid w:val="00581255"/>
    <w:rsid w:val="00581569"/>
    <w:rsid w:val="0058288A"/>
    <w:rsid w:val="00585817"/>
    <w:rsid w:val="00585869"/>
    <w:rsid w:val="00585C88"/>
    <w:rsid w:val="00585EC2"/>
    <w:rsid w:val="00586778"/>
    <w:rsid w:val="005868C9"/>
    <w:rsid w:val="00586DA6"/>
    <w:rsid w:val="0058718B"/>
    <w:rsid w:val="00592B7F"/>
    <w:rsid w:val="005935A2"/>
    <w:rsid w:val="00594C17"/>
    <w:rsid w:val="00595824"/>
    <w:rsid w:val="00595978"/>
    <w:rsid w:val="005A0198"/>
    <w:rsid w:val="005A0619"/>
    <w:rsid w:val="005A0DFE"/>
    <w:rsid w:val="005A0FDA"/>
    <w:rsid w:val="005A36C1"/>
    <w:rsid w:val="005A4BA3"/>
    <w:rsid w:val="005A5DD2"/>
    <w:rsid w:val="005A6DA8"/>
    <w:rsid w:val="005B0595"/>
    <w:rsid w:val="005B19C3"/>
    <w:rsid w:val="005B2B24"/>
    <w:rsid w:val="005B2CCB"/>
    <w:rsid w:val="005B40F4"/>
    <w:rsid w:val="005B4BA8"/>
    <w:rsid w:val="005B7271"/>
    <w:rsid w:val="005C0551"/>
    <w:rsid w:val="005C0C81"/>
    <w:rsid w:val="005C1317"/>
    <w:rsid w:val="005C376E"/>
    <w:rsid w:val="005C4531"/>
    <w:rsid w:val="005C4EC6"/>
    <w:rsid w:val="005C526F"/>
    <w:rsid w:val="005C5CEF"/>
    <w:rsid w:val="005C5F4D"/>
    <w:rsid w:val="005C7DE2"/>
    <w:rsid w:val="005C7EB7"/>
    <w:rsid w:val="005D0B6A"/>
    <w:rsid w:val="005D5805"/>
    <w:rsid w:val="005D638D"/>
    <w:rsid w:val="005D66B8"/>
    <w:rsid w:val="005D758C"/>
    <w:rsid w:val="005D7CD1"/>
    <w:rsid w:val="005E093C"/>
    <w:rsid w:val="005E3A1C"/>
    <w:rsid w:val="005E3D49"/>
    <w:rsid w:val="005E4376"/>
    <w:rsid w:val="005E4587"/>
    <w:rsid w:val="005E4DE2"/>
    <w:rsid w:val="005E6AF2"/>
    <w:rsid w:val="005E6BDD"/>
    <w:rsid w:val="005F0135"/>
    <w:rsid w:val="005F03AF"/>
    <w:rsid w:val="005F0691"/>
    <w:rsid w:val="005F3F3A"/>
    <w:rsid w:val="005F6454"/>
    <w:rsid w:val="005F737B"/>
    <w:rsid w:val="005F77C2"/>
    <w:rsid w:val="0060072D"/>
    <w:rsid w:val="006008B5"/>
    <w:rsid w:val="0060305C"/>
    <w:rsid w:val="00603F66"/>
    <w:rsid w:val="00604F04"/>
    <w:rsid w:val="00605681"/>
    <w:rsid w:val="00606266"/>
    <w:rsid w:val="00610108"/>
    <w:rsid w:val="006122D1"/>
    <w:rsid w:val="00612440"/>
    <w:rsid w:val="00613E9C"/>
    <w:rsid w:val="00615FEC"/>
    <w:rsid w:val="006172B0"/>
    <w:rsid w:val="00617DF7"/>
    <w:rsid w:val="00620100"/>
    <w:rsid w:val="00621DE9"/>
    <w:rsid w:val="00622C3D"/>
    <w:rsid w:val="006231FA"/>
    <w:rsid w:val="00623532"/>
    <w:rsid w:val="006241E1"/>
    <w:rsid w:val="0062738E"/>
    <w:rsid w:val="00627DBB"/>
    <w:rsid w:val="00633797"/>
    <w:rsid w:val="00633803"/>
    <w:rsid w:val="00634B86"/>
    <w:rsid w:val="00635F4D"/>
    <w:rsid w:val="00635FC7"/>
    <w:rsid w:val="00636537"/>
    <w:rsid w:val="00636850"/>
    <w:rsid w:val="00637728"/>
    <w:rsid w:val="00637757"/>
    <w:rsid w:val="00640A49"/>
    <w:rsid w:val="00640C3D"/>
    <w:rsid w:val="006411E9"/>
    <w:rsid w:val="00643012"/>
    <w:rsid w:val="0064309C"/>
    <w:rsid w:val="00643C4F"/>
    <w:rsid w:val="00644C78"/>
    <w:rsid w:val="00646632"/>
    <w:rsid w:val="00646DFF"/>
    <w:rsid w:val="006476C8"/>
    <w:rsid w:val="00650BDE"/>
    <w:rsid w:val="00652AFD"/>
    <w:rsid w:val="00652BB2"/>
    <w:rsid w:val="006536C0"/>
    <w:rsid w:val="0065405E"/>
    <w:rsid w:val="006542E6"/>
    <w:rsid w:val="006543D8"/>
    <w:rsid w:val="0065534B"/>
    <w:rsid w:val="0065554E"/>
    <w:rsid w:val="00656C6E"/>
    <w:rsid w:val="00660A77"/>
    <w:rsid w:val="0066141C"/>
    <w:rsid w:val="00661F41"/>
    <w:rsid w:val="00662510"/>
    <w:rsid w:val="00662D50"/>
    <w:rsid w:val="00663A38"/>
    <w:rsid w:val="0066401A"/>
    <w:rsid w:val="0066663A"/>
    <w:rsid w:val="00666B83"/>
    <w:rsid w:val="006700D0"/>
    <w:rsid w:val="00670BBB"/>
    <w:rsid w:val="00670FDF"/>
    <w:rsid w:val="00671F9D"/>
    <w:rsid w:val="0067412A"/>
    <w:rsid w:val="00676A3A"/>
    <w:rsid w:val="00676AA6"/>
    <w:rsid w:val="0068063E"/>
    <w:rsid w:val="00680D78"/>
    <w:rsid w:val="00681446"/>
    <w:rsid w:val="00681512"/>
    <w:rsid w:val="00682B6E"/>
    <w:rsid w:val="0068310F"/>
    <w:rsid w:val="0068371A"/>
    <w:rsid w:val="00683E08"/>
    <w:rsid w:val="00683F0C"/>
    <w:rsid w:val="006859A5"/>
    <w:rsid w:val="00686E0D"/>
    <w:rsid w:val="00686F4A"/>
    <w:rsid w:val="006910E1"/>
    <w:rsid w:val="0069162F"/>
    <w:rsid w:val="006919FA"/>
    <w:rsid w:val="00691D81"/>
    <w:rsid w:val="00692ACA"/>
    <w:rsid w:val="00692B58"/>
    <w:rsid w:val="006931DB"/>
    <w:rsid w:val="006935FD"/>
    <w:rsid w:val="0069382F"/>
    <w:rsid w:val="00694541"/>
    <w:rsid w:val="00694FFC"/>
    <w:rsid w:val="006955FC"/>
    <w:rsid w:val="00695C49"/>
    <w:rsid w:val="00696919"/>
    <w:rsid w:val="00696A75"/>
    <w:rsid w:val="00696C92"/>
    <w:rsid w:val="00697143"/>
    <w:rsid w:val="00697B89"/>
    <w:rsid w:val="006A18D0"/>
    <w:rsid w:val="006A238B"/>
    <w:rsid w:val="006A3D99"/>
    <w:rsid w:val="006A4A74"/>
    <w:rsid w:val="006A505A"/>
    <w:rsid w:val="006A77DB"/>
    <w:rsid w:val="006A77DE"/>
    <w:rsid w:val="006A7F7A"/>
    <w:rsid w:val="006B01FC"/>
    <w:rsid w:val="006B1BA0"/>
    <w:rsid w:val="006B2AC7"/>
    <w:rsid w:val="006B39EA"/>
    <w:rsid w:val="006B4BD0"/>
    <w:rsid w:val="006B4D4D"/>
    <w:rsid w:val="006B583E"/>
    <w:rsid w:val="006B5EC4"/>
    <w:rsid w:val="006B7F1E"/>
    <w:rsid w:val="006C0238"/>
    <w:rsid w:val="006C0799"/>
    <w:rsid w:val="006C1E86"/>
    <w:rsid w:val="006C2127"/>
    <w:rsid w:val="006C2337"/>
    <w:rsid w:val="006C2947"/>
    <w:rsid w:val="006C2AE0"/>
    <w:rsid w:val="006C30CF"/>
    <w:rsid w:val="006C37D6"/>
    <w:rsid w:val="006C41B6"/>
    <w:rsid w:val="006C47B2"/>
    <w:rsid w:val="006C56A3"/>
    <w:rsid w:val="006C6554"/>
    <w:rsid w:val="006C69A7"/>
    <w:rsid w:val="006D13E5"/>
    <w:rsid w:val="006D26D2"/>
    <w:rsid w:val="006D2FC3"/>
    <w:rsid w:val="006D38A5"/>
    <w:rsid w:val="006D473B"/>
    <w:rsid w:val="006D4CF2"/>
    <w:rsid w:val="006D6843"/>
    <w:rsid w:val="006D6A28"/>
    <w:rsid w:val="006D6DF4"/>
    <w:rsid w:val="006E04DC"/>
    <w:rsid w:val="006E0BC1"/>
    <w:rsid w:val="006E0BF8"/>
    <w:rsid w:val="006E3755"/>
    <w:rsid w:val="006E3D6D"/>
    <w:rsid w:val="006E4601"/>
    <w:rsid w:val="006E6BF5"/>
    <w:rsid w:val="006E7E2C"/>
    <w:rsid w:val="006F03DF"/>
    <w:rsid w:val="006F098C"/>
    <w:rsid w:val="006F186A"/>
    <w:rsid w:val="006F2BD3"/>
    <w:rsid w:val="006F2D57"/>
    <w:rsid w:val="006F30EB"/>
    <w:rsid w:val="006F4D0B"/>
    <w:rsid w:val="006F4E3C"/>
    <w:rsid w:val="006F5A8F"/>
    <w:rsid w:val="006F5DDE"/>
    <w:rsid w:val="006F660D"/>
    <w:rsid w:val="006F66E0"/>
    <w:rsid w:val="006F68CB"/>
    <w:rsid w:val="006F74EE"/>
    <w:rsid w:val="007008F7"/>
    <w:rsid w:val="00700BD0"/>
    <w:rsid w:val="00701080"/>
    <w:rsid w:val="007017F0"/>
    <w:rsid w:val="0070269F"/>
    <w:rsid w:val="0070383E"/>
    <w:rsid w:val="00703F4E"/>
    <w:rsid w:val="00704B9D"/>
    <w:rsid w:val="00704DBD"/>
    <w:rsid w:val="007059B8"/>
    <w:rsid w:val="007067F3"/>
    <w:rsid w:val="00707321"/>
    <w:rsid w:val="007106CB"/>
    <w:rsid w:val="00712A78"/>
    <w:rsid w:val="00715291"/>
    <w:rsid w:val="007177E2"/>
    <w:rsid w:val="00717D4B"/>
    <w:rsid w:val="007200BB"/>
    <w:rsid w:val="00721FE0"/>
    <w:rsid w:val="0072231E"/>
    <w:rsid w:val="00722A6A"/>
    <w:rsid w:val="00722BE0"/>
    <w:rsid w:val="00722F8D"/>
    <w:rsid w:val="00723968"/>
    <w:rsid w:val="00723CCD"/>
    <w:rsid w:val="00724A85"/>
    <w:rsid w:val="007266CF"/>
    <w:rsid w:val="00726D58"/>
    <w:rsid w:val="00726DE3"/>
    <w:rsid w:val="00727641"/>
    <w:rsid w:val="0072789F"/>
    <w:rsid w:val="007310A3"/>
    <w:rsid w:val="00731796"/>
    <w:rsid w:val="00731A5C"/>
    <w:rsid w:val="00732033"/>
    <w:rsid w:val="007348E1"/>
    <w:rsid w:val="007357B9"/>
    <w:rsid w:val="007374A7"/>
    <w:rsid w:val="00737C00"/>
    <w:rsid w:val="00740890"/>
    <w:rsid w:val="00741626"/>
    <w:rsid w:val="00741CC7"/>
    <w:rsid w:val="00741DF8"/>
    <w:rsid w:val="00743122"/>
    <w:rsid w:val="00744053"/>
    <w:rsid w:val="00745814"/>
    <w:rsid w:val="00745D2E"/>
    <w:rsid w:val="00746F19"/>
    <w:rsid w:val="00747A0C"/>
    <w:rsid w:val="00747D71"/>
    <w:rsid w:val="00747ECB"/>
    <w:rsid w:val="0075069B"/>
    <w:rsid w:val="00750DC9"/>
    <w:rsid w:val="007513D5"/>
    <w:rsid w:val="00751BA2"/>
    <w:rsid w:val="00751F22"/>
    <w:rsid w:val="00754805"/>
    <w:rsid w:val="007551A4"/>
    <w:rsid w:val="007552C0"/>
    <w:rsid w:val="00755DFB"/>
    <w:rsid w:val="00756581"/>
    <w:rsid w:val="007565CA"/>
    <w:rsid w:val="00756C2C"/>
    <w:rsid w:val="0075720A"/>
    <w:rsid w:val="00757D9B"/>
    <w:rsid w:val="007602D4"/>
    <w:rsid w:val="00760529"/>
    <w:rsid w:val="0076296B"/>
    <w:rsid w:val="0076330F"/>
    <w:rsid w:val="00763CB5"/>
    <w:rsid w:val="00764038"/>
    <w:rsid w:val="007644BC"/>
    <w:rsid w:val="007650E1"/>
    <w:rsid w:val="00765522"/>
    <w:rsid w:val="007655B4"/>
    <w:rsid w:val="00765794"/>
    <w:rsid w:val="00765A08"/>
    <w:rsid w:val="00765AB8"/>
    <w:rsid w:val="00767F81"/>
    <w:rsid w:val="00770F90"/>
    <w:rsid w:val="0077153E"/>
    <w:rsid w:val="00773DB7"/>
    <w:rsid w:val="0077449C"/>
    <w:rsid w:val="007744EF"/>
    <w:rsid w:val="0077534F"/>
    <w:rsid w:val="00775686"/>
    <w:rsid w:val="00775794"/>
    <w:rsid w:val="00775BC4"/>
    <w:rsid w:val="00775E36"/>
    <w:rsid w:val="00776AFF"/>
    <w:rsid w:val="007778D2"/>
    <w:rsid w:val="00777B1B"/>
    <w:rsid w:val="00777C59"/>
    <w:rsid w:val="00777D3F"/>
    <w:rsid w:val="00780A05"/>
    <w:rsid w:val="0078260D"/>
    <w:rsid w:val="007828D9"/>
    <w:rsid w:val="00782D2F"/>
    <w:rsid w:val="007841B9"/>
    <w:rsid w:val="007857C2"/>
    <w:rsid w:val="00785A92"/>
    <w:rsid w:val="00787DDF"/>
    <w:rsid w:val="00790C4D"/>
    <w:rsid w:val="00790E5D"/>
    <w:rsid w:val="00792829"/>
    <w:rsid w:val="00793818"/>
    <w:rsid w:val="00793C66"/>
    <w:rsid w:val="00795027"/>
    <w:rsid w:val="00795A97"/>
    <w:rsid w:val="00795E18"/>
    <w:rsid w:val="00797975"/>
    <w:rsid w:val="007A0C6D"/>
    <w:rsid w:val="007A1BEB"/>
    <w:rsid w:val="007A1ED6"/>
    <w:rsid w:val="007A26A4"/>
    <w:rsid w:val="007A27FD"/>
    <w:rsid w:val="007A3837"/>
    <w:rsid w:val="007A3C3F"/>
    <w:rsid w:val="007A3D54"/>
    <w:rsid w:val="007A4CEA"/>
    <w:rsid w:val="007A52E3"/>
    <w:rsid w:val="007A5A34"/>
    <w:rsid w:val="007A5F8B"/>
    <w:rsid w:val="007A6994"/>
    <w:rsid w:val="007A6B76"/>
    <w:rsid w:val="007B0088"/>
    <w:rsid w:val="007B1451"/>
    <w:rsid w:val="007B2555"/>
    <w:rsid w:val="007B302C"/>
    <w:rsid w:val="007B4090"/>
    <w:rsid w:val="007B61C8"/>
    <w:rsid w:val="007B6337"/>
    <w:rsid w:val="007B6396"/>
    <w:rsid w:val="007B645F"/>
    <w:rsid w:val="007B6A23"/>
    <w:rsid w:val="007B6D68"/>
    <w:rsid w:val="007B76F6"/>
    <w:rsid w:val="007C0458"/>
    <w:rsid w:val="007C1DFD"/>
    <w:rsid w:val="007C20AA"/>
    <w:rsid w:val="007C375D"/>
    <w:rsid w:val="007C446C"/>
    <w:rsid w:val="007C48A7"/>
    <w:rsid w:val="007C5382"/>
    <w:rsid w:val="007C56CA"/>
    <w:rsid w:val="007C5AFC"/>
    <w:rsid w:val="007C5DD0"/>
    <w:rsid w:val="007C6571"/>
    <w:rsid w:val="007C6C42"/>
    <w:rsid w:val="007C7075"/>
    <w:rsid w:val="007D12AE"/>
    <w:rsid w:val="007D23AA"/>
    <w:rsid w:val="007D5206"/>
    <w:rsid w:val="007D6C96"/>
    <w:rsid w:val="007D7865"/>
    <w:rsid w:val="007E1281"/>
    <w:rsid w:val="007E1D53"/>
    <w:rsid w:val="007E210E"/>
    <w:rsid w:val="007E374A"/>
    <w:rsid w:val="007E3E56"/>
    <w:rsid w:val="007E4090"/>
    <w:rsid w:val="007E4EDD"/>
    <w:rsid w:val="007E6C01"/>
    <w:rsid w:val="007E71C8"/>
    <w:rsid w:val="007F0A9B"/>
    <w:rsid w:val="007F0F13"/>
    <w:rsid w:val="007F1C37"/>
    <w:rsid w:val="007F24C0"/>
    <w:rsid w:val="007F2522"/>
    <w:rsid w:val="007F3BF8"/>
    <w:rsid w:val="007F3D05"/>
    <w:rsid w:val="007F41DC"/>
    <w:rsid w:val="007F49F1"/>
    <w:rsid w:val="007F4D7B"/>
    <w:rsid w:val="007F537B"/>
    <w:rsid w:val="007F562A"/>
    <w:rsid w:val="007F644B"/>
    <w:rsid w:val="007F6DA1"/>
    <w:rsid w:val="008015DC"/>
    <w:rsid w:val="00801B89"/>
    <w:rsid w:val="008032AD"/>
    <w:rsid w:val="00804830"/>
    <w:rsid w:val="00805327"/>
    <w:rsid w:val="0080561A"/>
    <w:rsid w:val="00807910"/>
    <w:rsid w:val="008103A0"/>
    <w:rsid w:val="00811432"/>
    <w:rsid w:val="00811576"/>
    <w:rsid w:val="00811D65"/>
    <w:rsid w:val="008124DC"/>
    <w:rsid w:val="008138DB"/>
    <w:rsid w:val="00813BCC"/>
    <w:rsid w:val="00813EEB"/>
    <w:rsid w:val="00814514"/>
    <w:rsid w:val="008148B3"/>
    <w:rsid w:val="00814F4E"/>
    <w:rsid w:val="00815A48"/>
    <w:rsid w:val="00815DD2"/>
    <w:rsid w:val="00816261"/>
    <w:rsid w:val="008208DF"/>
    <w:rsid w:val="008209A8"/>
    <w:rsid w:val="00820D40"/>
    <w:rsid w:val="00822087"/>
    <w:rsid w:val="00822BA0"/>
    <w:rsid w:val="00822F33"/>
    <w:rsid w:val="0082390E"/>
    <w:rsid w:val="00823B98"/>
    <w:rsid w:val="0082483E"/>
    <w:rsid w:val="00826681"/>
    <w:rsid w:val="0082683A"/>
    <w:rsid w:val="00826B20"/>
    <w:rsid w:val="00826D2C"/>
    <w:rsid w:val="008301EE"/>
    <w:rsid w:val="008308A1"/>
    <w:rsid w:val="0083226F"/>
    <w:rsid w:val="00832E91"/>
    <w:rsid w:val="00833C8F"/>
    <w:rsid w:val="00833E46"/>
    <w:rsid w:val="00834F08"/>
    <w:rsid w:val="00835685"/>
    <w:rsid w:val="00835FF6"/>
    <w:rsid w:val="0083611C"/>
    <w:rsid w:val="00836210"/>
    <w:rsid w:val="0083689D"/>
    <w:rsid w:val="00836987"/>
    <w:rsid w:val="00836E5A"/>
    <w:rsid w:val="008372F0"/>
    <w:rsid w:val="00837750"/>
    <w:rsid w:val="00837D6B"/>
    <w:rsid w:val="00840396"/>
    <w:rsid w:val="00840432"/>
    <w:rsid w:val="00842124"/>
    <w:rsid w:val="00844510"/>
    <w:rsid w:val="0084585C"/>
    <w:rsid w:val="00845D6A"/>
    <w:rsid w:val="0084609F"/>
    <w:rsid w:val="008464AE"/>
    <w:rsid w:val="00850889"/>
    <w:rsid w:val="00852B91"/>
    <w:rsid w:val="00855487"/>
    <w:rsid w:val="00856DF9"/>
    <w:rsid w:val="008570E9"/>
    <w:rsid w:val="00860BCA"/>
    <w:rsid w:val="008618E2"/>
    <w:rsid w:val="00861A58"/>
    <w:rsid w:val="00862640"/>
    <w:rsid w:val="00862F8E"/>
    <w:rsid w:val="008630B8"/>
    <w:rsid w:val="00863CE2"/>
    <w:rsid w:val="0086401C"/>
    <w:rsid w:val="00864760"/>
    <w:rsid w:val="008657F6"/>
    <w:rsid w:val="00866724"/>
    <w:rsid w:val="00866B5A"/>
    <w:rsid w:val="00870232"/>
    <w:rsid w:val="00870772"/>
    <w:rsid w:val="0087208D"/>
    <w:rsid w:val="00873E66"/>
    <w:rsid w:val="00874E6F"/>
    <w:rsid w:val="00875074"/>
    <w:rsid w:val="008772A4"/>
    <w:rsid w:val="008772CE"/>
    <w:rsid w:val="00877CFB"/>
    <w:rsid w:val="00880CFA"/>
    <w:rsid w:val="008815B0"/>
    <w:rsid w:val="00882E50"/>
    <w:rsid w:val="00883EAA"/>
    <w:rsid w:val="008846D6"/>
    <w:rsid w:val="00884C75"/>
    <w:rsid w:val="008855E3"/>
    <w:rsid w:val="00885BEC"/>
    <w:rsid w:val="00886596"/>
    <w:rsid w:val="00887139"/>
    <w:rsid w:val="00887260"/>
    <w:rsid w:val="00890231"/>
    <w:rsid w:val="00890856"/>
    <w:rsid w:val="00890BA5"/>
    <w:rsid w:val="00891CEA"/>
    <w:rsid w:val="00893574"/>
    <w:rsid w:val="008960A9"/>
    <w:rsid w:val="008A2939"/>
    <w:rsid w:val="008A2E27"/>
    <w:rsid w:val="008A30D7"/>
    <w:rsid w:val="008A45F0"/>
    <w:rsid w:val="008A48DF"/>
    <w:rsid w:val="008A4DD0"/>
    <w:rsid w:val="008A52BB"/>
    <w:rsid w:val="008A6414"/>
    <w:rsid w:val="008B0085"/>
    <w:rsid w:val="008B0D9A"/>
    <w:rsid w:val="008B0DA6"/>
    <w:rsid w:val="008B1D42"/>
    <w:rsid w:val="008B20BD"/>
    <w:rsid w:val="008B2B04"/>
    <w:rsid w:val="008B3A5F"/>
    <w:rsid w:val="008B487D"/>
    <w:rsid w:val="008B56AE"/>
    <w:rsid w:val="008B75A9"/>
    <w:rsid w:val="008B7F3B"/>
    <w:rsid w:val="008C09C5"/>
    <w:rsid w:val="008C0C00"/>
    <w:rsid w:val="008C151E"/>
    <w:rsid w:val="008C1603"/>
    <w:rsid w:val="008C1D60"/>
    <w:rsid w:val="008C1E75"/>
    <w:rsid w:val="008C2755"/>
    <w:rsid w:val="008C2E84"/>
    <w:rsid w:val="008C411E"/>
    <w:rsid w:val="008C4D82"/>
    <w:rsid w:val="008C4DD3"/>
    <w:rsid w:val="008C54B9"/>
    <w:rsid w:val="008C5B84"/>
    <w:rsid w:val="008C7394"/>
    <w:rsid w:val="008C7D90"/>
    <w:rsid w:val="008D07AE"/>
    <w:rsid w:val="008D1BF4"/>
    <w:rsid w:val="008D1F4B"/>
    <w:rsid w:val="008D2569"/>
    <w:rsid w:val="008D2EBC"/>
    <w:rsid w:val="008D32A8"/>
    <w:rsid w:val="008D3D01"/>
    <w:rsid w:val="008D4CD8"/>
    <w:rsid w:val="008D55D2"/>
    <w:rsid w:val="008D6135"/>
    <w:rsid w:val="008D6261"/>
    <w:rsid w:val="008D6485"/>
    <w:rsid w:val="008D66BD"/>
    <w:rsid w:val="008D6927"/>
    <w:rsid w:val="008D6DE8"/>
    <w:rsid w:val="008D7E2C"/>
    <w:rsid w:val="008E0B36"/>
    <w:rsid w:val="008E1241"/>
    <w:rsid w:val="008E1762"/>
    <w:rsid w:val="008E1D89"/>
    <w:rsid w:val="008E23EE"/>
    <w:rsid w:val="008E2D03"/>
    <w:rsid w:val="008E2E6F"/>
    <w:rsid w:val="008E419D"/>
    <w:rsid w:val="008E4FCC"/>
    <w:rsid w:val="008E7BF4"/>
    <w:rsid w:val="008F05E5"/>
    <w:rsid w:val="008F14CD"/>
    <w:rsid w:val="008F21A4"/>
    <w:rsid w:val="008F451D"/>
    <w:rsid w:val="008F52A2"/>
    <w:rsid w:val="008F71C4"/>
    <w:rsid w:val="008F730B"/>
    <w:rsid w:val="00900004"/>
    <w:rsid w:val="0090015B"/>
    <w:rsid w:val="00900B57"/>
    <w:rsid w:val="00900C9D"/>
    <w:rsid w:val="00901533"/>
    <w:rsid w:val="009017BC"/>
    <w:rsid w:val="00901C12"/>
    <w:rsid w:val="009020DB"/>
    <w:rsid w:val="009023F9"/>
    <w:rsid w:val="0090280F"/>
    <w:rsid w:val="00904372"/>
    <w:rsid w:val="00905050"/>
    <w:rsid w:val="0090544E"/>
    <w:rsid w:val="00906209"/>
    <w:rsid w:val="0090681B"/>
    <w:rsid w:val="009113B5"/>
    <w:rsid w:val="00911AEE"/>
    <w:rsid w:val="00911D77"/>
    <w:rsid w:val="0091207A"/>
    <w:rsid w:val="00912B57"/>
    <w:rsid w:val="009142F9"/>
    <w:rsid w:val="0091434C"/>
    <w:rsid w:val="00914663"/>
    <w:rsid w:val="00915616"/>
    <w:rsid w:val="00916395"/>
    <w:rsid w:val="009163E0"/>
    <w:rsid w:val="00917BCB"/>
    <w:rsid w:val="00917BFA"/>
    <w:rsid w:val="009223C0"/>
    <w:rsid w:val="00922AE8"/>
    <w:rsid w:val="009238AA"/>
    <w:rsid w:val="00924CA4"/>
    <w:rsid w:val="009258AC"/>
    <w:rsid w:val="00925B63"/>
    <w:rsid w:val="00931BC4"/>
    <w:rsid w:val="009330E3"/>
    <w:rsid w:val="0093361C"/>
    <w:rsid w:val="00933958"/>
    <w:rsid w:val="00934990"/>
    <w:rsid w:val="00934FC4"/>
    <w:rsid w:val="00936D41"/>
    <w:rsid w:val="00936EC3"/>
    <w:rsid w:val="00937921"/>
    <w:rsid w:val="00941B18"/>
    <w:rsid w:val="00942716"/>
    <w:rsid w:val="00942A56"/>
    <w:rsid w:val="0094634A"/>
    <w:rsid w:val="00946371"/>
    <w:rsid w:val="009469C1"/>
    <w:rsid w:val="00946C78"/>
    <w:rsid w:val="00950A50"/>
    <w:rsid w:val="00950E64"/>
    <w:rsid w:val="009515EC"/>
    <w:rsid w:val="009526C0"/>
    <w:rsid w:val="00952BA7"/>
    <w:rsid w:val="00954740"/>
    <w:rsid w:val="009547CA"/>
    <w:rsid w:val="0095633F"/>
    <w:rsid w:val="00956990"/>
    <w:rsid w:val="00960969"/>
    <w:rsid w:val="00961085"/>
    <w:rsid w:val="0096201F"/>
    <w:rsid w:val="00964203"/>
    <w:rsid w:val="00966D8B"/>
    <w:rsid w:val="00966E9A"/>
    <w:rsid w:val="009671FE"/>
    <w:rsid w:val="0096785F"/>
    <w:rsid w:val="009705B0"/>
    <w:rsid w:val="00971FC4"/>
    <w:rsid w:val="009726E3"/>
    <w:rsid w:val="0097290D"/>
    <w:rsid w:val="009738C6"/>
    <w:rsid w:val="00975CCA"/>
    <w:rsid w:val="009768CE"/>
    <w:rsid w:val="00976FE5"/>
    <w:rsid w:val="00977160"/>
    <w:rsid w:val="009774AB"/>
    <w:rsid w:val="009778BC"/>
    <w:rsid w:val="009801EE"/>
    <w:rsid w:val="00980806"/>
    <w:rsid w:val="00980975"/>
    <w:rsid w:val="00981341"/>
    <w:rsid w:val="00981895"/>
    <w:rsid w:val="00982553"/>
    <w:rsid w:val="00982D6E"/>
    <w:rsid w:val="00982FCB"/>
    <w:rsid w:val="009835FC"/>
    <w:rsid w:val="00983C1A"/>
    <w:rsid w:val="0098415C"/>
    <w:rsid w:val="009848C4"/>
    <w:rsid w:val="00984975"/>
    <w:rsid w:val="009856FF"/>
    <w:rsid w:val="00985707"/>
    <w:rsid w:val="0098614B"/>
    <w:rsid w:val="009865D2"/>
    <w:rsid w:val="00991A47"/>
    <w:rsid w:val="00992665"/>
    <w:rsid w:val="009936A8"/>
    <w:rsid w:val="009947C9"/>
    <w:rsid w:val="00996694"/>
    <w:rsid w:val="009972EF"/>
    <w:rsid w:val="009A07E6"/>
    <w:rsid w:val="009A0BDB"/>
    <w:rsid w:val="009A2548"/>
    <w:rsid w:val="009A2975"/>
    <w:rsid w:val="009A356B"/>
    <w:rsid w:val="009A44D7"/>
    <w:rsid w:val="009A479F"/>
    <w:rsid w:val="009A48F1"/>
    <w:rsid w:val="009A4F96"/>
    <w:rsid w:val="009A5BF9"/>
    <w:rsid w:val="009A6DC5"/>
    <w:rsid w:val="009A7F28"/>
    <w:rsid w:val="009B07E8"/>
    <w:rsid w:val="009B230C"/>
    <w:rsid w:val="009B3CEC"/>
    <w:rsid w:val="009B4243"/>
    <w:rsid w:val="009B470D"/>
    <w:rsid w:val="009B5BA4"/>
    <w:rsid w:val="009B5D10"/>
    <w:rsid w:val="009B60DF"/>
    <w:rsid w:val="009B670D"/>
    <w:rsid w:val="009C1661"/>
    <w:rsid w:val="009C19D0"/>
    <w:rsid w:val="009C4B3C"/>
    <w:rsid w:val="009C60F6"/>
    <w:rsid w:val="009C6405"/>
    <w:rsid w:val="009C6BAB"/>
    <w:rsid w:val="009C7763"/>
    <w:rsid w:val="009C798C"/>
    <w:rsid w:val="009C79D4"/>
    <w:rsid w:val="009C7AD2"/>
    <w:rsid w:val="009D39C0"/>
    <w:rsid w:val="009D4AE8"/>
    <w:rsid w:val="009D4F05"/>
    <w:rsid w:val="009D52D9"/>
    <w:rsid w:val="009D5A62"/>
    <w:rsid w:val="009D5C23"/>
    <w:rsid w:val="009D5C5B"/>
    <w:rsid w:val="009D78E6"/>
    <w:rsid w:val="009E0A9E"/>
    <w:rsid w:val="009E170D"/>
    <w:rsid w:val="009E24D3"/>
    <w:rsid w:val="009E2A61"/>
    <w:rsid w:val="009E2B7A"/>
    <w:rsid w:val="009E3424"/>
    <w:rsid w:val="009E359D"/>
    <w:rsid w:val="009E3EF2"/>
    <w:rsid w:val="009E44D7"/>
    <w:rsid w:val="009E5C9D"/>
    <w:rsid w:val="009E6978"/>
    <w:rsid w:val="009E785C"/>
    <w:rsid w:val="009E7968"/>
    <w:rsid w:val="009F0CFA"/>
    <w:rsid w:val="009F36E7"/>
    <w:rsid w:val="009F4397"/>
    <w:rsid w:val="009F4A03"/>
    <w:rsid w:val="009F60EC"/>
    <w:rsid w:val="009F6908"/>
    <w:rsid w:val="009F731F"/>
    <w:rsid w:val="009F7DD2"/>
    <w:rsid w:val="00A001DA"/>
    <w:rsid w:val="00A01104"/>
    <w:rsid w:val="00A011D9"/>
    <w:rsid w:val="00A023F4"/>
    <w:rsid w:val="00A0257F"/>
    <w:rsid w:val="00A02B6E"/>
    <w:rsid w:val="00A02B82"/>
    <w:rsid w:val="00A0318D"/>
    <w:rsid w:val="00A03F20"/>
    <w:rsid w:val="00A042BE"/>
    <w:rsid w:val="00A04A88"/>
    <w:rsid w:val="00A04FE5"/>
    <w:rsid w:val="00A0559C"/>
    <w:rsid w:val="00A066B2"/>
    <w:rsid w:val="00A066EE"/>
    <w:rsid w:val="00A06832"/>
    <w:rsid w:val="00A105C8"/>
    <w:rsid w:val="00A10B26"/>
    <w:rsid w:val="00A1161D"/>
    <w:rsid w:val="00A14191"/>
    <w:rsid w:val="00A14378"/>
    <w:rsid w:val="00A1491F"/>
    <w:rsid w:val="00A14981"/>
    <w:rsid w:val="00A14E97"/>
    <w:rsid w:val="00A15224"/>
    <w:rsid w:val="00A210AE"/>
    <w:rsid w:val="00A2141E"/>
    <w:rsid w:val="00A21880"/>
    <w:rsid w:val="00A21C54"/>
    <w:rsid w:val="00A22D85"/>
    <w:rsid w:val="00A23DC7"/>
    <w:rsid w:val="00A23FD7"/>
    <w:rsid w:val="00A2446C"/>
    <w:rsid w:val="00A24B4A"/>
    <w:rsid w:val="00A256F8"/>
    <w:rsid w:val="00A26202"/>
    <w:rsid w:val="00A26BF7"/>
    <w:rsid w:val="00A26C46"/>
    <w:rsid w:val="00A26C61"/>
    <w:rsid w:val="00A26E00"/>
    <w:rsid w:val="00A272B6"/>
    <w:rsid w:val="00A27C1E"/>
    <w:rsid w:val="00A27EFE"/>
    <w:rsid w:val="00A301F2"/>
    <w:rsid w:val="00A30260"/>
    <w:rsid w:val="00A30D24"/>
    <w:rsid w:val="00A30DC9"/>
    <w:rsid w:val="00A329B8"/>
    <w:rsid w:val="00A3461D"/>
    <w:rsid w:val="00A3530D"/>
    <w:rsid w:val="00A37BEE"/>
    <w:rsid w:val="00A37C3E"/>
    <w:rsid w:val="00A40196"/>
    <w:rsid w:val="00A40DAD"/>
    <w:rsid w:val="00A429A9"/>
    <w:rsid w:val="00A437DC"/>
    <w:rsid w:val="00A43823"/>
    <w:rsid w:val="00A43B56"/>
    <w:rsid w:val="00A43DAF"/>
    <w:rsid w:val="00A44219"/>
    <w:rsid w:val="00A446A1"/>
    <w:rsid w:val="00A449CB"/>
    <w:rsid w:val="00A45EAC"/>
    <w:rsid w:val="00A46760"/>
    <w:rsid w:val="00A46DF7"/>
    <w:rsid w:val="00A50472"/>
    <w:rsid w:val="00A5232F"/>
    <w:rsid w:val="00A5282A"/>
    <w:rsid w:val="00A52E07"/>
    <w:rsid w:val="00A53168"/>
    <w:rsid w:val="00A538F5"/>
    <w:rsid w:val="00A54208"/>
    <w:rsid w:val="00A553B8"/>
    <w:rsid w:val="00A564E8"/>
    <w:rsid w:val="00A569DB"/>
    <w:rsid w:val="00A571A1"/>
    <w:rsid w:val="00A57B37"/>
    <w:rsid w:val="00A57F02"/>
    <w:rsid w:val="00A60D19"/>
    <w:rsid w:val="00A612BA"/>
    <w:rsid w:val="00A621D1"/>
    <w:rsid w:val="00A62F41"/>
    <w:rsid w:val="00A647F2"/>
    <w:rsid w:val="00A651B2"/>
    <w:rsid w:val="00A65ED3"/>
    <w:rsid w:val="00A66261"/>
    <w:rsid w:val="00A6762C"/>
    <w:rsid w:val="00A67920"/>
    <w:rsid w:val="00A67DB6"/>
    <w:rsid w:val="00A67F80"/>
    <w:rsid w:val="00A7276E"/>
    <w:rsid w:val="00A73CD4"/>
    <w:rsid w:val="00A740BA"/>
    <w:rsid w:val="00A74E4E"/>
    <w:rsid w:val="00A75FE7"/>
    <w:rsid w:val="00A8036C"/>
    <w:rsid w:val="00A82189"/>
    <w:rsid w:val="00A82AEC"/>
    <w:rsid w:val="00A82AED"/>
    <w:rsid w:val="00A82DAF"/>
    <w:rsid w:val="00A82F71"/>
    <w:rsid w:val="00A834E0"/>
    <w:rsid w:val="00A83E77"/>
    <w:rsid w:val="00A83F0D"/>
    <w:rsid w:val="00A8422B"/>
    <w:rsid w:val="00A85020"/>
    <w:rsid w:val="00A85CB1"/>
    <w:rsid w:val="00A86D2D"/>
    <w:rsid w:val="00A87C96"/>
    <w:rsid w:val="00A87FFB"/>
    <w:rsid w:val="00A90CF7"/>
    <w:rsid w:val="00A92EB8"/>
    <w:rsid w:val="00A930B4"/>
    <w:rsid w:val="00A94ADF"/>
    <w:rsid w:val="00A95211"/>
    <w:rsid w:val="00A95923"/>
    <w:rsid w:val="00A95A2E"/>
    <w:rsid w:val="00AA029A"/>
    <w:rsid w:val="00AA0831"/>
    <w:rsid w:val="00AA0F22"/>
    <w:rsid w:val="00AA1823"/>
    <w:rsid w:val="00AA1C43"/>
    <w:rsid w:val="00AA382E"/>
    <w:rsid w:val="00AA3D0D"/>
    <w:rsid w:val="00AA43EC"/>
    <w:rsid w:val="00AA4D4B"/>
    <w:rsid w:val="00AA5170"/>
    <w:rsid w:val="00AA5B52"/>
    <w:rsid w:val="00AA6C10"/>
    <w:rsid w:val="00AA7309"/>
    <w:rsid w:val="00AA799A"/>
    <w:rsid w:val="00AA7C05"/>
    <w:rsid w:val="00AB07C1"/>
    <w:rsid w:val="00AB1806"/>
    <w:rsid w:val="00AB1CF7"/>
    <w:rsid w:val="00AB23F3"/>
    <w:rsid w:val="00AB4489"/>
    <w:rsid w:val="00AB465A"/>
    <w:rsid w:val="00AB4CCE"/>
    <w:rsid w:val="00AB56EC"/>
    <w:rsid w:val="00AB5FBC"/>
    <w:rsid w:val="00AB7078"/>
    <w:rsid w:val="00AC1573"/>
    <w:rsid w:val="00AC1A09"/>
    <w:rsid w:val="00AC1C97"/>
    <w:rsid w:val="00AC1CD1"/>
    <w:rsid w:val="00AC243C"/>
    <w:rsid w:val="00AC2742"/>
    <w:rsid w:val="00AC33B0"/>
    <w:rsid w:val="00AC3AA8"/>
    <w:rsid w:val="00AC3DE4"/>
    <w:rsid w:val="00AC572C"/>
    <w:rsid w:val="00AC6264"/>
    <w:rsid w:val="00AC6B9C"/>
    <w:rsid w:val="00AC6C34"/>
    <w:rsid w:val="00AC757B"/>
    <w:rsid w:val="00AC7808"/>
    <w:rsid w:val="00AD0528"/>
    <w:rsid w:val="00AD19AB"/>
    <w:rsid w:val="00AD1CE3"/>
    <w:rsid w:val="00AD1EEB"/>
    <w:rsid w:val="00AD2068"/>
    <w:rsid w:val="00AD2458"/>
    <w:rsid w:val="00AD441B"/>
    <w:rsid w:val="00AD5447"/>
    <w:rsid w:val="00AD5494"/>
    <w:rsid w:val="00AD556E"/>
    <w:rsid w:val="00AD682A"/>
    <w:rsid w:val="00AD6DB3"/>
    <w:rsid w:val="00AD7CF1"/>
    <w:rsid w:val="00AE0502"/>
    <w:rsid w:val="00AE1E1E"/>
    <w:rsid w:val="00AE2A96"/>
    <w:rsid w:val="00AE36F4"/>
    <w:rsid w:val="00AE3F09"/>
    <w:rsid w:val="00AE4279"/>
    <w:rsid w:val="00AE5739"/>
    <w:rsid w:val="00AE6F3D"/>
    <w:rsid w:val="00AE77E6"/>
    <w:rsid w:val="00AF0940"/>
    <w:rsid w:val="00AF0CF7"/>
    <w:rsid w:val="00AF174E"/>
    <w:rsid w:val="00AF1F7C"/>
    <w:rsid w:val="00AF3528"/>
    <w:rsid w:val="00AF36C0"/>
    <w:rsid w:val="00AF43AB"/>
    <w:rsid w:val="00AF43EE"/>
    <w:rsid w:val="00AF4E08"/>
    <w:rsid w:val="00AF5E2E"/>
    <w:rsid w:val="00AF65D9"/>
    <w:rsid w:val="00AF739E"/>
    <w:rsid w:val="00B007D7"/>
    <w:rsid w:val="00B00FAB"/>
    <w:rsid w:val="00B01431"/>
    <w:rsid w:val="00B0161D"/>
    <w:rsid w:val="00B01B2E"/>
    <w:rsid w:val="00B024D4"/>
    <w:rsid w:val="00B028CE"/>
    <w:rsid w:val="00B03404"/>
    <w:rsid w:val="00B0511D"/>
    <w:rsid w:val="00B05468"/>
    <w:rsid w:val="00B0640F"/>
    <w:rsid w:val="00B0712C"/>
    <w:rsid w:val="00B07296"/>
    <w:rsid w:val="00B11357"/>
    <w:rsid w:val="00B11E79"/>
    <w:rsid w:val="00B125D9"/>
    <w:rsid w:val="00B1334F"/>
    <w:rsid w:val="00B17705"/>
    <w:rsid w:val="00B20178"/>
    <w:rsid w:val="00B21E52"/>
    <w:rsid w:val="00B22623"/>
    <w:rsid w:val="00B231C8"/>
    <w:rsid w:val="00B23285"/>
    <w:rsid w:val="00B23B76"/>
    <w:rsid w:val="00B23EFA"/>
    <w:rsid w:val="00B253AF"/>
    <w:rsid w:val="00B30E87"/>
    <w:rsid w:val="00B32020"/>
    <w:rsid w:val="00B3288B"/>
    <w:rsid w:val="00B33387"/>
    <w:rsid w:val="00B335E4"/>
    <w:rsid w:val="00B3523F"/>
    <w:rsid w:val="00B363B3"/>
    <w:rsid w:val="00B366BE"/>
    <w:rsid w:val="00B3674B"/>
    <w:rsid w:val="00B367BE"/>
    <w:rsid w:val="00B36CBE"/>
    <w:rsid w:val="00B37726"/>
    <w:rsid w:val="00B37FDC"/>
    <w:rsid w:val="00B40076"/>
    <w:rsid w:val="00B409AB"/>
    <w:rsid w:val="00B41054"/>
    <w:rsid w:val="00B416B4"/>
    <w:rsid w:val="00B41764"/>
    <w:rsid w:val="00B42E49"/>
    <w:rsid w:val="00B431EC"/>
    <w:rsid w:val="00B438B1"/>
    <w:rsid w:val="00B43A3E"/>
    <w:rsid w:val="00B43B4E"/>
    <w:rsid w:val="00B43E2A"/>
    <w:rsid w:val="00B4402A"/>
    <w:rsid w:val="00B44727"/>
    <w:rsid w:val="00B46CD0"/>
    <w:rsid w:val="00B47AEC"/>
    <w:rsid w:val="00B51055"/>
    <w:rsid w:val="00B52840"/>
    <w:rsid w:val="00B528B4"/>
    <w:rsid w:val="00B52B53"/>
    <w:rsid w:val="00B539AB"/>
    <w:rsid w:val="00B54C16"/>
    <w:rsid w:val="00B561AC"/>
    <w:rsid w:val="00B56C74"/>
    <w:rsid w:val="00B56EAE"/>
    <w:rsid w:val="00B57D66"/>
    <w:rsid w:val="00B61022"/>
    <w:rsid w:val="00B61853"/>
    <w:rsid w:val="00B620BB"/>
    <w:rsid w:val="00B6251C"/>
    <w:rsid w:val="00B62A3F"/>
    <w:rsid w:val="00B646DA"/>
    <w:rsid w:val="00B6535A"/>
    <w:rsid w:val="00B660D2"/>
    <w:rsid w:val="00B666B8"/>
    <w:rsid w:val="00B666EB"/>
    <w:rsid w:val="00B6783A"/>
    <w:rsid w:val="00B67AFC"/>
    <w:rsid w:val="00B7003E"/>
    <w:rsid w:val="00B70951"/>
    <w:rsid w:val="00B72F93"/>
    <w:rsid w:val="00B74A1E"/>
    <w:rsid w:val="00B750AE"/>
    <w:rsid w:val="00B75565"/>
    <w:rsid w:val="00B758B2"/>
    <w:rsid w:val="00B767F4"/>
    <w:rsid w:val="00B768BE"/>
    <w:rsid w:val="00B7725F"/>
    <w:rsid w:val="00B772EB"/>
    <w:rsid w:val="00B7730E"/>
    <w:rsid w:val="00B77CB5"/>
    <w:rsid w:val="00B77E11"/>
    <w:rsid w:val="00B816E4"/>
    <w:rsid w:val="00B81750"/>
    <w:rsid w:val="00B81E39"/>
    <w:rsid w:val="00B8413B"/>
    <w:rsid w:val="00B853E0"/>
    <w:rsid w:val="00B85510"/>
    <w:rsid w:val="00B85B9C"/>
    <w:rsid w:val="00B877B3"/>
    <w:rsid w:val="00B9032F"/>
    <w:rsid w:val="00B90B4E"/>
    <w:rsid w:val="00B9104F"/>
    <w:rsid w:val="00B91B4F"/>
    <w:rsid w:val="00B91F31"/>
    <w:rsid w:val="00B9215E"/>
    <w:rsid w:val="00B923EF"/>
    <w:rsid w:val="00B93034"/>
    <w:rsid w:val="00B930C8"/>
    <w:rsid w:val="00B9318B"/>
    <w:rsid w:val="00B93796"/>
    <w:rsid w:val="00B93E58"/>
    <w:rsid w:val="00B9553B"/>
    <w:rsid w:val="00B9553F"/>
    <w:rsid w:val="00B95595"/>
    <w:rsid w:val="00B95DAD"/>
    <w:rsid w:val="00B960DA"/>
    <w:rsid w:val="00B9637B"/>
    <w:rsid w:val="00B96D20"/>
    <w:rsid w:val="00B96DCC"/>
    <w:rsid w:val="00B9702C"/>
    <w:rsid w:val="00BA085E"/>
    <w:rsid w:val="00BA15DC"/>
    <w:rsid w:val="00BA1F61"/>
    <w:rsid w:val="00BA5C27"/>
    <w:rsid w:val="00BA68CD"/>
    <w:rsid w:val="00BB0433"/>
    <w:rsid w:val="00BB051A"/>
    <w:rsid w:val="00BB058B"/>
    <w:rsid w:val="00BB05F5"/>
    <w:rsid w:val="00BB085C"/>
    <w:rsid w:val="00BB09E7"/>
    <w:rsid w:val="00BB1703"/>
    <w:rsid w:val="00BB1DD0"/>
    <w:rsid w:val="00BB2D1F"/>
    <w:rsid w:val="00BB618C"/>
    <w:rsid w:val="00BB7096"/>
    <w:rsid w:val="00BB73AE"/>
    <w:rsid w:val="00BB7847"/>
    <w:rsid w:val="00BB7F42"/>
    <w:rsid w:val="00BC04EE"/>
    <w:rsid w:val="00BC1B48"/>
    <w:rsid w:val="00BC1EDF"/>
    <w:rsid w:val="00BC24F2"/>
    <w:rsid w:val="00BC2690"/>
    <w:rsid w:val="00BC3482"/>
    <w:rsid w:val="00BC497F"/>
    <w:rsid w:val="00BC4CEB"/>
    <w:rsid w:val="00BC60C5"/>
    <w:rsid w:val="00BC66B0"/>
    <w:rsid w:val="00BC6F33"/>
    <w:rsid w:val="00BC7265"/>
    <w:rsid w:val="00BC7582"/>
    <w:rsid w:val="00BC7B74"/>
    <w:rsid w:val="00BD012C"/>
    <w:rsid w:val="00BD27A2"/>
    <w:rsid w:val="00BD3CAF"/>
    <w:rsid w:val="00BD4968"/>
    <w:rsid w:val="00BD55D8"/>
    <w:rsid w:val="00BD71DE"/>
    <w:rsid w:val="00BE0C97"/>
    <w:rsid w:val="00BE129E"/>
    <w:rsid w:val="00BE2000"/>
    <w:rsid w:val="00BE23D0"/>
    <w:rsid w:val="00BE248D"/>
    <w:rsid w:val="00BE24EC"/>
    <w:rsid w:val="00BE76A4"/>
    <w:rsid w:val="00BE7ED9"/>
    <w:rsid w:val="00BF03DE"/>
    <w:rsid w:val="00BF062B"/>
    <w:rsid w:val="00BF0B64"/>
    <w:rsid w:val="00BF3499"/>
    <w:rsid w:val="00BF367E"/>
    <w:rsid w:val="00BF4DEA"/>
    <w:rsid w:val="00BF575C"/>
    <w:rsid w:val="00BF6FFC"/>
    <w:rsid w:val="00BF7E7D"/>
    <w:rsid w:val="00C0033D"/>
    <w:rsid w:val="00C007AE"/>
    <w:rsid w:val="00C01AD3"/>
    <w:rsid w:val="00C01ED8"/>
    <w:rsid w:val="00C02538"/>
    <w:rsid w:val="00C031F0"/>
    <w:rsid w:val="00C03D1D"/>
    <w:rsid w:val="00C049A0"/>
    <w:rsid w:val="00C0550D"/>
    <w:rsid w:val="00C0566D"/>
    <w:rsid w:val="00C056C1"/>
    <w:rsid w:val="00C07C27"/>
    <w:rsid w:val="00C11663"/>
    <w:rsid w:val="00C1219C"/>
    <w:rsid w:val="00C12497"/>
    <w:rsid w:val="00C124D3"/>
    <w:rsid w:val="00C12EA9"/>
    <w:rsid w:val="00C14850"/>
    <w:rsid w:val="00C15F5D"/>
    <w:rsid w:val="00C165A8"/>
    <w:rsid w:val="00C1772A"/>
    <w:rsid w:val="00C2148B"/>
    <w:rsid w:val="00C21578"/>
    <w:rsid w:val="00C2185A"/>
    <w:rsid w:val="00C219C4"/>
    <w:rsid w:val="00C21E44"/>
    <w:rsid w:val="00C221AF"/>
    <w:rsid w:val="00C22D29"/>
    <w:rsid w:val="00C23052"/>
    <w:rsid w:val="00C232F6"/>
    <w:rsid w:val="00C234E0"/>
    <w:rsid w:val="00C25126"/>
    <w:rsid w:val="00C25130"/>
    <w:rsid w:val="00C279EB"/>
    <w:rsid w:val="00C315C1"/>
    <w:rsid w:val="00C32475"/>
    <w:rsid w:val="00C32897"/>
    <w:rsid w:val="00C3314C"/>
    <w:rsid w:val="00C3370F"/>
    <w:rsid w:val="00C3492B"/>
    <w:rsid w:val="00C34F7E"/>
    <w:rsid w:val="00C350E4"/>
    <w:rsid w:val="00C36306"/>
    <w:rsid w:val="00C40482"/>
    <w:rsid w:val="00C40783"/>
    <w:rsid w:val="00C410C7"/>
    <w:rsid w:val="00C41E1B"/>
    <w:rsid w:val="00C42D6A"/>
    <w:rsid w:val="00C432BE"/>
    <w:rsid w:val="00C434A4"/>
    <w:rsid w:val="00C451B2"/>
    <w:rsid w:val="00C4537D"/>
    <w:rsid w:val="00C45778"/>
    <w:rsid w:val="00C464B1"/>
    <w:rsid w:val="00C46DA2"/>
    <w:rsid w:val="00C4728D"/>
    <w:rsid w:val="00C50C1F"/>
    <w:rsid w:val="00C50C42"/>
    <w:rsid w:val="00C53FFA"/>
    <w:rsid w:val="00C551F2"/>
    <w:rsid w:val="00C554C1"/>
    <w:rsid w:val="00C55660"/>
    <w:rsid w:val="00C56D05"/>
    <w:rsid w:val="00C57B87"/>
    <w:rsid w:val="00C6183A"/>
    <w:rsid w:val="00C624F8"/>
    <w:rsid w:val="00C62899"/>
    <w:rsid w:val="00C63837"/>
    <w:rsid w:val="00C63A07"/>
    <w:rsid w:val="00C643E6"/>
    <w:rsid w:val="00C64ED8"/>
    <w:rsid w:val="00C65B7F"/>
    <w:rsid w:val="00C66D67"/>
    <w:rsid w:val="00C707D2"/>
    <w:rsid w:val="00C70CC1"/>
    <w:rsid w:val="00C70F19"/>
    <w:rsid w:val="00C72939"/>
    <w:rsid w:val="00C7348E"/>
    <w:rsid w:val="00C74427"/>
    <w:rsid w:val="00C74FDD"/>
    <w:rsid w:val="00C7546C"/>
    <w:rsid w:val="00C75585"/>
    <w:rsid w:val="00C75CF2"/>
    <w:rsid w:val="00C75FE9"/>
    <w:rsid w:val="00C763C0"/>
    <w:rsid w:val="00C7677F"/>
    <w:rsid w:val="00C768F4"/>
    <w:rsid w:val="00C76915"/>
    <w:rsid w:val="00C77943"/>
    <w:rsid w:val="00C77E5D"/>
    <w:rsid w:val="00C8022E"/>
    <w:rsid w:val="00C80942"/>
    <w:rsid w:val="00C8258F"/>
    <w:rsid w:val="00C8284A"/>
    <w:rsid w:val="00C83838"/>
    <w:rsid w:val="00C83922"/>
    <w:rsid w:val="00C84302"/>
    <w:rsid w:val="00C864F2"/>
    <w:rsid w:val="00C86789"/>
    <w:rsid w:val="00C869FB"/>
    <w:rsid w:val="00C87101"/>
    <w:rsid w:val="00C87108"/>
    <w:rsid w:val="00C91826"/>
    <w:rsid w:val="00C91CE7"/>
    <w:rsid w:val="00C92328"/>
    <w:rsid w:val="00C92945"/>
    <w:rsid w:val="00C941E0"/>
    <w:rsid w:val="00C942A2"/>
    <w:rsid w:val="00C95C81"/>
    <w:rsid w:val="00C968AB"/>
    <w:rsid w:val="00C968D5"/>
    <w:rsid w:val="00CA07C4"/>
    <w:rsid w:val="00CA0A27"/>
    <w:rsid w:val="00CA0C08"/>
    <w:rsid w:val="00CA1903"/>
    <w:rsid w:val="00CA2159"/>
    <w:rsid w:val="00CA2694"/>
    <w:rsid w:val="00CA2A7E"/>
    <w:rsid w:val="00CA4C4B"/>
    <w:rsid w:val="00CA5D40"/>
    <w:rsid w:val="00CA6EBE"/>
    <w:rsid w:val="00CB0273"/>
    <w:rsid w:val="00CB03B1"/>
    <w:rsid w:val="00CB0695"/>
    <w:rsid w:val="00CB22BC"/>
    <w:rsid w:val="00CB24AE"/>
    <w:rsid w:val="00CB5305"/>
    <w:rsid w:val="00CB6803"/>
    <w:rsid w:val="00CB7D92"/>
    <w:rsid w:val="00CC0298"/>
    <w:rsid w:val="00CC0C9C"/>
    <w:rsid w:val="00CC23CA"/>
    <w:rsid w:val="00CC45E0"/>
    <w:rsid w:val="00CC569D"/>
    <w:rsid w:val="00CC5792"/>
    <w:rsid w:val="00CC5A64"/>
    <w:rsid w:val="00CC6A11"/>
    <w:rsid w:val="00CC6A52"/>
    <w:rsid w:val="00CC7C88"/>
    <w:rsid w:val="00CD0256"/>
    <w:rsid w:val="00CD0CEA"/>
    <w:rsid w:val="00CD10D5"/>
    <w:rsid w:val="00CD1376"/>
    <w:rsid w:val="00CD1C13"/>
    <w:rsid w:val="00CD4000"/>
    <w:rsid w:val="00CD4E46"/>
    <w:rsid w:val="00CD4F8D"/>
    <w:rsid w:val="00CD533B"/>
    <w:rsid w:val="00CD5651"/>
    <w:rsid w:val="00CD6480"/>
    <w:rsid w:val="00CE0129"/>
    <w:rsid w:val="00CE092A"/>
    <w:rsid w:val="00CE0BC8"/>
    <w:rsid w:val="00CE0E07"/>
    <w:rsid w:val="00CE0E93"/>
    <w:rsid w:val="00CE19BA"/>
    <w:rsid w:val="00CE2002"/>
    <w:rsid w:val="00CE2851"/>
    <w:rsid w:val="00CE3D6F"/>
    <w:rsid w:val="00CE3DA0"/>
    <w:rsid w:val="00CE404F"/>
    <w:rsid w:val="00CE5764"/>
    <w:rsid w:val="00CE791C"/>
    <w:rsid w:val="00CF0462"/>
    <w:rsid w:val="00CF1367"/>
    <w:rsid w:val="00CF29E9"/>
    <w:rsid w:val="00CF3019"/>
    <w:rsid w:val="00CF3248"/>
    <w:rsid w:val="00CF3AD3"/>
    <w:rsid w:val="00CF3F05"/>
    <w:rsid w:val="00CF412E"/>
    <w:rsid w:val="00CF43E5"/>
    <w:rsid w:val="00CF4C75"/>
    <w:rsid w:val="00CF6A7C"/>
    <w:rsid w:val="00CF6EE3"/>
    <w:rsid w:val="00CF715D"/>
    <w:rsid w:val="00D000DD"/>
    <w:rsid w:val="00D020E4"/>
    <w:rsid w:val="00D0286D"/>
    <w:rsid w:val="00D03631"/>
    <w:rsid w:val="00D04352"/>
    <w:rsid w:val="00D04E9C"/>
    <w:rsid w:val="00D05370"/>
    <w:rsid w:val="00D0648F"/>
    <w:rsid w:val="00D0739B"/>
    <w:rsid w:val="00D07D72"/>
    <w:rsid w:val="00D1004C"/>
    <w:rsid w:val="00D1028B"/>
    <w:rsid w:val="00D116C5"/>
    <w:rsid w:val="00D1188F"/>
    <w:rsid w:val="00D125E2"/>
    <w:rsid w:val="00D127C8"/>
    <w:rsid w:val="00D133B1"/>
    <w:rsid w:val="00D137BB"/>
    <w:rsid w:val="00D13FA7"/>
    <w:rsid w:val="00D14425"/>
    <w:rsid w:val="00D15227"/>
    <w:rsid w:val="00D15962"/>
    <w:rsid w:val="00D1611B"/>
    <w:rsid w:val="00D17A28"/>
    <w:rsid w:val="00D223F3"/>
    <w:rsid w:val="00D23514"/>
    <w:rsid w:val="00D23AD7"/>
    <w:rsid w:val="00D23D20"/>
    <w:rsid w:val="00D24C08"/>
    <w:rsid w:val="00D24CFC"/>
    <w:rsid w:val="00D24E43"/>
    <w:rsid w:val="00D266B5"/>
    <w:rsid w:val="00D26B73"/>
    <w:rsid w:val="00D26ED3"/>
    <w:rsid w:val="00D27513"/>
    <w:rsid w:val="00D27D86"/>
    <w:rsid w:val="00D27EED"/>
    <w:rsid w:val="00D30F03"/>
    <w:rsid w:val="00D335B5"/>
    <w:rsid w:val="00D3391B"/>
    <w:rsid w:val="00D345BF"/>
    <w:rsid w:val="00D34DA4"/>
    <w:rsid w:val="00D35BA0"/>
    <w:rsid w:val="00D368C4"/>
    <w:rsid w:val="00D36D65"/>
    <w:rsid w:val="00D36F7A"/>
    <w:rsid w:val="00D37DE7"/>
    <w:rsid w:val="00D413DC"/>
    <w:rsid w:val="00D41898"/>
    <w:rsid w:val="00D424D4"/>
    <w:rsid w:val="00D44B6E"/>
    <w:rsid w:val="00D46C96"/>
    <w:rsid w:val="00D4715E"/>
    <w:rsid w:val="00D474B9"/>
    <w:rsid w:val="00D47647"/>
    <w:rsid w:val="00D47807"/>
    <w:rsid w:val="00D515E7"/>
    <w:rsid w:val="00D51ACE"/>
    <w:rsid w:val="00D51D0A"/>
    <w:rsid w:val="00D520BA"/>
    <w:rsid w:val="00D53438"/>
    <w:rsid w:val="00D53E12"/>
    <w:rsid w:val="00D54C20"/>
    <w:rsid w:val="00D54EB2"/>
    <w:rsid w:val="00D554B8"/>
    <w:rsid w:val="00D55C86"/>
    <w:rsid w:val="00D60326"/>
    <w:rsid w:val="00D60AF6"/>
    <w:rsid w:val="00D6250B"/>
    <w:rsid w:val="00D62E42"/>
    <w:rsid w:val="00D6578F"/>
    <w:rsid w:val="00D6589E"/>
    <w:rsid w:val="00D661A1"/>
    <w:rsid w:val="00D66791"/>
    <w:rsid w:val="00D66C34"/>
    <w:rsid w:val="00D673F1"/>
    <w:rsid w:val="00D70F24"/>
    <w:rsid w:val="00D73061"/>
    <w:rsid w:val="00D73ADA"/>
    <w:rsid w:val="00D75991"/>
    <w:rsid w:val="00D769A1"/>
    <w:rsid w:val="00D76B24"/>
    <w:rsid w:val="00D7756E"/>
    <w:rsid w:val="00D776B7"/>
    <w:rsid w:val="00D77F3A"/>
    <w:rsid w:val="00D805B9"/>
    <w:rsid w:val="00D80E40"/>
    <w:rsid w:val="00D82C66"/>
    <w:rsid w:val="00D838F2"/>
    <w:rsid w:val="00D83B4A"/>
    <w:rsid w:val="00D840C9"/>
    <w:rsid w:val="00D8456A"/>
    <w:rsid w:val="00D859F7"/>
    <w:rsid w:val="00D85A43"/>
    <w:rsid w:val="00D8667B"/>
    <w:rsid w:val="00D87547"/>
    <w:rsid w:val="00D87B65"/>
    <w:rsid w:val="00D9088E"/>
    <w:rsid w:val="00D90B2C"/>
    <w:rsid w:val="00D90D3A"/>
    <w:rsid w:val="00D91490"/>
    <w:rsid w:val="00D92709"/>
    <w:rsid w:val="00D92B9F"/>
    <w:rsid w:val="00D93706"/>
    <w:rsid w:val="00D9396B"/>
    <w:rsid w:val="00D93A04"/>
    <w:rsid w:val="00D94BBA"/>
    <w:rsid w:val="00D950BF"/>
    <w:rsid w:val="00D9596E"/>
    <w:rsid w:val="00D97234"/>
    <w:rsid w:val="00D97E4B"/>
    <w:rsid w:val="00DA0E26"/>
    <w:rsid w:val="00DA0EC1"/>
    <w:rsid w:val="00DA1312"/>
    <w:rsid w:val="00DA14CB"/>
    <w:rsid w:val="00DA1E18"/>
    <w:rsid w:val="00DA1ED2"/>
    <w:rsid w:val="00DA401A"/>
    <w:rsid w:val="00DA431E"/>
    <w:rsid w:val="00DA46A7"/>
    <w:rsid w:val="00DA49BC"/>
    <w:rsid w:val="00DA4E84"/>
    <w:rsid w:val="00DA5009"/>
    <w:rsid w:val="00DA5A36"/>
    <w:rsid w:val="00DA5B73"/>
    <w:rsid w:val="00DA5DD2"/>
    <w:rsid w:val="00DA67C3"/>
    <w:rsid w:val="00DA69A6"/>
    <w:rsid w:val="00DA6A26"/>
    <w:rsid w:val="00DA6E2B"/>
    <w:rsid w:val="00DA6EDE"/>
    <w:rsid w:val="00DA75D7"/>
    <w:rsid w:val="00DA7E09"/>
    <w:rsid w:val="00DB01BC"/>
    <w:rsid w:val="00DB0698"/>
    <w:rsid w:val="00DB0BD1"/>
    <w:rsid w:val="00DB0C1D"/>
    <w:rsid w:val="00DB2188"/>
    <w:rsid w:val="00DB3A12"/>
    <w:rsid w:val="00DB4D96"/>
    <w:rsid w:val="00DB4F06"/>
    <w:rsid w:val="00DC024E"/>
    <w:rsid w:val="00DC0302"/>
    <w:rsid w:val="00DC0449"/>
    <w:rsid w:val="00DC0FD2"/>
    <w:rsid w:val="00DC1935"/>
    <w:rsid w:val="00DC3ECE"/>
    <w:rsid w:val="00DC4C59"/>
    <w:rsid w:val="00DC4DD0"/>
    <w:rsid w:val="00DC4DEB"/>
    <w:rsid w:val="00DC6530"/>
    <w:rsid w:val="00DC680D"/>
    <w:rsid w:val="00DD08F1"/>
    <w:rsid w:val="00DD0C19"/>
    <w:rsid w:val="00DD185A"/>
    <w:rsid w:val="00DD2245"/>
    <w:rsid w:val="00DD36B3"/>
    <w:rsid w:val="00DD3C30"/>
    <w:rsid w:val="00DD43F1"/>
    <w:rsid w:val="00DD5BB1"/>
    <w:rsid w:val="00DD61D1"/>
    <w:rsid w:val="00DD6596"/>
    <w:rsid w:val="00DD719F"/>
    <w:rsid w:val="00DE06E8"/>
    <w:rsid w:val="00DE2633"/>
    <w:rsid w:val="00DE2B4D"/>
    <w:rsid w:val="00DE3DC4"/>
    <w:rsid w:val="00DE4CD8"/>
    <w:rsid w:val="00DE6596"/>
    <w:rsid w:val="00DE6836"/>
    <w:rsid w:val="00DE7B2E"/>
    <w:rsid w:val="00DF1700"/>
    <w:rsid w:val="00DF1808"/>
    <w:rsid w:val="00DF2151"/>
    <w:rsid w:val="00DF2469"/>
    <w:rsid w:val="00DF2EF0"/>
    <w:rsid w:val="00DF300F"/>
    <w:rsid w:val="00DF3013"/>
    <w:rsid w:val="00DF44D1"/>
    <w:rsid w:val="00DF4B39"/>
    <w:rsid w:val="00DF4C1B"/>
    <w:rsid w:val="00DF4FB5"/>
    <w:rsid w:val="00DF500F"/>
    <w:rsid w:val="00DF69EA"/>
    <w:rsid w:val="00DF6C14"/>
    <w:rsid w:val="00DF6F16"/>
    <w:rsid w:val="00DF7356"/>
    <w:rsid w:val="00DF78E7"/>
    <w:rsid w:val="00E000B7"/>
    <w:rsid w:val="00E00135"/>
    <w:rsid w:val="00E001F9"/>
    <w:rsid w:val="00E01464"/>
    <w:rsid w:val="00E02A6F"/>
    <w:rsid w:val="00E04D12"/>
    <w:rsid w:val="00E05916"/>
    <w:rsid w:val="00E06F72"/>
    <w:rsid w:val="00E07B32"/>
    <w:rsid w:val="00E07F6C"/>
    <w:rsid w:val="00E10762"/>
    <w:rsid w:val="00E12BEB"/>
    <w:rsid w:val="00E13FEB"/>
    <w:rsid w:val="00E145D8"/>
    <w:rsid w:val="00E146A7"/>
    <w:rsid w:val="00E146F3"/>
    <w:rsid w:val="00E14905"/>
    <w:rsid w:val="00E1512C"/>
    <w:rsid w:val="00E20266"/>
    <w:rsid w:val="00E202AF"/>
    <w:rsid w:val="00E20751"/>
    <w:rsid w:val="00E229A4"/>
    <w:rsid w:val="00E22D7B"/>
    <w:rsid w:val="00E22E4F"/>
    <w:rsid w:val="00E23159"/>
    <w:rsid w:val="00E2540D"/>
    <w:rsid w:val="00E25B4C"/>
    <w:rsid w:val="00E25CB0"/>
    <w:rsid w:val="00E270FD"/>
    <w:rsid w:val="00E3018E"/>
    <w:rsid w:val="00E30303"/>
    <w:rsid w:val="00E30AFB"/>
    <w:rsid w:val="00E32164"/>
    <w:rsid w:val="00E327EB"/>
    <w:rsid w:val="00E33728"/>
    <w:rsid w:val="00E33B3F"/>
    <w:rsid w:val="00E34277"/>
    <w:rsid w:val="00E351EA"/>
    <w:rsid w:val="00E3686B"/>
    <w:rsid w:val="00E36C5B"/>
    <w:rsid w:val="00E37AF0"/>
    <w:rsid w:val="00E40FD7"/>
    <w:rsid w:val="00E41335"/>
    <w:rsid w:val="00E41BF7"/>
    <w:rsid w:val="00E41FC8"/>
    <w:rsid w:val="00E42C6D"/>
    <w:rsid w:val="00E4660A"/>
    <w:rsid w:val="00E47C27"/>
    <w:rsid w:val="00E50201"/>
    <w:rsid w:val="00E51B88"/>
    <w:rsid w:val="00E5319E"/>
    <w:rsid w:val="00E53260"/>
    <w:rsid w:val="00E569A5"/>
    <w:rsid w:val="00E575CD"/>
    <w:rsid w:val="00E5760E"/>
    <w:rsid w:val="00E6095D"/>
    <w:rsid w:val="00E60B7D"/>
    <w:rsid w:val="00E61A9E"/>
    <w:rsid w:val="00E61D8D"/>
    <w:rsid w:val="00E62004"/>
    <w:rsid w:val="00E63A40"/>
    <w:rsid w:val="00E70867"/>
    <w:rsid w:val="00E70F70"/>
    <w:rsid w:val="00E73450"/>
    <w:rsid w:val="00E7348E"/>
    <w:rsid w:val="00E744E2"/>
    <w:rsid w:val="00E749EC"/>
    <w:rsid w:val="00E74A7E"/>
    <w:rsid w:val="00E7527D"/>
    <w:rsid w:val="00E75A2A"/>
    <w:rsid w:val="00E75ACA"/>
    <w:rsid w:val="00E75AE8"/>
    <w:rsid w:val="00E75B09"/>
    <w:rsid w:val="00E76C04"/>
    <w:rsid w:val="00E76EF6"/>
    <w:rsid w:val="00E77622"/>
    <w:rsid w:val="00E77882"/>
    <w:rsid w:val="00E77B90"/>
    <w:rsid w:val="00E8155D"/>
    <w:rsid w:val="00E824AA"/>
    <w:rsid w:val="00E8275A"/>
    <w:rsid w:val="00E82A62"/>
    <w:rsid w:val="00E838CA"/>
    <w:rsid w:val="00E8438E"/>
    <w:rsid w:val="00E86399"/>
    <w:rsid w:val="00E87489"/>
    <w:rsid w:val="00E879AD"/>
    <w:rsid w:val="00E90427"/>
    <w:rsid w:val="00E91456"/>
    <w:rsid w:val="00E926CC"/>
    <w:rsid w:val="00E92F0E"/>
    <w:rsid w:val="00E9335C"/>
    <w:rsid w:val="00E937A4"/>
    <w:rsid w:val="00E940A5"/>
    <w:rsid w:val="00E949A4"/>
    <w:rsid w:val="00E94F98"/>
    <w:rsid w:val="00E95368"/>
    <w:rsid w:val="00E95E91"/>
    <w:rsid w:val="00E9647D"/>
    <w:rsid w:val="00E96E1B"/>
    <w:rsid w:val="00E96E53"/>
    <w:rsid w:val="00E97E65"/>
    <w:rsid w:val="00EA049C"/>
    <w:rsid w:val="00EA1379"/>
    <w:rsid w:val="00EA1450"/>
    <w:rsid w:val="00EA3092"/>
    <w:rsid w:val="00EA3631"/>
    <w:rsid w:val="00EA5FAE"/>
    <w:rsid w:val="00EA6825"/>
    <w:rsid w:val="00EB0252"/>
    <w:rsid w:val="00EB03E2"/>
    <w:rsid w:val="00EB1B8C"/>
    <w:rsid w:val="00EB210C"/>
    <w:rsid w:val="00EB260B"/>
    <w:rsid w:val="00EB3664"/>
    <w:rsid w:val="00EB3711"/>
    <w:rsid w:val="00EB4C2F"/>
    <w:rsid w:val="00EB4CA2"/>
    <w:rsid w:val="00EB67CF"/>
    <w:rsid w:val="00EB6C25"/>
    <w:rsid w:val="00EB6D79"/>
    <w:rsid w:val="00EB7534"/>
    <w:rsid w:val="00EB7A10"/>
    <w:rsid w:val="00EC01E8"/>
    <w:rsid w:val="00EC2306"/>
    <w:rsid w:val="00EC3117"/>
    <w:rsid w:val="00EC32D5"/>
    <w:rsid w:val="00EC3611"/>
    <w:rsid w:val="00EC4246"/>
    <w:rsid w:val="00EC4DEC"/>
    <w:rsid w:val="00EC62F4"/>
    <w:rsid w:val="00EC66CC"/>
    <w:rsid w:val="00EC69E3"/>
    <w:rsid w:val="00EC7841"/>
    <w:rsid w:val="00ED016C"/>
    <w:rsid w:val="00ED210D"/>
    <w:rsid w:val="00ED25DE"/>
    <w:rsid w:val="00ED2AD1"/>
    <w:rsid w:val="00ED2C79"/>
    <w:rsid w:val="00ED453C"/>
    <w:rsid w:val="00ED463B"/>
    <w:rsid w:val="00ED499F"/>
    <w:rsid w:val="00ED50F8"/>
    <w:rsid w:val="00ED51A6"/>
    <w:rsid w:val="00ED590A"/>
    <w:rsid w:val="00ED6536"/>
    <w:rsid w:val="00ED6851"/>
    <w:rsid w:val="00ED70BD"/>
    <w:rsid w:val="00EE19BF"/>
    <w:rsid w:val="00EE32E8"/>
    <w:rsid w:val="00EE3336"/>
    <w:rsid w:val="00EE3840"/>
    <w:rsid w:val="00EE47EB"/>
    <w:rsid w:val="00EF10C0"/>
    <w:rsid w:val="00EF1140"/>
    <w:rsid w:val="00EF243C"/>
    <w:rsid w:val="00EF3C47"/>
    <w:rsid w:val="00EF5637"/>
    <w:rsid w:val="00EF5BA7"/>
    <w:rsid w:val="00EF6996"/>
    <w:rsid w:val="00EF6BEB"/>
    <w:rsid w:val="00F02211"/>
    <w:rsid w:val="00F02B3D"/>
    <w:rsid w:val="00F041E7"/>
    <w:rsid w:val="00F04DA0"/>
    <w:rsid w:val="00F04FB9"/>
    <w:rsid w:val="00F052E7"/>
    <w:rsid w:val="00F05C6D"/>
    <w:rsid w:val="00F06672"/>
    <w:rsid w:val="00F0681A"/>
    <w:rsid w:val="00F06B37"/>
    <w:rsid w:val="00F12517"/>
    <w:rsid w:val="00F1287F"/>
    <w:rsid w:val="00F12A5B"/>
    <w:rsid w:val="00F13491"/>
    <w:rsid w:val="00F13C4A"/>
    <w:rsid w:val="00F14964"/>
    <w:rsid w:val="00F16582"/>
    <w:rsid w:val="00F16BDB"/>
    <w:rsid w:val="00F16FCF"/>
    <w:rsid w:val="00F17401"/>
    <w:rsid w:val="00F2140B"/>
    <w:rsid w:val="00F26ACF"/>
    <w:rsid w:val="00F3124C"/>
    <w:rsid w:val="00F3198C"/>
    <w:rsid w:val="00F32620"/>
    <w:rsid w:val="00F326A2"/>
    <w:rsid w:val="00F32ABF"/>
    <w:rsid w:val="00F32D09"/>
    <w:rsid w:val="00F33597"/>
    <w:rsid w:val="00F335BD"/>
    <w:rsid w:val="00F3449E"/>
    <w:rsid w:val="00F344BF"/>
    <w:rsid w:val="00F36006"/>
    <w:rsid w:val="00F364B3"/>
    <w:rsid w:val="00F36FBA"/>
    <w:rsid w:val="00F4095F"/>
    <w:rsid w:val="00F428D4"/>
    <w:rsid w:val="00F42DCF"/>
    <w:rsid w:val="00F42EF3"/>
    <w:rsid w:val="00F43539"/>
    <w:rsid w:val="00F4366E"/>
    <w:rsid w:val="00F470D3"/>
    <w:rsid w:val="00F479CC"/>
    <w:rsid w:val="00F47CA5"/>
    <w:rsid w:val="00F5146F"/>
    <w:rsid w:val="00F5355A"/>
    <w:rsid w:val="00F5472E"/>
    <w:rsid w:val="00F54DAE"/>
    <w:rsid w:val="00F55F54"/>
    <w:rsid w:val="00F55FDE"/>
    <w:rsid w:val="00F56956"/>
    <w:rsid w:val="00F572E8"/>
    <w:rsid w:val="00F57E7A"/>
    <w:rsid w:val="00F61902"/>
    <w:rsid w:val="00F6244E"/>
    <w:rsid w:val="00F624A6"/>
    <w:rsid w:val="00F62A8A"/>
    <w:rsid w:val="00F6414B"/>
    <w:rsid w:val="00F64FB6"/>
    <w:rsid w:val="00F65A65"/>
    <w:rsid w:val="00F6674E"/>
    <w:rsid w:val="00F7109C"/>
    <w:rsid w:val="00F71D07"/>
    <w:rsid w:val="00F72D1E"/>
    <w:rsid w:val="00F73105"/>
    <w:rsid w:val="00F73184"/>
    <w:rsid w:val="00F73B11"/>
    <w:rsid w:val="00F74666"/>
    <w:rsid w:val="00F752BF"/>
    <w:rsid w:val="00F77A5E"/>
    <w:rsid w:val="00F77C81"/>
    <w:rsid w:val="00F80607"/>
    <w:rsid w:val="00F811AD"/>
    <w:rsid w:val="00F81AA9"/>
    <w:rsid w:val="00F8271E"/>
    <w:rsid w:val="00F82888"/>
    <w:rsid w:val="00F82C6A"/>
    <w:rsid w:val="00F82E3F"/>
    <w:rsid w:val="00F82EDF"/>
    <w:rsid w:val="00F83868"/>
    <w:rsid w:val="00F838BB"/>
    <w:rsid w:val="00F840BF"/>
    <w:rsid w:val="00F84E51"/>
    <w:rsid w:val="00F84F16"/>
    <w:rsid w:val="00F84FCC"/>
    <w:rsid w:val="00F8505B"/>
    <w:rsid w:val="00F850A3"/>
    <w:rsid w:val="00F85E6D"/>
    <w:rsid w:val="00F86A57"/>
    <w:rsid w:val="00F87DD9"/>
    <w:rsid w:val="00F913AB"/>
    <w:rsid w:val="00F91443"/>
    <w:rsid w:val="00F916BF"/>
    <w:rsid w:val="00F91B38"/>
    <w:rsid w:val="00F91C1B"/>
    <w:rsid w:val="00F93991"/>
    <w:rsid w:val="00F94A66"/>
    <w:rsid w:val="00F94F14"/>
    <w:rsid w:val="00F95FAD"/>
    <w:rsid w:val="00F96E74"/>
    <w:rsid w:val="00FA1A81"/>
    <w:rsid w:val="00FA1DBA"/>
    <w:rsid w:val="00FA2205"/>
    <w:rsid w:val="00FA3277"/>
    <w:rsid w:val="00FA469F"/>
    <w:rsid w:val="00FA46AB"/>
    <w:rsid w:val="00FA4A54"/>
    <w:rsid w:val="00FA4C90"/>
    <w:rsid w:val="00FA50B7"/>
    <w:rsid w:val="00FA5703"/>
    <w:rsid w:val="00FA6223"/>
    <w:rsid w:val="00FA6AE9"/>
    <w:rsid w:val="00FA738C"/>
    <w:rsid w:val="00FA75F8"/>
    <w:rsid w:val="00FA78B0"/>
    <w:rsid w:val="00FB2BDC"/>
    <w:rsid w:val="00FB2FC1"/>
    <w:rsid w:val="00FB4862"/>
    <w:rsid w:val="00FB4ADB"/>
    <w:rsid w:val="00FB5041"/>
    <w:rsid w:val="00FB6CAE"/>
    <w:rsid w:val="00FB72DF"/>
    <w:rsid w:val="00FB7879"/>
    <w:rsid w:val="00FC13AE"/>
    <w:rsid w:val="00FC17E7"/>
    <w:rsid w:val="00FC2D83"/>
    <w:rsid w:val="00FC360C"/>
    <w:rsid w:val="00FC41D9"/>
    <w:rsid w:val="00FC502E"/>
    <w:rsid w:val="00FC5B72"/>
    <w:rsid w:val="00FC66F6"/>
    <w:rsid w:val="00FC6AC0"/>
    <w:rsid w:val="00FD1134"/>
    <w:rsid w:val="00FD1323"/>
    <w:rsid w:val="00FD2272"/>
    <w:rsid w:val="00FD237D"/>
    <w:rsid w:val="00FD2659"/>
    <w:rsid w:val="00FD2719"/>
    <w:rsid w:val="00FD38B8"/>
    <w:rsid w:val="00FD523E"/>
    <w:rsid w:val="00FD5622"/>
    <w:rsid w:val="00FD5C76"/>
    <w:rsid w:val="00FD6B8F"/>
    <w:rsid w:val="00FD6F1D"/>
    <w:rsid w:val="00FE1533"/>
    <w:rsid w:val="00FE200C"/>
    <w:rsid w:val="00FE25F3"/>
    <w:rsid w:val="00FE4407"/>
    <w:rsid w:val="00FE5C6E"/>
    <w:rsid w:val="00FE5DF0"/>
    <w:rsid w:val="00FE6313"/>
    <w:rsid w:val="00FE63FC"/>
    <w:rsid w:val="00FE6F98"/>
    <w:rsid w:val="00FE75D4"/>
    <w:rsid w:val="00FE79AF"/>
    <w:rsid w:val="00FF02EA"/>
    <w:rsid w:val="00FF0475"/>
    <w:rsid w:val="00FF0676"/>
    <w:rsid w:val="00FF0782"/>
    <w:rsid w:val="00FF12FD"/>
    <w:rsid w:val="00FF1C68"/>
    <w:rsid w:val="00FF1E27"/>
    <w:rsid w:val="00FF278D"/>
    <w:rsid w:val="00FF289B"/>
    <w:rsid w:val="00FF2ACD"/>
    <w:rsid w:val="00FF3CE7"/>
    <w:rsid w:val="00FF3E71"/>
    <w:rsid w:val="00FF43E5"/>
    <w:rsid w:val="00FF5060"/>
    <w:rsid w:val="00FF57F5"/>
    <w:rsid w:val="00FF5B1B"/>
    <w:rsid w:val="00FF615A"/>
    <w:rsid w:val="00FF6214"/>
    <w:rsid w:val="00FF7810"/>
    <w:rsid w:val="0409024D"/>
    <w:rsid w:val="0755DFED"/>
    <w:rsid w:val="084FDA7C"/>
    <w:rsid w:val="0D234B9F"/>
    <w:rsid w:val="12F23A6A"/>
    <w:rsid w:val="13F2B1A0"/>
    <w:rsid w:val="1C7FF453"/>
    <w:rsid w:val="1FAFDA60"/>
    <w:rsid w:val="2956BCA6"/>
    <w:rsid w:val="29633CB8"/>
    <w:rsid w:val="2DCFAFB5"/>
    <w:rsid w:val="2DDE94FD"/>
    <w:rsid w:val="2E60CFE7"/>
    <w:rsid w:val="31B5D542"/>
    <w:rsid w:val="31D9AC40"/>
    <w:rsid w:val="32474B04"/>
    <w:rsid w:val="33DFF437"/>
    <w:rsid w:val="3438E2AC"/>
    <w:rsid w:val="3599B252"/>
    <w:rsid w:val="366F79F2"/>
    <w:rsid w:val="37D8FD95"/>
    <w:rsid w:val="3974CDF6"/>
    <w:rsid w:val="3A437FF2"/>
    <w:rsid w:val="3F939F30"/>
    <w:rsid w:val="3F97A6DD"/>
    <w:rsid w:val="3F9DEA8F"/>
    <w:rsid w:val="4495D43D"/>
    <w:rsid w:val="4D8A4250"/>
    <w:rsid w:val="4E890285"/>
    <w:rsid w:val="4EB2699A"/>
    <w:rsid w:val="5726EBED"/>
    <w:rsid w:val="5DF61267"/>
    <w:rsid w:val="5E838699"/>
    <w:rsid w:val="5FE285DA"/>
    <w:rsid w:val="678F554B"/>
    <w:rsid w:val="6B4211AF"/>
    <w:rsid w:val="6B819A1A"/>
    <w:rsid w:val="6C8E2EEA"/>
    <w:rsid w:val="6F113E56"/>
    <w:rsid w:val="70922340"/>
    <w:rsid w:val="74F62D55"/>
    <w:rsid w:val="7A80CA5D"/>
    <w:rsid w:val="7CC8C85D"/>
    <w:rsid w:val="7D726962"/>
    <w:rsid w:val="7F0E3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745605"/>
  <w15:chartTrackingRefBased/>
  <w15:docId w15:val="{49E4FF38-F10D-4875-990B-790EEE336A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754FC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ED70BD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1E3608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314383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754FC"/>
    <w:rPr>
      <w:b/>
      <w:bCs/>
      <w:kern w:val="44"/>
      <w:sz w:val="44"/>
      <w:szCs w:val="44"/>
    </w:rPr>
  </w:style>
  <w:style w:type="paragraph" w:styleId="a3">
    <w:name w:val="header"/>
    <w:basedOn w:val="a"/>
    <w:link w:val="a4"/>
    <w:uiPriority w:val="99"/>
    <w:unhideWhenUsed/>
    <w:rsid w:val="009947C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947C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947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947C9"/>
    <w:rPr>
      <w:sz w:val="18"/>
      <w:szCs w:val="18"/>
    </w:rPr>
  </w:style>
  <w:style w:type="table" w:styleId="a7">
    <w:name w:val="Table Grid"/>
    <w:basedOn w:val="a1"/>
    <w:uiPriority w:val="39"/>
    <w:rsid w:val="002B0F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7A1ED6"/>
    <w:rPr>
      <w:sz w:val="16"/>
      <w:szCs w:val="16"/>
    </w:rPr>
  </w:style>
  <w:style w:type="paragraph" w:styleId="a9">
    <w:name w:val="annotation text"/>
    <w:basedOn w:val="a"/>
    <w:link w:val="aa"/>
    <w:uiPriority w:val="99"/>
    <w:unhideWhenUsed/>
    <w:rsid w:val="007A1ED6"/>
    <w:rPr>
      <w:sz w:val="20"/>
      <w:szCs w:val="20"/>
    </w:rPr>
  </w:style>
  <w:style w:type="character" w:customStyle="1" w:styleId="aa">
    <w:name w:val="批注文字 字符"/>
    <w:basedOn w:val="a0"/>
    <w:link w:val="a9"/>
    <w:uiPriority w:val="99"/>
    <w:rsid w:val="007A1ED6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7A1ED6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7A1ED6"/>
    <w:rPr>
      <w:b/>
      <w:bCs/>
      <w:sz w:val="20"/>
      <w:szCs w:val="20"/>
    </w:rPr>
  </w:style>
  <w:style w:type="paragraph" w:styleId="ad">
    <w:name w:val="Revision"/>
    <w:hidden/>
    <w:uiPriority w:val="99"/>
    <w:semiHidden/>
    <w:rsid w:val="001705BA"/>
  </w:style>
  <w:style w:type="paragraph" w:styleId="ae">
    <w:name w:val="Bibliography"/>
    <w:basedOn w:val="a"/>
    <w:next w:val="a"/>
    <w:uiPriority w:val="37"/>
    <w:unhideWhenUsed/>
    <w:rsid w:val="00F16FCF"/>
  </w:style>
  <w:style w:type="character" w:customStyle="1" w:styleId="20">
    <w:name w:val="标题 2 字符"/>
    <w:basedOn w:val="a0"/>
    <w:link w:val="2"/>
    <w:uiPriority w:val="9"/>
    <w:rsid w:val="00ED70BD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mord">
    <w:name w:val="mord"/>
    <w:basedOn w:val="a0"/>
    <w:rsid w:val="00DA5009"/>
  </w:style>
  <w:style w:type="character" w:customStyle="1" w:styleId="mopen">
    <w:name w:val="mopen"/>
    <w:basedOn w:val="a0"/>
    <w:rsid w:val="00DA5009"/>
  </w:style>
  <w:style w:type="character" w:customStyle="1" w:styleId="mpunct">
    <w:name w:val="mpunct"/>
    <w:basedOn w:val="a0"/>
    <w:rsid w:val="00DA5009"/>
  </w:style>
  <w:style w:type="character" w:customStyle="1" w:styleId="mclose">
    <w:name w:val="mclose"/>
    <w:basedOn w:val="a0"/>
    <w:rsid w:val="00DA5009"/>
  </w:style>
  <w:style w:type="character" w:customStyle="1" w:styleId="mrel">
    <w:name w:val="mrel"/>
    <w:basedOn w:val="a0"/>
    <w:rsid w:val="00DA5009"/>
  </w:style>
  <w:style w:type="character" w:customStyle="1" w:styleId="mbin">
    <w:name w:val="mbin"/>
    <w:basedOn w:val="a0"/>
    <w:rsid w:val="00DA5009"/>
  </w:style>
  <w:style w:type="character" w:customStyle="1" w:styleId="vlist-s">
    <w:name w:val="vlist-s"/>
    <w:basedOn w:val="a0"/>
    <w:rsid w:val="00DA5009"/>
  </w:style>
  <w:style w:type="paragraph" w:styleId="af">
    <w:name w:val="List Paragraph"/>
    <w:basedOn w:val="a"/>
    <w:uiPriority w:val="34"/>
    <w:qFormat/>
    <w:rsid w:val="004C761D"/>
    <w:pPr>
      <w:ind w:firstLineChars="200" w:firstLine="420"/>
    </w:pPr>
  </w:style>
  <w:style w:type="character" w:styleId="af0">
    <w:name w:val="Hyperlink"/>
    <w:basedOn w:val="a0"/>
    <w:uiPriority w:val="99"/>
    <w:unhideWhenUsed/>
    <w:rsid w:val="00A001DA"/>
    <w:rPr>
      <w:color w:val="0563C1" w:themeColor="hyperlink"/>
      <w:u w:val="single"/>
    </w:rPr>
  </w:style>
  <w:style w:type="character" w:styleId="af1">
    <w:name w:val="Unresolved Mention"/>
    <w:basedOn w:val="a0"/>
    <w:uiPriority w:val="99"/>
    <w:semiHidden/>
    <w:unhideWhenUsed/>
    <w:rsid w:val="00A001DA"/>
    <w:rPr>
      <w:color w:val="605E5C"/>
      <w:shd w:val="clear" w:color="auto" w:fill="E1DFDD"/>
    </w:rPr>
  </w:style>
  <w:style w:type="character" w:customStyle="1" w:styleId="30">
    <w:name w:val="标题 3 字符"/>
    <w:basedOn w:val="a0"/>
    <w:link w:val="3"/>
    <w:uiPriority w:val="9"/>
    <w:rsid w:val="001E3608"/>
    <w:rPr>
      <w:b/>
      <w:bCs/>
      <w:sz w:val="32"/>
      <w:szCs w:val="32"/>
    </w:rPr>
  </w:style>
  <w:style w:type="paragraph" w:styleId="TOC">
    <w:name w:val="TOC Heading"/>
    <w:basedOn w:val="1"/>
    <w:next w:val="a"/>
    <w:uiPriority w:val="39"/>
    <w:unhideWhenUsed/>
    <w:qFormat/>
    <w:rsid w:val="00C8258F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  <w14:ligatures w14:val="none"/>
    </w:rPr>
  </w:style>
  <w:style w:type="paragraph" w:styleId="TOC1">
    <w:name w:val="toc 1"/>
    <w:basedOn w:val="a"/>
    <w:next w:val="a"/>
    <w:autoRedefine/>
    <w:uiPriority w:val="39"/>
    <w:unhideWhenUsed/>
    <w:rsid w:val="00C8258F"/>
  </w:style>
  <w:style w:type="paragraph" w:styleId="TOC2">
    <w:name w:val="toc 2"/>
    <w:basedOn w:val="a"/>
    <w:next w:val="a"/>
    <w:autoRedefine/>
    <w:uiPriority w:val="39"/>
    <w:unhideWhenUsed/>
    <w:rsid w:val="00C8258F"/>
    <w:pPr>
      <w:ind w:leftChars="200" w:left="420"/>
    </w:pPr>
  </w:style>
  <w:style w:type="paragraph" w:styleId="TOC3">
    <w:name w:val="toc 3"/>
    <w:basedOn w:val="a"/>
    <w:next w:val="a"/>
    <w:autoRedefine/>
    <w:uiPriority w:val="39"/>
    <w:unhideWhenUsed/>
    <w:rsid w:val="00C8258F"/>
    <w:pPr>
      <w:ind w:leftChars="400" w:left="840"/>
    </w:pPr>
  </w:style>
  <w:style w:type="character" w:customStyle="1" w:styleId="40">
    <w:name w:val="标题 4 字符"/>
    <w:basedOn w:val="a0"/>
    <w:link w:val="4"/>
    <w:uiPriority w:val="9"/>
    <w:rsid w:val="00314383"/>
    <w:rPr>
      <w:rFonts w:asciiTheme="majorHAnsi" w:eastAsiaTheme="majorEastAsia" w:hAnsiTheme="majorHAnsi" w:cstheme="majorBidi"/>
      <w:b/>
      <w:bC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49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014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637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3621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294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52215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037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1994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249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656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3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1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03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6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55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9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12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061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5395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669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77075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366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1459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6836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051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382488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948583385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01839044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</w:divsChild>
    </w:div>
    <w:div w:id="196673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BF44A3-80EF-4A78-9447-4F6FC5A9C0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7</TotalTime>
  <Pages>2</Pages>
  <Words>723</Words>
  <Characters>4037</Characters>
  <Application>Microsoft Office Word</Application>
  <DocSecurity>0</DocSecurity>
  <Lines>165</Lines>
  <Paragraphs>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芸 谢</dc:creator>
  <cp:keywords/>
  <dc:description/>
  <cp:lastModifiedBy>xxy167@connect.hku.hk</cp:lastModifiedBy>
  <cp:revision>158</cp:revision>
  <dcterms:created xsi:type="dcterms:W3CDTF">2024-06-27T01:25:00Z</dcterms:created>
  <dcterms:modified xsi:type="dcterms:W3CDTF">2026-01-09T0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93zC97sx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/prefs&gt;&lt;/data&gt;</vt:lpwstr>
  </property>
</Properties>
</file>